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06480" w14:textId="77777777" w:rsidR="00C53623" w:rsidRDefault="00C53623" w:rsidP="00C53623">
      <w:pPr>
        <w:rPr>
          <w:lang w:val="en-US"/>
        </w:rPr>
      </w:pPr>
      <w:r w:rsidRPr="00093CE9">
        <w:rPr>
          <w:u w:val="single"/>
          <w:lang w:val="en-US"/>
        </w:rPr>
        <w:t>Title</w:t>
      </w:r>
    </w:p>
    <w:p w14:paraId="690C621B" w14:textId="77777777" w:rsidR="00C53623" w:rsidRDefault="00C53623" w:rsidP="00C53623">
      <w:pPr>
        <w:rPr>
          <w:lang w:val="en-US"/>
        </w:rPr>
      </w:pPr>
      <w:r>
        <w:rPr>
          <w:lang w:val="en-US"/>
        </w:rPr>
        <w:t>Intensity- and time-matched a</w:t>
      </w:r>
      <w:r w:rsidRPr="004C3448">
        <w:rPr>
          <w:lang w:val="en-US"/>
        </w:rPr>
        <w:t xml:space="preserve">cute interval and continuous </w:t>
      </w:r>
      <w:r>
        <w:rPr>
          <w:lang w:val="en-US"/>
        </w:rPr>
        <w:t xml:space="preserve">endurance </w:t>
      </w:r>
      <w:r w:rsidRPr="004C3448">
        <w:rPr>
          <w:lang w:val="en-US"/>
        </w:rPr>
        <w:t>exercise</w:t>
      </w:r>
      <w:r>
        <w:rPr>
          <w:lang w:val="en-US"/>
        </w:rPr>
        <w:t xml:space="preserve"> similarly induce an anti-inflammatory environment in </w:t>
      </w:r>
      <w:r w:rsidRPr="00B03EC5">
        <w:rPr>
          <w:lang w:val="en-US"/>
        </w:rPr>
        <w:t xml:space="preserve">recreationally active </w:t>
      </w:r>
      <w:r>
        <w:rPr>
          <w:lang w:val="en-US"/>
        </w:rPr>
        <w:t>runners: focus on T</w:t>
      </w:r>
      <w:r w:rsidRPr="009A15A9">
        <w:rPr>
          <w:vertAlign w:val="subscript"/>
          <w:lang w:val="en-US"/>
        </w:rPr>
        <w:t>regs</w:t>
      </w:r>
      <w:r>
        <w:rPr>
          <w:lang w:val="en-US"/>
        </w:rPr>
        <w:t xml:space="preserve"> and the IL-6/IL-10 axis</w:t>
      </w:r>
    </w:p>
    <w:p w14:paraId="1B1C9D52" w14:textId="77777777" w:rsidR="00C53623" w:rsidRDefault="00C53623" w:rsidP="00C53623">
      <w:pPr>
        <w:rPr>
          <w:lang w:val="en-US"/>
        </w:rPr>
      </w:pPr>
    </w:p>
    <w:p w14:paraId="33CC21C4" w14:textId="77777777" w:rsidR="00C53623" w:rsidRDefault="00C53623" w:rsidP="00C53623">
      <w:pPr>
        <w:rPr>
          <w:lang w:val="en-US"/>
        </w:rPr>
      </w:pPr>
      <w:r w:rsidRPr="00093CE9">
        <w:rPr>
          <w:u w:val="single"/>
          <w:lang w:val="en-US"/>
        </w:rPr>
        <w:t>Journal</w:t>
      </w:r>
    </w:p>
    <w:p w14:paraId="393820EA" w14:textId="77777777" w:rsidR="00C53623" w:rsidRDefault="00C53623" w:rsidP="00C53623">
      <w:pPr>
        <w:rPr>
          <w:lang w:val="en-US"/>
        </w:rPr>
      </w:pPr>
      <w:r w:rsidRPr="00093CE9">
        <w:rPr>
          <w:lang w:val="en-US"/>
        </w:rPr>
        <w:t>European Journal of Applied Physiology</w:t>
      </w:r>
    </w:p>
    <w:p w14:paraId="39537A23" w14:textId="77777777" w:rsidR="00C53623" w:rsidRDefault="00C53623" w:rsidP="00C53623">
      <w:pPr>
        <w:rPr>
          <w:lang w:val="en-US"/>
        </w:rPr>
      </w:pPr>
    </w:p>
    <w:p w14:paraId="52817558" w14:textId="77777777" w:rsidR="00C53623" w:rsidRPr="00093CE9" w:rsidRDefault="00C53623" w:rsidP="00C53623">
      <w:pPr>
        <w:rPr>
          <w:u w:val="single"/>
          <w:lang w:val="en-US"/>
        </w:rPr>
      </w:pPr>
      <w:r w:rsidRPr="00093CE9">
        <w:rPr>
          <w:u w:val="single"/>
          <w:lang w:val="en-US"/>
        </w:rPr>
        <w:t>Authors and affiliations</w:t>
      </w:r>
    </w:p>
    <w:p w14:paraId="4B7F88A2" w14:textId="77777777" w:rsidR="00C53623" w:rsidRPr="00430012" w:rsidRDefault="00C53623" w:rsidP="00C53623">
      <w:pPr>
        <w:rPr>
          <w:lang w:val="en-US"/>
        </w:rPr>
      </w:pPr>
      <w:r w:rsidRPr="00430012">
        <w:rPr>
          <w:rFonts w:ascii="Calibri" w:hAnsi="Calibri" w:cs="Calibri"/>
          <w:lang w:val="en-US"/>
        </w:rPr>
        <w:t>Sebastian Proschinger</w:t>
      </w:r>
      <w:r w:rsidRPr="00430012">
        <w:rPr>
          <w:rFonts w:ascii="Calibri" w:hAnsi="Calibri" w:cs="Calibri"/>
          <w:vertAlign w:val="superscript"/>
          <w:lang w:val="en-US"/>
        </w:rPr>
        <w:t>1</w:t>
      </w:r>
      <w:r w:rsidRPr="00430012">
        <w:rPr>
          <w:rFonts w:ascii="Calibri" w:hAnsi="Calibri" w:cs="Calibri"/>
          <w:lang w:val="en-US"/>
        </w:rPr>
        <w:t>, Alexander Schenk</w:t>
      </w:r>
      <w:r w:rsidRPr="00430012">
        <w:rPr>
          <w:rFonts w:ascii="Calibri" w:hAnsi="Calibri" w:cs="Calibri"/>
          <w:vertAlign w:val="superscript"/>
          <w:lang w:val="en-US"/>
        </w:rPr>
        <w:t>1</w:t>
      </w:r>
      <w:r w:rsidRPr="00430012">
        <w:rPr>
          <w:rFonts w:ascii="Calibri" w:hAnsi="Calibri" w:cs="Calibri"/>
          <w:lang w:val="en-US"/>
        </w:rPr>
        <w:t>, Inga Weßels</w:t>
      </w:r>
      <w:r w:rsidRPr="00430012">
        <w:rPr>
          <w:rFonts w:ascii="Calibri" w:hAnsi="Calibri" w:cs="Calibri"/>
          <w:vertAlign w:val="superscript"/>
          <w:lang w:val="en-US"/>
        </w:rPr>
        <w:t>2</w:t>
      </w:r>
      <w:r w:rsidRPr="00430012">
        <w:rPr>
          <w:rFonts w:ascii="Calibri" w:hAnsi="Calibri" w:cs="Calibri"/>
          <w:lang w:val="en-US"/>
        </w:rPr>
        <w:t xml:space="preserve">, </w:t>
      </w:r>
      <w:r>
        <w:rPr>
          <w:rFonts w:ascii="Calibri" w:hAnsi="Calibri" w:cs="Calibri"/>
          <w:lang w:val="en-US"/>
        </w:rPr>
        <w:t>Lars Donath</w:t>
      </w:r>
      <w:r w:rsidRPr="00DC2B75">
        <w:rPr>
          <w:rFonts w:ascii="Calibri" w:hAnsi="Calibri" w:cs="Calibri"/>
          <w:vertAlign w:val="superscript"/>
          <w:lang w:val="en-US"/>
        </w:rPr>
        <w:t>3</w:t>
      </w:r>
      <w:r>
        <w:rPr>
          <w:rFonts w:ascii="Calibri" w:hAnsi="Calibri" w:cs="Calibri"/>
          <w:lang w:val="en-US"/>
        </w:rPr>
        <w:t>, Ludwig Rappelt</w:t>
      </w:r>
      <w:r w:rsidRPr="00DC2B75">
        <w:rPr>
          <w:rFonts w:ascii="Calibri" w:hAnsi="Calibri" w:cs="Calibri"/>
          <w:vertAlign w:val="superscript"/>
          <w:lang w:val="en-US"/>
        </w:rPr>
        <w:t>3</w:t>
      </w:r>
      <w:r>
        <w:rPr>
          <w:rFonts w:ascii="Calibri" w:hAnsi="Calibri" w:cs="Calibri"/>
          <w:lang w:val="en-US"/>
        </w:rPr>
        <w:t xml:space="preserve">, </w:t>
      </w:r>
      <w:r w:rsidRPr="00430012">
        <w:rPr>
          <w:rFonts w:ascii="Calibri" w:hAnsi="Calibri" w:cs="Calibri"/>
          <w:lang w:val="en-US"/>
        </w:rPr>
        <w:t xml:space="preserve">Alan </w:t>
      </w:r>
      <w:r>
        <w:rPr>
          <w:rFonts w:ascii="Calibri" w:hAnsi="Calibri" w:cs="Calibri"/>
          <w:lang w:val="en-US"/>
        </w:rPr>
        <w:t xml:space="preserve">J. </w:t>
      </w:r>
      <w:r w:rsidRPr="00430012">
        <w:rPr>
          <w:rFonts w:ascii="Calibri" w:hAnsi="Calibri" w:cs="Calibri"/>
          <w:lang w:val="en-US"/>
        </w:rPr>
        <w:t>Metcalfe</w:t>
      </w:r>
      <w:r>
        <w:rPr>
          <w:rFonts w:ascii="Calibri" w:hAnsi="Calibri" w:cs="Calibri"/>
          <w:vertAlign w:val="superscript"/>
          <w:lang w:val="en-US"/>
        </w:rPr>
        <w:t>4</w:t>
      </w:r>
      <w:r w:rsidRPr="00430012">
        <w:rPr>
          <w:rFonts w:ascii="Calibri" w:hAnsi="Calibri" w:cs="Calibri"/>
          <w:lang w:val="en-US"/>
        </w:rPr>
        <w:t>, Philipp Zimmer</w:t>
      </w:r>
      <w:r w:rsidRPr="00430012">
        <w:rPr>
          <w:rFonts w:ascii="Calibri" w:hAnsi="Calibri" w:cs="Calibri"/>
          <w:vertAlign w:val="superscript"/>
          <w:lang w:val="en-US"/>
        </w:rPr>
        <w:t>1</w:t>
      </w:r>
    </w:p>
    <w:p w14:paraId="76A99C9E" w14:textId="77777777" w:rsidR="00C53623" w:rsidRPr="00636E13" w:rsidRDefault="00C53623" w:rsidP="00C53623">
      <w:pPr>
        <w:rPr>
          <w:lang w:val="en-US"/>
        </w:rPr>
      </w:pPr>
    </w:p>
    <w:p w14:paraId="63EA5D92" w14:textId="77777777" w:rsidR="00C53623" w:rsidRPr="00636E13" w:rsidRDefault="00C53623" w:rsidP="00C53623">
      <w:pPr>
        <w:rPr>
          <w:lang w:val="en-US"/>
        </w:rPr>
      </w:pPr>
    </w:p>
    <w:p w14:paraId="311493C4" w14:textId="77777777" w:rsidR="00C53623" w:rsidRPr="004942F2" w:rsidRDefault="00C53623" w:rsidP="00C53623">
      <w:pPr>
        <w:spacing w:line="360" w:lineRule="auto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vertAlign w:val="superscript"/>
          <w:lang w:val="en-US"/>
        </w:rPr>
        <w:t>1</w:t>
      </w:r>
      <w:r w:rsidRPr="004942F2">
        <w:rPr>
          <w:rFonts w:ascii="Calibri" w:hAnsi="Calibri" w:cs="Calibri"/>
          <w:lang w:val="en-US"/>
        </w:rPr>
        <w:t xml:space="preserve">TU Dortmund University, Institute for Sport and Sport Science, Division of Performance and Health (Sports Medicine), </w:t>
      </w:r>
      <w:r>
        <w:rPr>
          <w:rFonts w:ascii="Calibri" w:hAnsi="Calibri" w:cs="Calibri"/>
          <w:lang w:val="en-US"/>
        </w:rPr>
        <w:t xml:space="preserve">44227 </w:t>
      </w:r>
      <w:r w:rsidRPr="004942F2">
        <w:rPr>
          <w:rFonts w:ascii="Calibri" w:hAnsi="Calibri" w:cs="Calibri"/>
          <w:lang w:val="en-US"/>
        </w:rPr>
        <w:t>Dortmund, Germany</w:t>
      </w:r>
    </w:p>
    <w:p w14:paraId="7D7584FD" w14:textId="77777777" w:rsidR="00C53623" w:rsidRDefault="00C53623" w:rsidP="00C53623">
      <w:pPr>
        <w:spacing w:line="360" w:lineRule="auto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vertAlign w:val="superscript"/>
          <w:lang w:val="en-US"/>
        </w:rPr>
        <w:t>2</w:t>
      </w:r>
      <w:r w:rsidRPr="00512371">
        <w:rPr>
          <w:rFonts w:ascii="Calibri" w:hAnsi="Calibri" w:cs="Calibri"/>
          <w:lang w:val="en-US"/>
        </w:rPr>
        <w:t>RWTH Aachen University, Institute of Immunology, Faculty of Medicine, 52074 Aachen, Germany</w:t>
      </w:r>
    </w:p>
    <w:p w14:paraId="207BE65B" w14:textId="77777777" w:rsidR="00C53623" w:rsidRPr="00DC2B75" w:rsidRDefault="00C53623" w:rsidP="00C53623">
      <w:pPr>
        <w:spacing w:line="360" w:lineRule="auto"/>
        <w:jc w:val="both"/>
        <w:rPr>
          <w:rFonts w:ascii="Calibri" w:hAnsi="Calibri" w:cs="Calibri"/>
          <w:lang w:val="en-US"/>
        </w:rPr>
      </w:pPr>
      <w:r w:rsidRPr="00DC2B75">
        <w:rPr>
          <w:rFonts w:ascii="Calibri" w:hAnsi="Calibri" w:cs="Calibri"/>
          <w:vertAlign w:val="superscript"/>
          <w:lang w:val="en-US"/>
        </w:rPr>
        <w:t>3</w:t>
      </w:r>
      <w:r w:rsidRPr="00DC2B75">
        <w:rPr>
          <w:rFonts w:ascii="Calibri" w:hAnsi="Calibri" w:cs="Calibri"/>
          <w:lang w:val="en-US"/>
        </w:rPr>
        <w:t>Department of Intervention Research in Exercise Training, German Sport University Cologne, Cologne, Germany</w:t>
      </w:r>
    </w:p>
    <w:p w14:paraId="4C41020E" w14:textId="77777777" w:rsidR="00C53623" w:rsidRPr="002C6D7E" w:rsidRDefault="00C53623" w:rsidP="00C53623">
      <w:pPr>
        <w:spacing w:line="360" w:lineRule="auto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vertAlign w:val="superscript"/>
          <w:lang w:val="en-US"/>
        </w:rPr>
        <w:t>4</w:t>
      </w:r>
      <w:r w:rsidRPr="00DC2B75">
        <w:rPr>
          <w:rFonts w:ascii="Calibri" w:hAnsi="Calibri" w:cs="Calibri"/>
          <w:lang w:val="en-US"/>
        </w:rPr>
        <w:t>Department for Molecular and Cellular Sports Medicine, Institute of Cardiovascular Research and Sports Medicine, German Sport University Cologne, Cologne, Germany</w:t>
      </w:r>
    </w:p>
    <w:p w14:paraId="74F8BA7C" w14:textId="77777777" w:rsidR="00C53623" w:rsidRPr="004942F2" w:rsidRDefault="00C53623" w:rsidP="00C53623">
      <w:pPr>
        <w:spacing w:line="480" w:lineRule="auto"/>
        <w:jc w:val="both"/>
        <w:rPr>
          <w:rFonts w:ascii="Calibri" w:hAnsi="Calibri" w:cs="Calibri"/>
          <w:lang w:val="en-US"/>
        </w:rPr>
      </w:pPr>
    </w:p>
    <w:p w14:paraId="4F00CB59" w14:textId="77777777" w:rsidR="00770044" w:rsidRDefault="00C53623" w:rsidP="00C53623">
      <w:pPr>
        <w:rPr>
          <w:rFonts w:ascii="Calibri" w:hAnsi="Calibri" w:cs="Calibri"/>
          <w:lang w:val="en-US"/>
        </w:rPr>
      </w:pPr>
      <w:r w:rsidRPr="00093CE9">
        <w:rPr>
          <w:rFonts w:ascii="Calibri" w:hAnsi="Calibri" w:cs="Calibri"/>
          <w:u w:val="single"/>
          <w:lang w:val="en-US"/>
        </w:rPr>
        <w:t>Corresponding author</w:t>
      </w:r>
      <w:r>
        <w:rPr>
          <w:rFonts w:ascii="Calibri" w:hAnsi="Calibri" w:cs="Calibri"/>
          <w:lang w:val="en-US"/>
        </w:rPr>
        <w:t xml:space="preserve">: </w:t>
      </w:r>
      <w:r w:rsidRPr="004942F2">
        <w:rPr>
          <w:rFonts w:ascii="Calibri" w:hAnsi="Calibri" w:cs="Calibri"/>
          <w:lang w:val="en-US"/>
        </w:rPr>
        <w:t>Prof. Philipp Zimmer</w:t>
      </w:r>
      <w:r>
        <w:rPr>
          <w:rFonts w:ascii="Calibri" w:hAnsi="Calibri" w:cs="Calibri"/>
          <w:lang w:val="en-US"/>
        </w:rPr>
        <w:t xml:space="preserve">, </w:t>
      </w:r>
      <w:r w:rsidRPr="004942F2">
        <w:rPr>
          <w:rFonts w:ascii="Calibri" w:hAnsi="Calibri" w:cs="Calibri"/>
          <w:lang w:val="en-US"/>
        </w:rPr>
        <w:t>philipp.zimmer@tu-dortmund.de</w:t>
      </w:r>
    </w:p>
    <w:p w14:paraId="5FBBB7D6" w14:textId="576498B6" w:rsidR="00C53623" w:rsidRDefault="00C53623" w:rsidP="00C53623">
      <w:pPr>
        <w:rPr>
          <w:lang w:val="en-US"/>
        </w:rPr>
      </w:pPr>
      <w:r w:rsidRPr="00C53623">
        <w:rPr>
          <w:lang w:val="en-US"/>
        </w:rPr>
        <w:br w:type="page"/>
      </w:r>
    </w:p>
    <w:p w14:paraId="7ED8D946" w14:textId="77777777" w:rsidR="001A7705" w:rsidRDefault="001A7705" w:rsidP="001A7705">
      <w:r>
        <w:rPr>
          <w:noProof/>
        </w:rPr>
        <w:lastRenderedPageBreak/>
        <w:drawing>
          <wp:inline distT="0" distB="0" distL="0" distR="0" wp14:anchorId="07C5664A" wp14:editId="3AF1D86F">
            <wp:extent cx="5750351" cy="2407104"/>
            <wp:effectExtent l="0" t="0" r="3175" b="635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675" t="47428" r="35468" b="30354"/>
                    <a:stretch/>
                  </pic:blipFill>
                  <pic:spPr bwMode="auto">
                    <a:xfrm>
                      <a:off x="0" y="0"/>
                      <a:ext cx="5824290" cy="24380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1459C9" w14:textId="77777777" w:rsidR="001A7705" w:rsidRPr="00770044" w:rsidRDefault="001A7705" w:rsidP="001A7705">
      <w:pPr>
        <w:tabs>
          <w:tab w:val="left" w:pos="1413"/>
        </w:tabs>
        <w:jc w:val="both"/>
        <w:rPr>
          <w:rFonts w:ascii="Arial" w:hAnsi="Arial" w:cs="Arial"/>
          <w:sz w:val="20"/>
          <w:szCs w:val="20"/>
          <w:lang w:val="en-US"/>
        </w:rPr>
      </w:pPr>
      <w:r w:rsidRPr="00770044">
        <w:rPr>
          <w:rFonts w:ascii="Arial" w:hAnsi="Arial" w:cs="Arial"/>
          <w:b/>
          <w:bCs/>
          <w:sz w:val="20"/>
          <w:szCs w:val="20"/>
          <w:lang w:val="en-US"/>
        </w:rPr>
        <w:t>Fig. S1</w:t>
      </w:r>
      <w:r w:rsidRPr="00770044">
        <w:rPr>
          <w:rFonts w:ascii="Arial" w:hAnsi="Arial" w:cs="Arial"/>
          <w:sz w:val="20"/>
          <w:szCs w:val="20"/>
          <w:lang w:val="en-US"/>
        </w:rPr>
        <w:t xml:space="preserve"> </w:t>
      </w:r>
      <w:r w:rsidRPr="001B1FF3">
        <w:rPr>
          <w:rFonts w:ascii="Arial" w:hAnsi="Arial" w:cs="Arial"/>
          <w:noProof/>
          <w:sz w:val="20"/>
          <w:szCs w:val="20"/>
          <w:lang w:val="en-US"/>
        </w:rPr>
        <w:t>Changes in levels of Foxp3 (within CD4</w:t>
      </w:r>
      <w:r w:rsidRPr="001B1FF3">
        <w:rPr>
          <w:rFonts w:ascii="Arial" w:hAnsi="Arial" w:cs="Arial"/>
          <w:noProof/>
          <w:sz w:val="20"/>
          <w:szCs w:val="20"/>
          <w:vertAlign w:val="superscript"/>
          <w:lang w:val="en-US"/>
        </w:rPr>
        <w:t>+</w:t>
      </w:r>
      <w:r w:rsidRPr="001B1FF3">
        <w:rPr>
          <w:rFonts w:ascii="Arial" w:hAnsi="Arial" w:cs="Arial"/>
          <w:noProof/>
          <w:sz w:val="20"/>
          <w:szCs w:val="20"/>
          <w:lang w:val="en-US"/>
        </w:rPr>
        <w:t xml:space="preserve"> cells) (</w:t>
      </w:r>
      <w:r>
        <w:rPr>
          <w:rFonts w:ascii="Arial" w:hAnsi="Arial" w:cs="Arial"/>
          <w:b/>
          <w:bCs/>
          <w:noProof/>
          <w:sz w:val="20"/>
          <w:szCs w:val="20"/>
          <w:lang w:val="en-US"/>
        </w:rPr>
        <w:t>A</w:t>
      </w:r>
      <w:r w:rsidRPr="001B1FF3">
        <w:rPr>
          <w:rFonts w:ascii="Arial" w:hAnsi="Arial" w:cs="Arial"/>
          <w:noProof/>
          <w:sz w:val="20"/>
          <w:szCs w:val="20"/>
          <w:lang w:val="en-US"/>
        </w:rPr>
        <w:t>) are presented</w:t>
      </w:r>
      <w:r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1B1FF3">
        <w:rPr>
          <w:rFonts w:ascii="Arial" w:hAnsi="Arial" w:cs="Arial"/>
          <w:noProof/>
          <w:sz w:val="20"/>
          <w:szCs w:val="20"/>
          <w:lang w:val="en-US"/>
        </w:rPr>
        <w:t>for high-intensity interval exercise (HIIE) and moderate continuous exercise (MCE), respectively</w:t>
      </w:r>
      <w:r>
        <w:rPr>
          <w:rFonts w:ascii="Arial" w:hAnsi="Arial" w:cs="Arial"/>
          <w:noProof/>
          <w:sz w:val="20"/>
          <w:szCs w:val="20"/>
          <w:lang w:val="en-US"/>
        </w:rPr>
        <w:t xml:space="preserve">. </w:t>
      </w:r>
      <w:r w:rsidRPr="001B1FF3">
        <w:rPr>
          <w:rFonts w:ascii="Arial" w:hAnsi="Arial" w:cs="Arial"/>
          <w:noProof/>
          <w:sz w:val="20"/>
          <w:szCs w:val="20"/>
          <w:lang w:val="en-US"/>
        </w:rPr>
        <w:t xml:space="preserve">Correlation analysis are presented between delta changes of IL-6 </w:t>
      </w:r>
      <w:r>
        <w:rPr>
          <w:rFonts w:ascii="Arial" w:hAnsi="Arial" w:cs="Arial"/>
          <w:noProof/>
          <w:sz w:val="20"/>
          <w:szCs w:val="20"/>
          <w:lang w:val="en-US"/>
        </w:rPr>
        <w:t>(</w:t>
      </w:r>
      <w:r w:rsidRPr="001B1FF3">
        <w:rPr>
          <w:rFonts w:ascii="Arial" w:hAnsi="Arial" w:cs="Arial"/>
          <w:noProof/>
          <w:sz w:val="20"/>
          <w:szCs w:val="20"/>
          <w:lang w:val="en-US"/>
        </w:rPr>
        <w:t>Δ</w:t>
      </w:r>
      <w:r>
        <w:rPr>
          <w:rFonts w:ascii="Arial" w:hAnsi="Arial" w:cs="Arial"/>
          <w:noProof/>
          <w:sz w:val="20"/>
          <w:szCs w:val="20"/>
          <w:lang w:val="en-US"/>
        </w:rPr>
        <w:t xml:space="preserve">T2-T1) </w:t>
      </w:r>
      <w:r w:rsidRPr="001B1FF3">
        <w:rPr>
          <w:rFonts w:ascii="Arial" w:hAnsi="Arial" w:cs="Arial"/>
          <w:noProof/>
          <w:sz w:val="20"/>
          <w:szCs w:val="20"/>
          <w:lang w:val="en-US"/>
        </w:rPr>
        <w:t>and IL-10</w:t>
      </w:r>
      <w:r>
        <w:rPr>
          <w:rFonts w:ascii="Arial" w:hAnsi="Arial" w:cs="Arial"/>
          <w:noProof/>
          <w:sz w:val="20"/>
          <w:szCs w:val="20"/>
          <w:lang w:val="en-US"/>
        </w:rPr>
        <w:t xml:space="preserve"> (</w:t>
      </w:r>
      <w:r w:rsidRPr="001B1FF3">
        <w:rPr>
          <w:rFonts w:ascii="Arial" w:hAnsi="Arial" w:cs="Arial"/>
          <w:noProof/>
          <w:sz w:val="20"/>
          <w:szCs w:val="20"/>
          <w:lang w:val="en-US"/>
        </w:rPr>
        <w:t>Δ</w:t>
      </w:r>
      <w:r>
        <w:rPr>
          <w:rFonts w:ascii="Arial" w:hAnsi="Arial" w:cs="Arial"/>
          <w:noProof/>
          <w:sz w:val="20"/>
          <w:szCs w:val="20"/>
          <w:lang w:val="en-US"/>
        </w:rPr>
        <w:t>T3-T1)</w:t>
      </w:r>
      <w:r w:rsidRPr="001B1FF3">
        <w:rPr>
          <w:rFonts w:ascii="Arial" w:hAnsi="Arial" w:cs="Arial"/>
          <w:noProof/>
          <w:sz w:val="20"/>
          <w:szCs w:val="20"/>
          <w:lang w:val="en-US"/>
        </w:rPr>
        <w:t xml:space="preserve"> (</w:t>
      </w:r>
      <w:r>
        <w:rPr>
          <w:rFonts w:ascii="Arial" w:hAnsi="Arial" w:cs="Arial"/>
          <w:b/>
          <w:bCs/>
          <w:noProof/>
          <w:sz w:val="20"/>
          <w:szCs w:val="20"/>
          <w:lang w:val="en-US"/>
        </w:rPr>
        <w:t>B</w:t>
      </w:r>
      <w:r w:rsidRPr="001B1FF3">
        <w:rPr>
          <w:rFonts w:ascii="Arial" w:hAnsi="Arial" w:cs="Arial"/>
          <w:noProof/>
          <w:sz w:val="20"/>
          <w:szCs w:val="20"/>
          <w:lang w:val="en-US"/>
        </w:rPr>
        <w:t>). Data is presented as mean ± SEM.</w:t>
      </w:r>
      <w:r>
        <w:rPr>
          <w:rFonts w:ascii="Arial" w:hAnsi="Arial" w:cs="Arial"/>
          <w:noProof/>
          <w:sz w:val="20"/>
          <w:szCs w:val="20"/>
          <w:lang w:val="en-US"/>
        </w:rPr>
        <w:t xml:space="preserve"> </w:t>
      </w:r>
      <w:r w:rsidRPr="001B1FF3">
        <w:rPr>
          <w:rFonts w:ascii="Arial" w:hAnsi="Arial" w:cs="Arial"/>
          <w:sz w:val="20"/>
          <w:szCs w:val="20"/>
          <w:lang w:val="en-US"/>
        </w:rPr>
        <w:t>HIIE: high-intensity interval exercise, MCE: moderate continuous exercise,</w:t>
      </w:r>
      <w:r w:rsidRPr="001B1FF3">
        <w:rPr>
          <w:rFonts w:ascii="Arial" w:hAnsi="Arial" w:cs="Arial"/>
          <w:noProof/>
          <w:sz w:val="20"/>
          <w:szCs w:val="20"/>
          <w:lang w:val="en-US"/>
        </w:rPr>
        <w:t xml:space="preserve"> MFI: median fluorescense intesity</w:t>
      </w:r>
      <w:r>
        <w:rPr>
          <w:rFonts w:ascii="Arial" w:hAnsi="Arial" w:cs="Arial"/>
          <w:noProof/>
          <w:sz w:val="20"/>
          <w:szCs w:val="20"/>
          <w:lang w:val="en-US"/>
        </w:rPr>
        <w:t>, T</w:t>
      </w:r>
      <w:r>
        <w:rPr>
          <w:rFonts w:ascii="Arial" w:hAnsi="Arial" w:cs="Arial"/>
          <w:noProof/>
          <w:sz w:val="20"/>
          <w:szCs w:val="20"/>
          <w:vertAlign w:val="subscript"/>
          <w:lang w:val="en-US"/>
        </w:rPr>
        <w:t>1</w:t>
      </w:r>
      <w:r>
        <w:rPr>
          <w:rFonts w:ascii="Arial" w:hAnsi="Arial" w:cs="Arial"/>
          <w:noProof/>
          <w:sz w:val="20"/>
          <w:szCs w:val="20"/>
          <w:lang w:val="en-US"/>
        </w:rPr>
        <w:t>: pre exercise, T</w:t>
      </w:r>
      <w:r>
        <w:rPr>
          <w:rFonts w:ascii="Arial" w:hAnsi="Arial" w:cs="Arial"/>
          <w:noProof/>
          <w:sz w:val="20"/>
          <w:szCs w:val="20"/>
          <w:vertAlign w:val="subscript"/>
          <w:lang w:val="en-US"/>
        </w:rPr>
        <w:t>2</w:t>
      </w:r>
      <w:r>
        <w:rPr>
          <w:rFonts w:ascii="Arial" w:hAnsi="Arial" w:cs="Arial"/>
          <w:noProof/>
          <w:sz w:val="20"/>
          <w:szCs w:val="20"/>
          <w:lang w:val="en-US"/>
        </w:rPr>
        <w:t>: immediately post exercise, T</w:t>
      </w:r>
      <w:r w:rsidRPr="00A033A4">
        <w:rPr>
          <w:rFonts w:ascii="Arial" w:hAnsi="Arial" w:cs="Arial"/>
          <w:noProof/>
          <w:sz w:val="20"/>
          <w:szCs w:val="20"/>
          <w:vertAlign w:val="subscript"/>
          <w:lang w:val="en-US"/>
        </w:rPr>
        <w:t>3</w:t>
      </w:r>
      <w:r>
        <w:rPr>
          <w:rFonts w:ascii="Arial" w:hAnsi="Arial" w:cs="Arial"/>
          <w:noProof/>
          <w:sz w:val="20"/>
          <w:szCs w:val="20"/>
          <w:lang w:val="en-US"/>
        </w:rPr>
        <w:t>: one hour post exercise</w:t>
      </w:r>
    </w:p>
    <w:p w14:paraId="06301D18" w14:textId="77777777" w:rsidR="001A7705" w:rsidRDefault="001A7705" w:rsidP="00C53623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br w:type="page"/>
      </w:r>
    </w:p>
    <w:p w14:paraId="52088ECC" w14:textId="34B10596" w:rsidR="00770044" w:rsidRPr="0043673B" w:rsidRDefault="00770044" w:rsidP="00C53623">
      <w:pPr>
        <w:rPr>
          <w:rFonts w:ascii="Arial" w:hAnsi="Arial" w:cs="Arial"/>
          <w:sz w:val="20"/>
          <w:szCs w:val="20"/>
          <w:lang w:val="en-US"/>
        </w:rPr>
      </w:pPr>
      <w:r w:rsidRPr="00770044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Tab. S1 </w:t>
      </w:r>
      <w:r w:rsidRPr="00770044">
        <w:rPr>
          <w:rFonts w:ascii="Arial" w:hAnsi="Arial" w:cs="Arial"/>
          <w:sz w:val="20"/>
          <w:szCs w:val="20"/>
          <w:lang w:val="en-US"/>
        </w:rPr>
        <w:t xml:space="preserve">Detailed </w:t>
      </w:r>
      <w:r>
        <w:rPr>
          <w:rFonts w:ascii="Arial" w:hAnsi="Arial" w:cs="Arial"/>
          <w:sz w:val="20"/>
          <w:szCs w:val="20"/>
          <w:lang w:val="en-US"/>
        </w:rPr>
        <w:t>Mixed Model or Repeated Measures</w:t>
      </w:r>
      <w:r w:rsidRPr="00770044">
        <w:rPr>
          <w:rFonts w:ascii="Arial" w:hAnsi="Arial" w:cs="Arial"/>
          <w:sz w:val="20"/>
          <w:szCs w:val="20"/>
          <w:lang w:val="en-US"/>
        </w:rPr>
        <w:t xml:space="preserve"> results</w:t>
      </w:r>
      <w:r>
        <w:rPr>
          <w:rFonts w:ascii="Arial" w:hAnsi="Arial" w:cs="Arial"/>
          <w:sz w:val="20"/>
          <w:szCs w:val="20"/>
          <w:lang w:val="en-US"/>
        </w:rPr>
        <w:t xml:space="preserve"> separated by group and main effects</w:t>
      </w:r>
      <w:r w:rsidRPr="00770044">
        <w:rPr>
          <w:rFonts w:ascii="Arial" w:hAnsi="Arial" w:cs="Arial"/>
          <w:sz w:val="20"/>
          <w:szCs w:val="20"/>
          <w:lang w:val="en-US"/>
        </w:rPr>
        <w:t xml:space="preserve"> for </w:t>
      </w:r>
      <w:r>
        <w:rPr>
          <w:rFonts w:ascii="Arial" w:hAnsi="Arial" w:cs="Arial"/>
          <w:sz w:val="20"/>
          <w:szCs w:val="20"/>
          <w:lang w:val="en-US"/>
        </w:rPr>
        <w:t>reported</w:t>
      </w:r>
      <w:r w:rsidRPr="00770044">
        <w:rPr>
          <w:rFonts w:ascii="Arial" w:hAnsi="Arial" w:cs="Arial"/>
          <w:sz w:val="20"/>
          <w:szCs w:val="20"/>
          <w:lang w:val="en-US"/>
        </w:rPr>
        <w:t xml:space="preserve"> outcome measur</w:t>
      </w:r>
      <w:r>
        <w:rPr>
          <w:rFonts w:ascii="Arial" w:hAnsi="Arial" w:cs="Arial"/>
          <w:sz w:val="20"/>
          <w:szCs w:val="20"/>
          <w:lang w:val="en-US"/>
        </w:rPr>
        <w:t>es.</w:t>
      </w:r>
    </w:p>
    <w:tbl>
      <w:tblPr>
        <w:tblStyle w:val="Tabellenraster"/>
        <w:tblW w:w="9026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1678"/>
        <w:gridCol w:w="851"/>
        <w:gridCol w:w="1417"/>
        <w:gridCol w:w="1560"/>
        <w:gridCol w:w="283"/>
        <w:gridCol w:w="851"/>
        <w:gridCol w:w="708"/>
        <w:gridCol w:w="851"/>
        <w:gridCol w:w="827"/>
      </w:tblGrid>
      <w:tr w:rsidR="00970B4B" w:rsidRPr="00764405" w14:paraId="3F07CE4C" w14:textId="77777777" w:rsidTr="0030583C">
        <w:tc>
          <w:tcPr>
            <w:tcW w:w="1678" w:type="dxa"/>
            <w:tcBorders>
              <w:top w:val="single" w:sz="18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3F28EB49" w14:textId="387E48CD" w:rsidR="00B0060F" w:rsidRPr="00C53623" w:rsidRDefault="00B0060F" w:rsidP="00475E4F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18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FD72910" w14:textId="77777777" w:rsidR="00B0060F" w:rsidRPr="00C53623" w:rsidRDefault="00B0060F" w:rsidP="00475E4F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single" w:sz="18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C4F0C14" w14:textId="2BF1E426" w:rsidR="00B0060F" w:rsidRPr="00513465" w:rsidRDefault="00B0060F" w:rsidP="00AB6259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roup</w:t>
            </w:r>
          </w:p>
        </w:tc>
        <w:tc>
          <w:tcPr>
            <w:tcW w:w="283" w:type="dxa"/>
            <w:tcBorders>
              <w:top w:val="single" w:sz="18" w:space="0" w:color="000000" w:themeColor="text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F8F16C3" w14:textId="77777777" w:rsidR="00B0060F" w:rsidRPr="00513465" w:rsidRDefault="00B0060F" w:rsidP="00475E4F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237" w:type="dxa"/>
            <w:gridSpan w:val="4"/>
            <w:tcBorders>
              <w:top w:val="single" w:sz="18" w:space="0" w:color="000000" w:themeColor="text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6FC7B02" w14:textId="5D44AE80" w:rsidR="00B0060F" w:rsidRPr="00513465" w:rsidRDefault="00B0060F" w:rsidP="00AB6259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Main effects</w:t>
            </w:r>
          </w:p>
        </w:tc>
      </w:tr>
      <w:tr w:rsidR="00770242" w:rsidRPr="00513465" w14:paraId="6901F331" w14:textId="77777777" w:rsidTr="0030583C">
        <w:tc>
          <w:tcPr>
            <w:tcW w:w="1678" w:type="dxa"/>
            <w:tcBorders>
              <w:top w:val="nil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</w:tcPr>
          <w:p w14:paraId="298219E5" w14:textId="0F799E65" w:rsidR="00764405" w:rsidRPr="00513465" w:rsidRDefault="009B778C" w:rsidP="00475E4F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</w:tcPr>
          <w:p w14:paraId="7F282953" w14:textId="77777777" w:rsidR="00764405" w:rsidRPr="00513465" w:rsidRDefault="00764405" w:rsidP="00475E4F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/>
              <w:bottom w:val="single" w:sz="18" w:space="0" w:color="000000" w:themeColor="text1"/>
              <w:right w:val="single" w:sz="4" w:space="0" w:color="FFFFFF" w:themeColor="background1"/>
            </w:tcBorders>
            <w:vAlign w:val="center"/>
          </w:tcPr>
          <w:p w14:paraId="42C64BC4" w14:textId="7AC12A4B" w:rsidR="00764405" w:rsidRPr="000A03BB" w:rsidRDefault="00A54FE2" w:rsidP="00764405">
            <w:pPr>
              <w:spacing w:line="276" w:lineRule="auto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0A03BB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MC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vAlign w:val="center"/>
          </w:tcPr>
          <w:p w14:paraId="4C55665C" w14:textId="76DF06EB" w:rsidR="00764405" w:rsidRPr="000A03BB" w:rsidRDefault="00A54FE2" w:rsidP="00475E4F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0A03BB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HIIE</w:t>
            </w:r>
          </w:p>
        </w:tc>
        <w:tc>
          <w:tcPr>
            <w:tcW w:w="283" w:type="dxa"/>
            <w:tcBorders>
              <w:top w:val="nil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</w:tcPr>
          <w:p w14:paraId="0344AE31" w14:textId="6023AE40" w:rsidR="00764405" w:rsidRPr="000A03BB" w:rsidRDefault="00764405" w:rsidP="00475E4F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vAlign w:val="center"/>
          </w:tcPr>
          <w:p w14:paraId="7CDB4E50" w14:textId="77777777" w:rsidR="00764405" w:rsidRPr="000A03BB" w:rsidRDefault="00764405" w:rsidP="00475E4F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vAlign w:val="center"/>
          </w:tcPr>
          <w:p w14:paraId="04583BF8" w14:textId="523C904B" w:rsidR="00764405" w:rsidRPr="000A03BB" w:rsidRDefault="00A54FE2" w:rsidP="00475E4F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0A03BB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Time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vAlign w:val="center"/>
          </w:tcPr>
          <w:p w14:paraId="480148AC" w14:textId="15889970" w:rsidR="00764405" w:rsidRPr="000A03BB" w:rsidRDefault="00A54FE2" w:rsidP="00475E4F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0A03BB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Group</w:t>
            </w:r>
          </w:p>
        </w:tc>
        <w:tc>
          <w:tcPr>
            <w:tcW w:w="827" w:type="dxa"/>
            <w:tcBorders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</w:tcPr>
          <w:p w14:paraId="744DD56F" w14:textId="7719E825" w:rsidR="00764405" w:rsidRPr="000A03BB" w:rsidRDefault="00A54FE2" w:rsidP="00475E4F">
            <w:pPr>
              <w:spacing w:line="276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0A03BB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Time</w:t>
            </w:r>
            <w:r w:rsidR="00770242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 x</w:t>
            </w:r>
            <w:r w:rsidR="00770242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br/>
            </w:r>
            <w:r w:rsidRPr="000A03BB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Group</w:t>
            </w:r>
          </w:p>
        </w:tc>
      </w:tr>
      <w:tr w:rsidR="00770242" w:rsidRPr="00585BE2" w14:paraId="599889E9" w14:textId="77777777" w:rsidTr="0030583C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B24EF4B" w14:textId="77777777" w:rsidR="00940E1F" w:rsidRPr="00585BE2" w:rsidRDefault="00940E1F" w:rsidP="00940E1F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  <w:p w14:paraId="15700AF5" w14:textId="21046A08" w:rsidR="00940E1F" w:rsidRPr="00585BE2" w:rsidRDefault="00940E1F" w:rsidP="00940E1F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MFI PD-1 on T</w:t>
            </w:r>
            <w:r w:rsidRPr="00585BE2">
              <w:rPr>
                <w:rFonts w:ascii="Calibri" w:hAnsi="Calibri" w:cs="Calibri"/>
                <w:sz w:val="17"/>
                <w:szCs w:val="17"/>
                <w:vertAlign w:val="subscript"/>
                <w:lang w:val="en-US"/>
              </w:rPr>
              <w:t>reg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6107FD" w14:textId="77777777" w:rsidR="00940E1F" w:rsidRPr="00585BE2" w:rsidRDefault="00940E1F" w:rsidP="00940E1F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7C241D" w14:textId="77777777" w:rsidR="00940E1F" w:rsidRPr="00585BE2" w:rsidRDefault="00940E1F" w:rsidP="00940E1F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825702" w14:textId="77777777" w:rsidR="00940E1F" w:rsidRPr="00585BE2" w:rsidRDefault="00940E1F" w:rsidP="00940E1F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F50C5D7" w14:textId="77777777" w:rsidR="00940E1F" w:rsidRPr="00585BE2" w:rsidRDefault="00940E1F" w:rsidP="00940E1F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C281FA" w14:textId="77777777" w:rsidR="00940E1F" w:rsidRPr="00585BE2" w:rsidRDefault="00940E1F" w:rsidP="00940E1F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901287D" w14:textId="77777777" w:rsidR="00940E1F" w:rsidRPr="00585BE2" w:rsidRDefault="00940E1F" w:rsidP="00940E1F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7B26FD" w14:textId="77777777" w:rsidR="00940E1F" w:rsidRPr="00585BE2" w:rsidRDefault="00940E1F" w:rsidP="00940E1F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B93A11C" w14:textId="77777777" w:rsidR="00940E1F" w:rsidRPr="00585BE2" w:rsidRDefault="00940E1F" w:rsidP="00940E1F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</w:tr>
      <w:tr w:rsidR="00770242" w:rsidRPr="00585BE2" w14:paraId="66C69EB1" w14:textId="77777777" w:rsidTr="0030583C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104C5FA5" w14:textId="77777777" w:rsidR="00940E1F" w:rsidRPr="00585BE2" w:rsidRDefault="00940E1F" w:rsidP="00940E1F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FDF3B6" w14:textId="0A1D7F82" w:rsidR="00940E1F" w:rsidRPr="00585BE2" w:rsidRDefault="00940E1F" w:rsidP="00940E1F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P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7B84DB" w14:textId="66C3881D" w:rsidR="00940E1F" w:rsidRPr="00585BE2" w:rsidRDefault="00856BC1" w:rsidP="00940E1F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2576</w:t>
            </w:r>
            <w:r w:rsidR="004D31E4" w:rsidRPr="00585BE2">
              <w:rPr>
                <w:rFonts w:ascii="Calibri" w:hAnsi="Calibri" w:cs="Calibri"/>
                <w:sz w:val="17"/>
                <w:szCs w:val="17"/>
                <w:lang w:val="en-US"/>
              </w:rPr>
              <w:t>.</w:t>
            </w:r>
            <w:r w:rsidR="00760C77" w:rsidRPr="00585BE2">
              <w:rPr>
                <w:rFonts w:ascii="Calibri" w:hAnsi="Calibri" w:cs="Calibri"/>
                <w:sz w:val="17"/>
                <w:szCs w:val="17"/>
                <w:lang w:val="en-US"/>
              </w:rPr>
              <w:t>9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</w:t>
            </w: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± 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55</w:t>
            </w:r>
            <w:r w:rsidR="004D31E4" w:rsidRPr="00585BE2">
              <w:rPr>
                <w:rFonts w:ascii="Calibri" w:hAnsi="Calibri" w:cs="Calibri"/>
                <w:sz w:val="17"/>
                <w:szCs w:val="17"/>
                <w:lang w:val="en-US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A48313" w14:textId="430B18AA" w:rsidR="00940E1F" w:rsidRPr="00585BE2" w:rsidRDefault="00856BC1" w:rsidP="00940E1F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2579</w:t>
            </w:r>
            <w:r w:rsidR="004D31E4" w:rsidRPr="00585BE2">
              <w:rPr>
                <w:rFonts w:ascii="Calibri" w:hAnsi="Calibri" w:cs="Calibri"/>
                <w:sz w:val="17"/>
                <w:szCs w:val="17"/>
                <w:lang w:val="en-US"/>
              </w:rPr>
              <w:t>.</w:t>
            </w:r>
            <w:r w:rsidR="00760C77" w:rsidRPr="00585BE2">
              <w:rPr>
                <w:rFonts w:ascii="Calibri" w:hAnsi="Calibri" w:cs="Calibri"/>
                <w:sz w:val="17"/>
                <w:szCs w:val="17"/>
                <w:lang w:val="en-US"/>
              </w:rPr>
              <w:t>7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</w:t>
            </w: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± 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56</w:t>
            </w:r>
            <w:r w:rsidR="004D31E4" w:rsidRPr="00585BE2">
              <w:rPr>
                <w:rFonts w:ascii="Calibri" w:hAnsi="Calibri" w:cs="Calibri"/>
                <w:sz w:val="17"/>
                <w:szCs w:val="17"/>
                <w:lang w:val="en-US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454E9D" w14:textId="77777777" w:rsidR="00940E1F" w:rsidRPr="00585BE2" w:rsidRDefault="00940E1F" w:rsidP="00940E1F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E5A74A" w14:textId="77777777" w:rsidR="00940E1F" w:rsidRPr="00585BE2" w:rsidRDefault="00940E1F" w:rsidP="00940E1F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64F9BF2" w14:textId="77777777" w:rsidR="00940E1F" w:rsidRPr="00585BE2" w:rsidRDefault="00940E1F" w:rsidP="00940E1F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1E797D" w14:textId="77777777" w:rsidR="00940E1F" w:rsidRPr="00585BE2" w:rsidRDefault="00940E1F" w:rsidP="00940E1F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727A3E1" w14:textId="77777777" w:rsidR="00940E1F" w:rsidRPr="00585BE2" w:rsidRDefault="00940E1F" w:rsidP="00940E1F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</w:tr>
      <w:tr w:rsidR="00770242" w:rsidRPr="00585BE2" w14:paraId="0BE25920" w14:textId="77777777" w:rsidTr="0030583C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62391D6" w14:textId="77777777" w:rsidR="00940E1F" w:rsidRPr="00585BE2" w:rsidRDefault="00940E1F" w:rsidP="00940E1F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9E7CB5" w14:textId="3519BDC1" w:rsidR="00940E1F" w:rsidRPr="00585BE2" w:rsidRDefault="00940E1F" w:rsidP="00940E1F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Po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230DEA" w14:textId="02C50EC1" w:rsidR="00940E1F" w:rsidRPr="00585BE2" w:rsidRDefault="00856BC1" w:rsidP="00940E1F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2502</w:t>
            </w:r>
            <w:r w:rsidR="004D31E4" w:rsidRPr="00585BE2">
              <w:rPr>
                <w:rFonts w:ascii="Calibri" w:hAnsi="Calibri" w:cs="Calibri"/>
                <w:sz w:val="17"/>
                <w:szCs w:val="17"/>
                <w:lang w:val="en-US"/>
              </w:rPr>
              <w:t>.</w:t>
            </w:r>
            <w:r w:rsidR="00760C77" w:rsidRPr="00585BE2">
              <w:rPr>
                <w:rFonts w:ascii="Calibri" w:hAnsi="Calibri" w:cs="Calibri"/>
                <w:sz w:val="17"/>
                <w:szCs w:val="17"/>
                <w:lang w:val="en-US"/>
              </w:rPr>
              <w:t>6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</w:t>
            </w: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± 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55</w:t>
            </w:r>
            <w:r w:rsidR="004D31E4" w:rsidRPr="00585BE2">
              <w:rPr>
                <w:rFonts w:ascii="Calibri" w:hAnsi="Calibri" w:cs="Calibri"/>
                <w:sz w:val="17"/>
                <w:szCs w:val="17"/>
                <w:lang w:val="en-US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D97B89" w14:textId="1FE65319" w:rsidR="00940E1F" w:rsidRPr="00585BE2" w:rsidRDefault="00856BC1" w:rsidP="00940E1F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2579</w:t>
            </w:r>
            <w:r w:rsidR="004D31E4" w:rsidRPr="00585BE2">
              <w:rPr>
                <w:rFonts w:ascii="Calibri" w:hAnsi="Calibri" w:cs="Calibri"/>
                <w:sz w:val="17"/>
                <w:szCs w:val="17"/>
                <w:lang w:val="en-US"/>
              </w:rPr>
              <w:t>.</w:t>
            </w:r>
            <w:r w:rsidR="00760C77" w:rsidRPr="00585BE2">
              <w:rPr>
                <w:rFonts w:ascii="Calibri" w:hAnsi="Calibri" w:cs="Calibri"/>
                <w:sz w:val="17"/>
                <w:szCs w:val="17"/>
                <w:lang w:val="en-US"/>
              </w:rPr>
              <w:t>2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</w:t>
            </w: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± 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56</w:t>
            </w:r>
            <w:r w:rsidR="004D31E4" w:rsidRPr="00585BE2">
              <w:rPr>
                <w:rFonts w:ascii="Calibri" w:hAnsi="Calibri" w:cs="Calibri"/>
                <w:sz w:val="17"/>
                <w:szCs w:val="17"/>
                <w:lang w:val="en-US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5651314" w14:textId="77777777" w:rsidR="00940E1F" w:rsidRPr="00585BE2" w:rsidRDefault="00940E1F" w:rsidP="00940E1F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99DE13" w14:textId="64CFD25D" w:rsidR="00940E1F" w:rsidRPr="00585BE2" w:rsidRDefault="00940E1F" w:rsidP="00940E1F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F-value</w:t>
            </w:r>
            <w:r w:rsidR="004D31E4" w:rsidRPr="00585BE2">
              <w:rPr>
                <w:rFonts w:ascii="Calibri" w:hAnsi="Calibri" w:cs="Calibri"/>
                <w:sz w:val="17"/>
                <w:szCs w:val="17"/>
                <w:lang w:val="en-US"/>
              </w:rPr>
              <w:t>: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6E969C0" w14:textId="16401DAC" w:rsidR="00940E1F" w:rsidRPr="00585BE2" w:rsidRDefault="00315F79" w:rsidP="00315F79">
            <w:pPr>
              <w:rPr>
                <w:rFonts w:ascii="Calibri" w:hAnsi="Calibri" w:cs="Calibri"/>
                <w:color w:val="010205"/>
                <w:sz w:val="17"/>
                <w:szCs w:val="17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</w:rPr>
              <w:t>31</w:t>
            </w:r>
            <w:r w:rsidR="00970B4B" w:rsidRPr="00585BE2">
              <w:rPr>
                <w:rFonts w:ascii="Calibri" w:hAnsi="Calibri" w:cs="Calibri"/>
                <w:color w:val="010205"/>
                <w:sz w:val="17"/>
                <w:szCs w:val="17"/>
              </w:rPr>
              <w:t>.</w:t>
            </w:r>
            <w:r w:rsidRPr="00585BE2">
              <w:rPr>
                <w:rFonts w:ascii="Calibri" w:hAnsi="Calibri" w:cs="Calibri"/>
                <w:color w:val="010205"/>
                <w:sz w:val="17"/>
                <w:szCs w:val="17"/>
              </w:rPr>
              <w:t>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8AC57D" w14:textId="3A99DEA0" w:rsidR="00940E1F" w:rsidRPr="00585BE2" w:rsidRDefault="00970B4B" w:rsidP="00940E1F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  <w:t>0.</w:t>
            </w:r>
            <w:r w:rsidR="00315F79" w:rsidRPr="00585BE2"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  <w:t>00</w:t>
            </w:r>
            <w:r w:rsidR="0030583C"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  <w:t>00</w:t>
            </w:r>
            <w:r w:rsidR="00315F79" w:rsidRPr="00585BE2"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DC724F9" w14:textId="1F06C75C" w:rsidR="00940E1F" w:rsidRPr="00585BE2" w:rsidRDefault="00315F79" w:rsidP="00315F79">
            <w:pPr>
              <w:rPr>
                <w:rFonts w:ascii="Calibri" w:hAnsi="Calibri" w:cs="Calibri"/>
                <w:color w:val="010205"/>
                <w:sz w:val="17"/>
                <w:szCs w:val="17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</w:rPr>
              <w:t>1</w:t>
            </w:r>
            <w:r w:rsidR="00970B4B" w:rsidRPr="00585BE2">
              <w:rPr>
                <w:rFonts w:ascii="Calibri" w:hAnsi="Calibri" w:cs="Calibri"/>
                <w:color w:val="010205"/>
                <w:sz w:val="17"/>
                <w:szCs w:val="17"/>
              </w:rPr>
              <w:t>.</w:t>
            </w:r>
            <w:r w:rsidRPr="00585BE2">
              <w:rPr>
                <w:rFonts w:ascii="Calibri" w:hAnsi="Calibri" w:cs="Calibri"/>
                <w:color w:val="010205"/>
                <w:sz w:val="17"/>
                <w:szCs w:val="17"/>
              </w:rPr>
              <w:t>292</w:t>
            </w:r>
          </w:p>
        </w:tc>
      </w:tr>
      <w:tr w:rsidR="00770242" w:rsidRPr="00585BE2" w14:paraId="7565006F" w14:textId="77777777" w:rsidTr="0030583C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5D32B72D" w14:textId="77777777" w:rsidR="00940E1F" w:rsidRPr="00585BE2" w:rsidRDefault="00940E1F" w:rsidP="00940E1F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AA17FB" w14:textId="4BFDC6C3" w:rsidR="00940E1F" w:rsidRPr="00585BE2" w:rsidRDefault="00940E1F" w:rsidP="00940E1F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1h po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66E1D6" w14:textId="3FBA72FE" w:rsidR="00940E1F" w:rsidRPr="00585BE2" w:rsidRDefault="00856BC1" w:rsidP="00940E1F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2932</w:t>
            </w:r>
            <w:r w:rsidR="004D31E4" w:rsidRPr="00585BE2">
              <w:rPr>
                <w:rFonts w:ascii="Calibri" w:hAnsi="Calibri" w:cs="Calibri"/>
                <w:sz w:val="17"/>
                <w:szCs w:val="17"/>
                <w:lang w:val="en-US"/>
              </w:rPr>
              <w:t>.</w:t>
            </w:r>
            <w:r w:rsidR="00760C77" w:rsidRPr="00585BE2">
              <w:rPr>
                <w:rFonts w:ascii="Calibri" w:hAnsi="Calibri" w:cs="Calibri"/>
                <w:sz w:val="17"/>
                <w:szCs w:val="17"/>
                <w:lang w:val="en-US"/>
              </w:rPr>
              <w:t>3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</w:t>
            </w: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± 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56</w:t>
            </w:r>
            <w:r w:rsidR="004D31E4" w:rsidRPr="00585BE2">
              <w:rPr>
                <w:rFonts w:ascii="Calibri" w:hAnsi="Calibri" w:cs="Calibri"/>
                <w:sz w:val="17"/>
                <w:szCs w:val="17"/>
                <w:lang w:val="en-US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4</w:t>
            </w:r>
            <w:r w:rsidR="00760C77" w:rsidRPr="00585BE2">
              <w:rPr>
                <w:rFonts w:ascii="Calibri" w:hAnsi="Calibri" w:cs="Calibri"/>
                <w:sz w:val="17"/>
                <w:szCs w:val="17"/>
                <w:lang w:val="en-US"/>
              </w:rPr>
              <w:t>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F286B6" w14:textId="7CEDE349" w:rsidR="00940E1F" w:rsidRPr="00585BE2" w:rsidRDefault="00856BC1" w:rsidP="00940E1F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2851</w:t>
            </w:r>
            <w:r w:rsidR="004D31E4" w:rsidRPr="00585BE2">
              <w:rPr>
                <w:rFonts w:ascii="Calibri" w:hAnsi="Calibri" w:cs="Calibri"/>
                <w:sz w:val="17"/>
                <w:szCs w:val="17"/>
                <w:lang w:val="en-US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9 </w:t>
            </w: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± 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56</w:t>
            </w:r>
            <w:r w:rsidR="004D31E4" w:rsidRPr="00585BE2">
              <w:rPr>
                <w:rFonts w:ascii="Calibri" w:hAnsi="Calibri" w:cs="Calibri"/>
                <w:sz w:val="17"/>
                <w:szCs w:val="17"/>
                <w:lang w:val="en-US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5</w:t>
            </w:r>
            <w:r w:rsidR="00760C77" w:rsidRPr="00585BE2">
              <w:rPr>
                <w:rFonts w:ascii="Calibri" w:hAnsi="Calibri" w:cs="Calibri"/>
                <w:sz w:val="17"/>
                <w:szCs w:val="17"/>
                <w:lang w:val="en-US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D26E843" w14:textId="77777777" w:rsidR="00940E1F" w:rsidRPr="00585BE2" w:rsidRDefault="00940E1F" w:rsidP="00940E1F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A8FFC0" w14:textId="13C62C6E" w:rsidR="00940E1F" w:rsidRPr="00585BE2" w:rsidRDefault="00940E1F" w:rsidP="00940E1F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p-value</w:t>
            </w:r>
            <w:r w:rsidR="004D31E4" w:rsidRPr="00585BE2">
              <w:rPr>
                <w:rFonts w:ascii="Calibri" w:hAnsi="Calibri" w:cs="Calibri"/>
                <w:sz w:val="17"/>
                <w:szCs w:val="17"/>
                <w:lang w:val="en-US"/>
              </w:rPr>
              <w:t>: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6681F12" w14:textId="3846153E" w:rsidR="00940E1F" w:rsidRPr="00585BE2" w:rsidRDefault="00970B4B" w:rsidP="00940E1F">
            <w:pPr>
              <w:spacing w:line="276" w:lineRule="auto"/>
              <w:rPr>
                <w:rFonts w:ascii="Calibri" w:hAnsi="Calibri" w:cs="Calibri"/>
                <w:b/>
                <w:bCs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b/>
                <w:bCs/>
                <w:color w:val="010205"/>
                <w:sz w:val="17"/>
                <w:szCs w:val="17"/>
                <w:lang w:val="en-US"/>
              </w:rPr>
              <w:t>&lt;0.</w:t>
            </w:r>
            <w:r w:rsidR="00315F79" w:rsidRPr="00585BE2">
              <w:rPr>
                <w:rFonts w:ascii="Calibri" w:hAnsi="Calibri" w:cs="Calibri"/>
                <w:b/>
                <w:bCs/>
                <w:color w:val="010205"/>
                <w:sz w:val="17"/>
                <w:szCs w:val="17"/>
                <w:lang w:val="en-US"/>
              </w:rPr>
              <w:t>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7CE9D5" w14:textId="3BDA8D0B" w:rsidR="00940E1F" w:rsidRPr="00585BE2" w:rsidRDefault="00315F79" w:rsidP="00315F79">
            <w:pPr>
              <w:rPr>
                <w:rFonts w:ascii="Calibri" w:hAnsi="Calibri" w:cs="Calibri"/>
                <w:color w:val="010205"/>
                <w:sz w:val="17"/>
                <w:szCs w:val="17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</w:rPr>
              <w:t>0</w:t>
            </w:r>
            <w:r w:rsidR="00970B4B" w:rsidRPr="00585BE2">
              <w:rPr>
                <w:rFonts w:ascii="Calibri" w:hAnsi="Calibri" w:cs="Calibri"/>
                <w:color w:val="010205"/>
                <w:sz w:val="17"/>
                <w:szCs w:val="17"/>
              </w:rPr>
              <w:t>.</w:t>
            </w:r>
            <w:r w:rsidRPr="00585BE2">
              <w:rPr>
                <w:rFonts w:ascii="Calibri" w:hAnsi="Calibri" w:cs="Calibri"/>
                <w:color w:val="010205"/>
                <w:sz w:val="17"/>
                <w:szCs w:val="17"/>
              </w:rPr>
              <w:t>99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A234042" w14:textId="1EC3C088" w:rsidR="00940E1F" w:rsidRPr="00585BE2" w:rsidRDefault="00315F79" w:rsidP="00315F79">
            <w:pPr>
              <w:rPr>
                <w:rFonts w:ascii="Calibri" w:hAnsi="Calibri" w:cs="Calibri"/>
                <w:color w:val="010205"/>
                <w:sz w:val="17"/>
                <w:szCs w:val="17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</w:rPr>
              <w:t>0</w:t>
            </w:r>
            <w:r w:rsidR="00970B4B" w:rsidRPr="00585BE2">
              <w:rPr>
                <w:rFonts w:ascii="Calibri" w:hAnsi="Calibri" w:cs="Calibri"/>
                <w:color w:val="010205"/>
                <w:sz w:val="17"/>
                <w:szCs w:val="17"/>
              </w:rPr>
              <w:t>.</w:t>
            </w:r>
            <w:r w:rsidRPr="00585BE2">
              <w:rPr>
                <w:rFonts w:ascii="Calibri" w:hAnsi="Calibri" w:cs="Calibri"/>
                <w:color w:val="010205"/>
                <w:sz w:val="17"/>
                <w:szCs w:val="17"/>
              </w:rPr>
              <w:t>280</w:t>
            </w:r>
          </w:p>
        </w:tc>
      </w:tr>
      <w:tr w:rsidR="00770242" w:rsidRPr="00585BE2" w14:paraId="771757C4" w14:textId="77777777" w:rsidTr="0030583C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5B48B47F" w14:textId="0A2824A2" w:rsidR="00940E1F" w:rsidRPr="00585BE2" w:rsidRDefault="00940E1F" w:rsidP="00507E52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MFI Foxp3 on CD4</w:t>
            </w:r>
            <w:r w:rsidRPr="00585BE2">
              <w:rPr>
                <w:rFonts w:ascii="Calibri" w:hAnsi="Calibri" w:cs="Calibri"/>
                <w:sz w:val="17"/>
                <w:szCs w:val="17"/>
                <w:vertAlign w:val="superscript"/>
                <w:lang w:val="en-US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4141DC" w14:textId="77777777" w:rsidR="00940E1F" w:rsidRPr="00585BE2" w:rsidRDefault="00940E1F" w:rsidP="00507E52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88409B" w14:textId="77777777" w:rsidR="00940E1F" w:rsidRPr="00585BE2" w:rsidRDefault="00940E1F" w:rsidP="00507E52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723502D" w14:textId="77777777" w:rsidR="00940E1F" w:rsidRPr="00585BE2" w:rsidRDefault="00940E1F" w:rsidP="00507E52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0C7AE55" w14:textId="77777777" w:rsidR="00940E1F" w:rsidRPr="00585BE2" w:rsidRDefault="00940E1F" w:rsidP="00507E52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77C082" w14:textId="77777777" w:rsidR="00940E1F" w:rsidRPr="00585BE2" w:rsidRDefault="00940E1F" w:rsidP="00507E52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20F598" w14:textId="77777777" w:rsidR="00940E1F" w:rsidRPr="00585BE2" w:rsidRDefault="00940E1F" w:rsidP="00507E52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7AB52A" w14:textId="77777777" w:rsidR="00940E1F" w:rsidRPr="00585BE2" w:rsidRDefault="00940E1F" w:rsidP="00507E52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584EA25" w14:textId="77777777" w:rsidR="00940E1F" w:rsidRPr="00585BE2" w:rsidRDefault="00940E1F" w:rsidP="00507E52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</w:tr>
      <w:tr w:rsidR="00770242" w:rsidRPr="00585BE2" w14:paraId="1CDDECE6" w14:textId="77777777" w:rsidTr="0030583C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558F0199" w14:textId="77777777" w:rsidR="00940E1F" w:rsidRPr="00585BE2" w:rsidRDefault="00940E1F" w:rsidP="00507E52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3D2D1C" w14:textId="77777777" w:rsidR="00940E1F" w:rsidRPr="00585BE2" w:rsidRDefault="00940E1F" w:rsidP="00507E52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P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F885E7" w14:textId="349D7723" w:rsidR="00940E1F" w:rsidRPr="00585BE2" w:rsidRDefault="00CC4EB7" w:rsidP="00507E52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1903</w:t>
            </w:r>
            <w:r w:rsidR="004D31E4" w:rsidRPr="00585BE2">
              <w:rPr>
                <w:rFonts w:ascii="Calibri" w:hAnsi="Calibri" w:cs="Calibri"/>
                <w:sz w:val="17"/>
                <w:szCs w:val="17"/>
                <w:lang w:val="en-US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106 </w:t>
            </w: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± 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66</w:t>
            </w:r>
            <w:r w:rsidR="004D31E4" w:rsidRPr="00585BE2">
              <w:rPr>
                <w:rFonts w:ascii="Calibri" w:hAnsi="Calibri" w:cs="Calibri"/>
                <w:sz w:val="17"/>
                <w:szCs w:val="17"/>
                <w:lang w:val="en-US"/>
              </w:rPr>
              <w:t>.</w:t>
            </w:r>
            <w:r w:rsidR="00760C77" w:rsidRPr="00585BE2">
              <w:rPr>
                <w:rFonts w:ascii="Calibri" w:hAnsi="Calibri" w:cs="Calibri"/>
                <w:sz w:val="17"/>
                <w:szCs w:val="17"/>
                <w:lang w:val="en-US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35DCFD" w14:textId="7E25A8CE" w:rsidR="00940E1F" w:rsidRPr="00585BE2" w:rsidRDefault="00856BC1" w:rsidP="00507E52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1898</w:t>
            </w:r>
            <w:r w:rsidR="004D31E4" w:rsidRPr="00585BE2">
              <w:rPr>
                <w:rFonts w:ascii="Calibri" w:hAnsi="Calibri" w:cs="Calibri"/>
                <w:sz w:val="17"/>
                <w:szCs w:val="17"/>
                <w:lang w:val="en-US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218 </w:t>
            </w: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± 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67</w:t>
            </w:r>
            <w:r w:rsidR="004D31E4" w:rsidRPr="00585BE2">
              <w:rPr>
                <w:rFonts w:ascii="Calibri" w:hAnsi="Calibri" w:cs="Calibri"/>
                <w:sz w:val="17"/>
                <w:szCs w:val="17"/>
                <w:lang w:val="en-US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16BA93B" w14:textId="77777777" w:rsidR="00940E1F" w:rsidRPr="00585BE2" w:rsidRDefault="00940E1F" w:rsidP="00507E52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4815AC" w14:textId="77777777" w:rsidR="00940E1F" w:rsidRPr="00585BE2" w:rsidRDefault="00940E1F" w:rsidP="00507E52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A744E24" w14:textId="77777777" w:rsidR="00940E1F" w:rsidRPr="00585BE2" w:rsidRDefault="00940E1F" w:rsidP="00507E52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E668B5" w14:textId="77777777" w:rsidR="00940E1F" w:rsidRPr="00585BE2" w:rsidRDefault="00940E1F" w:rsidP="00507E52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44BD958" w14:textId="77777777" w:rsidR="00940E1F" w:rsidRPr="00585BE2" w:rsidRDefault="00940E1F" w:rsidP="00507E52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</w:tr>
      <w:tr w:rsidR="00770242" w:rsidRPr="00585BE2" w14:paraId="78374364" w14:textId="77777777" w:rsidTr="0030583C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8D5E4A3" w14:textId="77777777" w:rsidR="00940E1F" w:rsidRPr="00585BE2" w:rsidRDefault="00940E1F" w:rsidP="00507E52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B0F3B8" w14:textId="77777777" w:rsidR="00940E1F" w:rsidRPr="00585BE2" w:rsidRDefault="00940E1F" w:rsidP="00507E52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Po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829DA7" w14:textId="05527459" w:rsidR="00940E1F" w:rsidRPr="00585BE2" w:rsidRDefault="00CC4EB7" w:rsidP="00507E52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1768</w:t>
            </w:r>
            <w:r w:rsidR="004D31E4" w:rsidRPr="00585BE2">
              <w:rPr>
                <w:rFonts w:ascii="Calibri" w:hAnsi="Calibri" w:cs="Calibri"/>
                <w:sz w:val="17"/>
                <w:szCs w:val="17"/>
                <w:lang w:val="en-US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28 </w:t>
            </w: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± 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E6F846" w14:textId="2DF3597B" w:rsidR="00940E1F" w:rsidRPr="00585BE2" w:rsidRDefault="00856BC1" w:rsidP="00507E52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1742</w:t>
            </w:r>
            <w:r w:rsidR="004D31E4" w:rsidRPr="00585BE2">
              <w:rPr>
                <w:rFonts w:ascii="Calibri" w:hAnsi="Calibri" w:cs="Calibri"/>
                <w:sz w:val="17"/>
                <w:szCs w:val="17"/>
                <w:lang w:val="en-US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968 </w:t>
            </w: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± 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67</w:t>
            </w:r>
            <w:r w:rsidR="004D31E4" w:rsidRPr="00585BE2">
              <w:rPr>
                <w:rFonts w:ascii="Calibri" w:hAnsi="Calibri" w:cs="Calibri"/>
                <w:sz w:val="17"/>
                <w:szCs w:val="17"/>
                <w:lang w:val="en-US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7CF386C" w14:textId="77777777" w:rsidR="00940E1F" w:rsidRPr="00585BE2" w:rsidRDefault="00940E1F" w:rsidP="00507E52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B45A68" w14:textId="34A327FE" w:rsidR="00940E1F" w:rsidRPr="00585BE2" w:rsidRDefault="00940E1F" w:rsidP="00507E52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F-value</w:t>
            </w:r>
            <w:r w:rsidR="004D31E4" w:rsidRPr="00585BE2">
              <w:rPr>
                <w:rFonts w:ascii="Calibri" w:hAnsi="Calibri" w:cs="Calibri"/>
                <w:sz w:val="17"/>
                <w:szCs w:val="17"/>
                <w:lang w:val="en-US"/>
              </w:rPr>
              <w:t>: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8FD1E8C" w14:textId="50511D96" w:rsidR="00940E1F" w:rsidRPr="00585BE2" w:rsidRDefault="000D1E3A" w:rsidP="000D1E3A">
            <w:pPr>
              <w:rPr>
                <w:rFonts w:ascii="Calibri" w:hAnsi="Calibri" w:cs="Calibri"/>
                <w:color w:val="010205"/>
                <w:sz w:val="17"/>
                <w:szCs w:val="17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</w:rPr>
              <w:t>4</w:t>
            </w:r>
            <w:r w:rsidR="00970B4B" w:rsidRPr="00585BE2">
              <w:rPr>
                <w:rFonts w:ascii="Calibri" w:hAnsi="Calibri" w:cs="Calibri"/>
                <w:color w:val="010205"/>
                <w:sz w:val="17"/>
                <w:szCs w:val="17"/>
              </w:rPr>
              <w:t>.</w:t>
            </w:r>
            <w:r w:rsidRPr="00585BE2">
              <w:rPr>
                <w:rFonts w:ascii="Calibri" w:hAnsi="Calibri" w:cs="Calibri"/>
                <w:color w:val="010205"/>
                <w:sz w:val="17"/>
                <w:szCs w:val="17"/>
              </w:rPr>
              <w:t>5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89C7BD" w14:textId="4A6038F9" w:rsidR="00940E1F" w:rsidRPr="00585BE2" w:rsidRDefault="00315F79" w:rsidP="00507E52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  <w:t>0</w:t>
            </w:r>
            <w:r w:rsidR="00970B4B" w:rsidRPr="00585BE2"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  <w:t>.</w:t>
            </w:r>
            <w:r w:rsidRPr="00585BE2"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  <w:t>000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DC06033" w14:textId="266B8408" w:rsidR="00940E1F" w:rsidRPr="00585BE2" w:rsidRDefault="000D1E3A" w:rsidP="000D1E3A">
            <w:pPr>
              <w:rPr>
                <w:rFonts w:ascii="Calibri" w:hAnsi="Calibri" w:cs="Calibri"/>
                <w:color w:val="010205"/>
                <w:sz w:val="17"/>
                <w:szCs w:val="17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</w:rPr>
              <w:t>0</w:t>
            </w:r>
            <w:r w:rsidR="00970B4B" w:rsidRPr="00585BE2">
              <w:rPr>
                <w:rFonts w:ascii="Calibri" w:hAnsi="Calibri" w:cs="Calibri"/>
                <w:color w:val="010205"/>
                <w:sz w:val="17"/>
                <w:szCs w:val="17"/>
              </w:rPr>
              <w:t>.</w:t>
            </w:r>
            <w:r w:rsidRPr="00585BE2">
              <w:rPr>
                <w:rFonts w:ascii="Calibri" w:hAnsi="Calibri" w:cs="Calibri"/>
                <w:color w:val="010205"/>
                <w:sz w:val="17"/>
                <w:szCs w:val="17"/>
              </w:rPr>
              <w:t>098</w:t>
            </w:r>
          </w:p>
        </w:tc>
      </w:tr>
      <w:tr w:rsidR="00770242" w:rsidRPr="00585BE2" w14:paraId="71B40137" w14:textId="77777777" w:rsidTr="0030583C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B2147E0" w14:textId="77777777" w:rsidR="00940E1F" w:rsidRPr="00585BE2" w:rsidRDefault="00940E1F" w:rsidP="00507E52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CF5E3A" w14:textId="77777777" w:rsidR="00940E1F" w:rsidRPr="00585BE2" w:rsidRDefault="00940E1F" w:rsidP="00507E52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1h po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5EA8AB" w14:textId="3CED11AE" w:rsidR="00940E1F" w:rsidRPr="00585BE2" w:rsidRDefault="00CC4EB7" w:rsidP="00507E52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1719</w:t>
            </w:r>
            <w:r w:rsidR="004D31E4" w:rsidRPr="00585BE2">
              <w:rPr>
                <w:rFonts w:ascii="Calibri" w:hAnsi="Calibri" w:cs="Calibri"/>
                <w:sz w:val="17"/>
                <w:szCs w:val="17"/>
                <w:lang w:val="en-US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579 </w:t>
            </w: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± 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67</w:t>
            </w:r>
            <w:r w:rsidR="004D31E4" w:rsidRPr="00585BE2">
              <w:rPr>
                <w:rFonts w:ascii="Calibri" w:hAnsi="Calibri" w:cs="Calibri"/>
                <w:sz w:val="17"/>
                <w:szCs w:val="17"/>
                <w:lang w:val="en-US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797A8A" w14:textId="6DCC1EC5" w:rsidR="00940E1F" w:rsidRPr="00585BE2" w:rsidRDefault="00856BC1" w:rsidP="00507E52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1747</w:t>
            </w:r>
            <w:r w:rsidR="004D31E4" w:rsidRPr="00585BE2">
              <w:rPr>
                <w:rFonts w:ascii="Calibri" w:hAnsi="Calibri" w:cs="Calibri"/>
                <w:sz w:val="17"/>
                <w:szCs w:val="17"/>
                <w:lang w:val="en-US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127 </w:t>
            </w: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± 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67</w:t>
            </w:r>
            <w:r w:rsidR="004D31E4" w:rsidRPr="00585BE2">
              <w:rPr>
                <w:rFonts w:ascii="Calibri" w:hAnsi="Calibri" w:cs="Calibri"/>
                <w:sz w:val="17"/>
                <w:szCs w:val="17"/>
                <w:lang w:val="en-US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D5EF8D8" w14:textId="77777777" w:rsidR="00940E1F" w:rsidRPr="00585BE2" w:rsidRDefault="00940E1F" w:rsidP="00507E52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7D41EC" w14:textId="7241FF4E" w:rsidR="00940E1F" w:rsidRPr="00585BE2" w:rsidRDefault="00940E1F" w:rsidP="00507E52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p-value</w:t>
            </w:r>
            <w:r w:rsidR="004D31E4" w:rsidRPr="00585BE2">
              <w:rPr>
                <w:rFonts w:ascii="Calibri" w:hAnsi="Calibri" w:cs="Calibri"/>
                <w:sz w:val="17"/>
                <w:szCs w:val="17"/>
                <w:lang w:val="en-US"/>
              </w:rPr>
              <w:t>: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356D133" w14:textId="09DC68BB" w:rsidR="00940E1F" w:rsidRPr="00585BE2" w:rsidRDefault="000D1E3A" w:rsidP="000D1E3A">
            <w:pPr>
              <w:rPr>
                <w:rFonts w:ascii="Calibri" w:hAnsi="Calibri" w:cs="Calibri"/>
                <w:b/>
                <w:bCs/>
                <w:color w:val="010205"/>
                <w:sz w:val="17"/>
                <w:szCs w:val="17"/>
              </w:rPr>
            </w:pPr>
            <w:r w:rsidRPr="00585BE2">
              <w:rPr>
                <w:rFonts w:ascii="Calibri" w:hAnsi="Calibri" w:cs="Calibri"/>
                <w:b/>
                <w:bCs/>
                <w:color w:val="010205"/>
                <w:sz w:val="17"/>
                <w:szCs w:val="17"/>
              </w:rPr>
              <w:t>0</w:t>
            </w:r>
            <w:r w:rsidR="00970B4B" w:rsidRPr="00585BE2">
              <w:rPr>
                <w:rFonts w:ascii="Calibri" w:hAnsi="Calibri" w:cs="Calibri"/>
                <w:b/>
                <w:bCs/>
                <w:color w:val="010205"/>
                <w:sz w:val="17"/>
                <w:szCs w:val="17"/>
              </w:rPr>
              <w:t>.</w:t>
            </w:r>
            <w:r w:rsidRPr="00585BE2">
              <w:rPr>
                <w:rFonts w:ascii="Calibri" w:hAnsi="Calibri" w:cs="Calibri"/>
                <w:b/>
                <w:bCs/>
                <w:color w:val="010205"/>
                <w:sz w:val="17"/>
                <w:szCs w:val="17"/>
              </w:rPr>
              <w:t>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A482E4" w14:textId="112B223A" w:rsidR="00940E1F" w:rsidRPr="00585BE2" w:rsidRDefault="000D1E3A" w:rsidP="000D1E3A">
            <w:pPr>
              <w:rPr>
                <w:rFonts w:ascii="Calibri" w:hAnsi="Calibri" w:cs="Calibri"/>
                <w:color w:val="010205"/>
                <w:sz w:val="17"/>
                <w:szCs w:val="17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</w:rPr>
              <w:t>0</w:t>
            </w:r>
            <w:r w:rsidR="00970B4B" w:rsidRPr="00585BE2">
              <w:rPr>
                <w:rFonts w:ascii="Calibri" w:hAnsi="Calibri" w:cs="Calibri"/>
                <w:color w:val="010205"/>
                <w:sz w:val="17"/>
                <w:szCs w:val="17"/>
              </w:rPr>
              <w:t>.</w:t>
            </w:r>
            <w:r w:rsidRPr="00585BE2">
              <w:rPr>
                <w:rFonts w:ascii="Calibri" w:hAnsi="Calibri" w:cs="Calibri"/>
                <w:color w:val="010205"/>
                <w:sz w:val="17"/>
                <w:szCs w:val="17"/>
              </w:rPr>
              <w:t>98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63E5E4A" w14:textId="523215F3" w:rsidR="00940E1F" w:rsidRPr="00585BE2" w:rsidRDefault="000D1E3A" w:rsidP="000D1E3A">
            <w:pPr>
              <w:rPr>
                <w:rFonts w:ascii="Calibri" w:hAnsi="Calibri" w:cs="Calibri"/>
                <w:color w:val="010205"/>
                <w:sz w:val="17"/>
                <w:szCs w:val="17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</w:rPr>
              <w:t>0</w:t>
            </w:r>
            <w:r w:rsidR="00970B4B" w:rsidRPr="00585BE2">
              <w:rPr>
                <w:rFonts w:ascii="Calibri" w:hAnsi="Calibri" w:cs="Calibri"/>
                <w:color w:val="010205"/>
                <w:sz w:val="17"/>
                <w:szCs w:val="17"/>
              </w:rPr>
              <w:t>.</w:t>
            </w:r>
            <w:r w:rsidRPr="00585BE2">
              <w:rPr>
                <w:rFonts w:ascii="Calibri" w:hAnsi="Calibri" w:cs="Calibri"/>
                <w:color w:val="010205"/>
                <w:sz w:val="17"/>
                <w:szCs w:val="17"/>
              </w:rPr>
              <w:t>907</w:t>
            </w:r>
          </w:p>
        </w:tc>
      </w:tr>
      <w:tr w:rsidR="00B348CE" w:rsidRPr="00585BE2" w14:paraId="2F0EA8F7" w14:textId="77777777" w:rsidTr="0030583C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80FEF1F" w14:textId="77777777" w:rsidR="00B348CE" w:rsidRPr="00585BE2" w:rsidRDefault="00B348CE" w:rsidP="00B348CE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MFI Foxp3 on CD4</w:t>
            </w:r>
            <w:r w:rsidRPr="00585BE2">
              <w:rPr>
                <w:rFonts w:ascii="Calibri" w:hAnsi="Calibri" w:cs="Calibri"/>
                <w:sz w:val="17"/>
                <w:szCs w:val="17"/>
                <w:vertAlign w:val="superscript"/>
                <w:lang w:val="en-US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5544B1" w14:textId="77777777" w:rsidR="00B348CE" w:rsidRPr="00585BE2" w:rsidRDefault="00B348CE" w:rsidP="00B348CE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38F845" w14:textId="77777777" w:rsidR="00B348CE" w:rsidRPr="00585BE2" w:rsidRDefault="00B348CE" w:rsidP="00B348CE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992ADD" w14:textId="77777777" w:rsidR="00B348CE" w:rsidRPr="00585BE2" w:rsidRDefault="00B348CE" w:rsidP="00B348CE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30E11D0" w14:textId="77777777" w:rsidR="00B348CE" w:rsidRPr="00585BE2" w:rsidRDefault="00B348CE" w:rsidP="00B348CE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CE34DF" w14:textId="77777777" w:rsidR="00B348CE" w:rsidRPr="00585BE2" w:rsidRDefault="00B348CE" w:rsidP="00B348CE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CF46D2" w14:textId="77777777" w:rsidR="00B348CE" w:rsidRPr="00585BE2" w:rsidRDefault="00B348CE" w:rsidP="00B348CE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DCD124" w14:textId="77777777" w:rsidR="00B348CE" w:rsidRPr="00585BE2" w:rsidRDefault="00B348CE" w:rsidP="00B348CE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E50064E" w14:textId="77777777" w:rsidR="00B348CE" w:rsidRPr="00585BE2" w:rsidRDefault="00B348CE" w:rsidP="00B348CE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</w:tr>
      <w:tr w:rsidR="00BA5BD1" w:rsidRPr="00585BE2" w14:paraId="10E10868" w14:textId="77777777" w:rsidTr="0030583C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074E245" w14:textId="45C46637" w:rsidR="00BA5BD1" w:rsidRPr="00585BE2" w:rsidRDefault="00BA5BD1" w:rsidP="00B348CE">
            <w:pPr>
              <w:spacing w:line="276" w:lineRule="auto"/>
              <w:rPr>
                <w:rFonts w:ascii="Calibri" w:hAnsi="Calibri" w:cs="Calibri"/>
                <w:i/>
                <w:iCs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i/>
                <w:iCs/>
                <w:color w:val="000000" w:themeColor="text1"/>
                <w:sz w:val="17"/>
                <w:szCs w:val="17"/>
                <w:lang w:val="en-US"/>
              </w:rPr>
              <w:t>pool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196966" w14:textId="77777777" w:rsidR="00BA5BD1" w:rsidRPr="00585BE2" w:rsidRDefault="00BA5BD1" w:rsidP="00B348CE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Pre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07FE9C" w14:textId="6148DA3F" w:rsidR="00BA5BD1" w:rsidRPr="00585BE2" w:rsidRDefault="00BA5BD1" w:rsidP="00BA5BD1">
            <w:pPr>
              <w:spacing w:line="276" w:lineRule="auto"/>
              <w:jc w:val="center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1900662 </w:t>
            </w: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± 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47</w:t>
            </w:r>
            <w:r w:rsidR="00340204" w:rsidRPr="00585BE2">
              <w:rPr>
                <w:rFonts w:ascii="Calibri" w:hAnsi="Calibri" w:cs="Calibri"/>
                <w:sz w:val="17"/>
                <w:szCs w:val="17"/>
                <w:lang w:val="en-US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BF5487" w14:textId="77777777" w:rsidR="00BA5BD1" w:rsidRPr="00585BE2" w:rsidRDefault="00BA5BD1" w:rsidP="00B348CE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1A9F2E" w14:textId="77777777" w:rsidR="00BA5BD1" w:rsidRPr="00585BE2" w:rsidRDefault="00BA5BD1" w:rsidP="00B348CE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A595CFD" w14:textId="77777777" w:rsidR="00BA5BD1" w:rsidRPr="00585BE2" w:rsidRDefault="00BA5BD1" w:rsidP="00B348CE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510F02" w14:textId="77777777" w:rsidR="00BA5BD1" w:rsidRPr="00585BE2" w:rsidRDefault="00BA5BD1" w:rsidP="00B348CE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DB982F0" w14:textId="77777777" w:rsidR="00BA5BD1" w:rsidRPr="00585BE2" w:rsidRDefault="00BA5BD1" w:rsidP="00B348CE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</w:tr>
      <w:tr w:rsidR="00BA5BD1" w:rsidRPr="00585BE2" w14:paraId="178B4A7F" w14:textId="77777777" w:rsidTr="0030583C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40C41BE" w14:textId="77777777" w:rsidR="00BA5BD1" w:rsidRPr="00585BE2" w:rsidRDefault="00BA5BD1" w:rsidP="00CC7065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42E633" w14:textId="77777777" w:rsidR="00BA5BD1" w:rsidRPr="00585BE2" w:rsidRDefault="00BA5BD1" w:rsidP="00CC7065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Post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E0AE80" w14:textId="10463564" w:rsidR="00BA5BD1" w:rsidRPr="00585BE2" w:rsidRDefault="00BA5BD1" w:rsidP="00BA5BD1">
            <w:pPr>
              <w:spacing w:line="276" w:lineRule="auto"/>
              <w:jc w:val="center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1755</w:t>
            </w:r>
            <w:r w:rsidR="00340204" w:rsidRPr="00585BE2">
              <w:rPr>
                <w:rFonts w:ascii="Calibri" w:hAnsi="Calibri" w:cs="Calibri"/>
                <w:sz w:val="17"/>
                <w:szCs w:val="17"/>
                <w:lang w:val="en-US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624 </w:t>
            </w: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± 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47</w:t>
            </w:r>
            <w:r w:rsidR="00340204" w:rsidRPr="00585BE2">
              <w:rPr>
                <w:rFonts w:ascii="Calibri" w:hAnsi="Calibri" w:cs="Calibri"/>
                <w:sz w:val="17"/>
                <w:szCs w:val="17"/>
                <w:lang w:val="en-US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9328C3" w14:textId="77777777" w:rsidR="00BA5BD1" w:rsidRPr="00585BE2" w:rsidRDefault="00BA5BD1" w:rsidP="00CC7065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8F8686" w14:textId="495B6CF1" w:rsidR="00BA5BD1" w:rsidRPr="00585BE2" w:rsidRDefault="00BA5BD1" w:rsidP="00CC7065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E2899AD" w14:textId="536F3AE2" w:rsidR="00BA5BD1" w:rsidRPr="00585BE2" w:rsidRDefault="00BA5BD1" w:rsidP="00CC7065">
            <w:pPr>
              <w:rPr>
                <w:rFonts w:ascii="Calibri" w:hAnsi="Calibri" w:cs="Calibri"/>
                <w:color w:val="010205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9C30E7" w14:textId="6D32C811" w:rsidR="00BA5BD1" w:rsidRPr="00585BE2" w:rsidRDefault="00BA5BD1" w:rsidP="00CC7065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10CEA74" w14:textId="50321775" w:rsidR="00BA5BD1" w:rsidRPr="00585BE2" w:rsidRDefault="00BA5BD1" w:rsidP="00CC7065">
            <w:pPr>
              <w:rPr>
                <w:rFonts w:ascii="Calibri" w:hAnsi="Calibri" w:cs="Calibri"/>
                <w:color w:val="010205"/>
                <w:sz w:val="17"/>
                <w:szCs w:val="17"/>
              </w:rPr>
            </w:pPr>
          </w:p>
        </w:tc>
      </w:tr>
      <w:tr w:rsidR="00BA5BD1" w:rsidRPr="00585BE2" w14:paraId="4B747822" w14:textId="77777777" w:rsidTr="0030583C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55B5A268" w14:textId="77777777" w:rsidR="00BA5BD1" w:rsidRPr="00585BE2" w:rsidRDefault="00BA5BD1" w:rsidP="00CC7065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24596E" w14:textId="77777777" w:rsidR="00BA5BD1" w:rsidRPr="00585BE2" w:rsidRDefault="00BA5BD1" w:rsidP="00CC7065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1h post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5704A4" w14:textId="5E06BE94" w:rsidR="00BA5BD1" w:rsidRPr="00585BE2" w:rsidRDefault="00BA5BD1" w:rsidP="00BA5BD1">
            <w:pPr>
              <w:spacing w:line="276" w:lineRule="auto"/>
              <w:jc w:val="center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1733</w:t>
            </w:r>
            <w:r w:rsidR="00340204" w:rsidRPr="00585BE2">
              <w:rPr>
                <w:rFonts w:ascii="Calibri" w:hAnsi="Calibri" w:cs="Calibri"/>
                <w:sz w:val="17"/>
                <w:szCs w:val="17"/>
                <w:lang w:val="en-US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353 </w:t>
            </w: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± 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47</w:t>
            </w:r>
            <w:r w:rsidR="00340204" w:rsidRPr="00585BE2">
              <w:rPr>
                <w:rFonts w:ascii="Calibri" w:hAnsi="Calibri" w:cs="Calibri"/>
                <w:sz w:val="17"/>
                <w:szCs w:val="17"/>
                <w:lang w:val="en-US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7</w:t>
            </w:r>
            <w:r w:rsidR="009B778C" w:rsidRPr="00585BE2">
              <w:rPr>
                <w:rFonts w:ascii="Calibri" w:hAnsi="Calibri" w:cs="Calibri"/>
                <w:sz w:val="17"/>
                <w:szCs w:val="17"/>
                <w:lang w:val="en-US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E59FE7E" w14:textId="77777777" w:rsidR="00BA5BD1" w:rsidRPr="00585BE2" w:rsidRDefault="00BA5BD1" w:rsidP="00CC7065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84E571" w14:textId="2CBAB0E8" w:rsidR="00BA5BD1" w:rsidRPr="00585BE2" w:rsidRDefault="00BA5BD1" w:rsidP="00CC7065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62E655" w14:textId="1121801D" w:rsidR="00BA5BD1" w:rsidRPr="00585BE2" w:rsidRDefault="00BA5BD1" w:rsidP="00CC7065">
            <w:pPr>
              <w:rPr>
                <w:rFonts w:ascii="Calibri" w:hAnsi="Calibri" w:cs="Calibri"/>
                <w:color w:val="010205"/>
                <w:sz w:val="17"/>
                <w:szCs w:val="17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2B3342" w14:textId="4D3C851E" w:rsidR="00BA5BD1" w:rsidRPr="00585BE2" w:rsidRDefault="00BA5BD1" w:rsidP="00CC7065">
            <w:pPr>
              <w:rPr>
                <w:rFonts w:ascii="Calibri" w:hAnsi="Calibri" w:cs="Calibri"/>
                <w:color w:val="010205"/>
                <w:sz w:val="17"/>
                <w:szCs w:val="17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B5A1F6C" w14:textId="25CBACA9" w:rsidR="00BA5BD1" w:rsidRPr="00585BE2" w:rsidRDefault="00BA5BD1" w:rsidP="00CC7065">
            <w:pPr>
              <w:rPr>
                <w:rFonts w:ascii="Calibri" w:hAnsi="Calibri" w:cs="Calibri"/>
                <w:color w:val="010205"/>
                <w:sz w:val="17"/>
                <w:szCs w:val="17"/>
              </w:rPr>
            </w:pPr>
          </w:p>
        </w:tc>
      </w:tr>
      <w:tr w:rsidR="00CC7065" w:rsidRPr="00585BE2" w14:paraId="3041AE9F" w14:textId="77777777" w:rsidTr="0030583C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19F8DFF" w14:textId="64E7FEC7" w:rsidR="00CC7065" w:rsidRPr="00585BE2" w:rsidRDefault="00CC7065" w:rsidP="00CC7065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T</w:t>
            </w:r>
            <w:r w:rsidRPr="00585BE2">
              <w:rPr>
                <w:rFonts w:ascii="Calibri" w:hAnsi="Calibri" w:cs="Calibri"/>
                <w:sz w:val="17"/>
                <w:szCs w:val="17"/>
                <w:vertAlign w:val="subscript"/>
                <w:lang w:val="en-US"/>
              </w:rPr>
              <w:t>regs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[*10</w:t>
            </w:r>
            <w:r w:rsidRPr="00585BE2">
              <w:rPr>
                <w:rFonts w:ascii="Calibri" w:hAnsi="Calibri" w:cs="Calibri"/>
                <w:sz w:val="17"/>
                <w:szCs w:val="17"/>
                <w:vertAlign w:val="superscript"/>
                <w:lang w:val="en-US"/>
              </w:rPr>
              <w:t>6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/μl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174296" w14:textId="77777777" w:rsidR="00CC7065" w:rsidRPr="00585BE2" w:rsidRDefault="00CC7065" w:rsidP="00CC7065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622AE3" w14:textId="77777777" w:rsidR="00CC7065" w:rsidRPr="00585BE2" w:rsidRDefault="00CC7065" w:rsidP="00CC7065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51441B8" w14:textId="77777777" w:rsidR="00CC7065" w:rsidRPr="00585BE2" w:rsidRDefault="00CC7065" w:rsidP="00CC7065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2A33F2" w14:textId="77777777" w:rsidR="00CC7065" w:rsidRPr="00585BE2" w:rsidRDefault="00CC7065" w:rsidP="00CC7065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178761" w14:textId="77777777" w:rsidR="00CC7065" w:rsidRPr="00585BE2" w:rsidRDefault="00CC7065" w:rsidP="00CC7065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B1847C" w14:textId="77777777" w:rsidR="00CC7065" w:rsidRPr="00585BE2" w:rsidRDefault="00CC7065" w:rsidP="00CC7065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344045" w14:textId="77777777" w:rsidR="00CC7065" w:rsidRPr="00585BE2" w:rsidRDefault="00CC7065" w:rsidP="00CC7065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4926BE2" w14:textId="77777777" w:rsidR="00CC7065" w:rsidRPr="00585BE2" w:rsidRDefault="00CC7065" w:rsidP="00CC7065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</w:tr>
      <w:tr w:rsidR="00CC7065" w:rsidRPr="00585BE2" w14:paraId="5726A119" w14:textId="77777777" w:rsidTr="0030583C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2D4C46E" w14:textId="77777777" w:rsidR="00CC7065" w:rsidRPr="00585BE2" w:rsidRDefault="00CC7065" w:rsidP="00CC7065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80926B" w14:textId="77777777" w:rsidR="00CC7065" w:rsidRPr="00585BE2" w:rsidRDefault="00CC7065" w:rsidP="00CC7065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P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7DE046" w14:textId="0B5F7160" w:rsidR="00CC7065" w:rsidRPr="00585BE2" w:rsidRDefault="00CC7065" w:rsidP="00CC7065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9.464 </w:t>
            </w: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± 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0.6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11A943" w14:textId="2F803F9B" w:rsidR="00CC7065" w:rsidRPr="00585BE2" w:rsidRDefault="00CC7065" w:rsidP="00CC7065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9.114 </w:t>
            </w: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>±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0.6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2971BEC" w14:textId="77777777" w:rsidR="00CC7065" w:rsidRPr="00585BE2" w:rsidRDefault="00CC7065" w:rsidP="00CC7065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17097F" w14:textId="77777777" w:rsidR="00CC7065" w:rsidRPr="00585BE2" w:rsidRDefault="00CC7065" w:rsidP="00CC7065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0D42208" w14:textId="77777777" w:rsidR="00CC7065" w:rsidRPr="00585BE2" w:rsidRDefault="00CC7065" w:rsidP="00CC7065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2A5F08" w14:textId="77777777" w:rsidR="00CC7065" w:rsidRPr="00585BE2" w:rsidRDefault="00CC7065" w:rsidP="00CC7065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58C6C61" w14:textId="77777777" w:rsidR="00CC7065" w:rsidRPr="00585BE2" w:rsidRDefault="00CC7065" w:rsidP="00CC7065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</w:tr>
      <w:tr w:rsidR="00CC7065" w:rsidRPr="00585BE2" w14:paraId="21D9A95D" w14:textId="77777777" w:rsidTr="0030583C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FFF3071" w14:textId="77777777" w:rsidR="00CC7065" w:rsidRPr="00585BE2" w:rsidRDefault="00CC7065" w:rsidP="00CC7065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F2629F" w14:textId="77777777" w:rsidR="00CC7065" w:rsidRPr="00585BE2" w:rsidRDefault="00CC7065" w:rsidP="00CC7065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Po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BE6C78" w14:textId="2E67A88F" w:rsidR="00CC7065" w:rsidRPr="00585BE2" w:rsidRDefault="00CC7065" w:rsidP="00CC7065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9.342 </w:t>
            </w: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± 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0.6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53F110" w14:textId="5CB8126F" w:rsidR="00CC7065" w:rsidRPr="00585BE2" w:rsidRDefault="00CC7065" w:rsidP="00CC7065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8.446</w:t>
            </w: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>±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0.6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53D8DD" w14:textId="77777777" w:rsidR="00CC7065" w:rsidRPr="00585BE2" w:rsidRDefault="00CC7065" w:rsidP="00CC7065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B37F43" w14:textId="68EC50D7" w:rsidR="00CC7065" w:rsidRPr="00585BE2" w:rsidRDefault="00CC7065" w:rsidP="00CC7065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F-value: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725F32D" w14:textId="7B4F9125" w:rsidR="00CC7065" w:rsidRPr="00585BE2" w:rsidRDefault="00CC7065" w:rsidP="00CC7065">
            <w:pPr>
              <w:rPr>
                <w:rFonts w:ascii="Calibri" w:hAnsi="Calibri" w:cs="Calibri"/>
                <w:color w:val="010205"/>
                <w:sz w:val="17"/>
                <w:szCs w:val="17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</w:rPr>
              <w:t>7.8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EEC3EA" w14:textId="6C46EEEF" w:rsidR="00CC7065" w:rsidRPr="00585BE2" w:rsidRDefault="00CC7065" w:rsidP="00CC7065">
            <w:pPr>
              <w:rPr>
                <w:rFonts w:ascii="Calibri" w:hAnsi="Calibri" w:cs="Calibri"/>
                <w:color w:val="010205"/>
                <w:sz w:val="17"/>
                <w:szCs w:val="17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</w:rPr>
              <w:t>0.60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3DEB52F" w14:textId="2E114B0C" w:rsidR="00CC7065" w:rsidRPr="00585BE2" w:rsidRDefault="00CC7065" w:rsidP="00CC7065">
            <w:pPr>
              <w:rPr>
                <w:rFonts w:ascii="Calibri" w:hAnsi="Calibri" w:cs="Calibri"/>
                <w:color w:val="010205"/>
                <w:sz w:val="17"/>
                <w:szCs w:val="17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</w:rPr>
              <w:t>0.174</w:t>
            </w:r>
          </w:p>
        </w:tc>
      </w:tr>
      <w:tr w:rsidR="00CC7065" w:rsidRPr="00585BE2" w14:paraId="2B8F7419" w14:textId="77777777" w:rsidTr="0030583C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6430DBB" w14:textId="77777777" w:rsidR="00CC7065" w:rsidRPr="00585BE2" w:rsidRDefault="00CC7065" w:rsidP="00CC7065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729A92" w14:textId="77777777" w:rsidR="00CC7065" w:rsidRPr="00585BE2" w:rsidRDefault="00CC7065" w:rsidP="00CC7065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1h po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A0B27F" w14:textId="1BEB36B6" w:rsidR="00CC7065" w:rsidRPr="00585BE2" w:rsidRDefault="00CC7065" w:rsidP="00CC7065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7.039 </w:t>
            </w: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± 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0.666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EC9BB6" w14:textId="299EA143" w:rsidR="00CC7065" w:rsidRPr="00585BE2" w:rsidRDefault="00CC7065" w:rsidP="00CC7065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6.856</w:t>
            </w: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>±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0.682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B1E6C56" w14:textId="77777777" w:rsidR="00CC7065" w:rsidRPr="00585BE2" w:rsidRDefault="00CC7065" w:rsidP="00CC7065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2EE334" w14:textId="4CE62B89" w:rsidR="00CC7065" w:rsidRPr="00585BE2" w:rsidRDefault="00CC7065" w:rsidP="00CC7065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p-value: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6CF1211" w14:textId="5380ECE5" w:rsidR="00CC7065" w:rsidRPr="00585BE2" w:rsidRDefault="00CC7065" w:rsidP="00CC7065">
            <w:pPr>
              <w:spacing w:line="276" w:lineRule="auto"/>
              <w:rPr>
                <w:rFonts w:ascii="Calibri" w:hAnsi="Calibri" w:cs="Calibri"/>
                <w:b/>
                <w:bCs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b/>
                <w:bCs/>
                <w:color w:val="010205"/>
                <w:sz w:val="17"/>
                <w:szCs w:val="17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F4D74A" w14:textId="7F8DB7C0" w:rsidR="00CC7065" w:rsidRPr="00585BE2" w:rsidRDefault="00CC7065" w:rsidP="00CC7065">
            <w:pPr>
              <w:rPr>
                <w:rFonts w:ascii="Calibri" w:hAnsi="Calibri" w:cs="Calibri"/>
                <w:color w:val="010205"/>
                <w:sz w:val="17"/>
                <w:szCs w:val="17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</w:rPr>
              <w:t>0.44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BF405CE" w14:textId="7A7A73B7" w:rsidR="00CC7065" w:rsidRPr="00585BE2" w:rsidRDefault="00CC7065" w:rsidP="00CC7065">
            <w:pPr>
              <w:rPr>
                <w:rFonts w:ascii="Calibri" w:hAnsi="Calibri" w:cs="Calibri"/>
                <w:color w:val="010205"/>
                <w:sz w:val="17"/>
                <w:szCs w:val="17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</w:rPr>
              <w:t>0.841</w:t>
            </w:r>
          </w:p>
        </w:tc>
      </w:tr>
      <w:tr w:rsidR="007B7E78" w:rsidRPr="00585BE2" w14:paraId="22A715FB" w14:textId="77777777" w:rsidTr="0030583C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CA2983C" w14:textId="2839C7B0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T</w:t>
            </w:r>
            <w:r w:rsidRPr="00585BE2">
              <w:rPr>
                <w:rFonts w:ascii="Calibri" w:hAnsi="Calibri" w:cs="Calibri"/>
                <w:sz w:val="17"/>
                <w:szCs w:val="17"/>
                <w:vertAlign w:val="subscript"/>
                <w:lang w:val="en-US"/>
              </w:rPr>
              <w:t>regs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[% CD4</w:t>
            </w:r>
            <w:r w:rsidRPr="00585BE2">
              <w:rPr>
                <w:rFonts w:ascii="Calibri" w:hAnsi="Calibri" w:cs="Calibri"/>
                <w:sz w:val="17"/>
                <w:szCs w:val="17"/>
                <w:vertAlign w:val="superscript"/>
                <w:lang w:val="en-US"/>
              </w:rPr>
              <w:t>+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B72045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5DD540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CADE73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3C4D8B1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B9BBE5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D69FF81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7BE45D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9F477DD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</w:tr>
      <w:tr w:rsidR="007B7E78" w:rsidRPr="00585BE2" w14:paraId="6101AD68" w14:textId="77777777" w:rsidTr="0030583C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F02F69A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BB6988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P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CC5C59" w14:textId="39A944FB" w:rsidR="007B7E78" w:rsidRPr="00585BE2" w:rsidRDefault="00B477F8" w:rsidP="00B477F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</w:rPr>
              <w:t>3</w:t>
            </w:r>
            <w:r w:rsidR="00585BE2" w:rsidRPr="00585BE2">
              <w:rPr>
                <w:rFonts w:ascii="Calibri" w:hAnsi="Calibri" w:cs="Calibri"/>
                <w:sz w:val="17"/>
                <w:szCs w:val="17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</w:rPr>
              <w:t>027 ± 0</w:t>
            </w:r>
            <w:r w:rsidR="00585BE2" w:rsidRPr="00585BE2">
              <w:rPr>
                <w:rFonts w:ascii="Calibri" w:hAnsi="Calibri" w:cs="Calibri"/>
                <w:sz w:val="17"/>
                <w:szCs w:val="17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</w:rPr>
              <w:t>1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FFA949" w14:textId="3F76D086" w:rsidR="007B7E78" w:rsidRPr="00585BE2" w:rsidRDefault="00B477F8" w:rsidP="00B477F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</w:rPr>
              <w:t>2</w:t>
            </w:r>
            <w:r w:rsidR="00585BE2" w:rsidRPr="00585BE2">
              <w:rPr>
                <w:rFonts w:ascii="Calibri" w:hAnsi="Calibri" w:cs="Calibri"/>
                <w:sz w:val="17"/>
                <w:szCs w:val="17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</w:rPr>
              <w:t>963 ± 0</w:t>
            </w:r>
            <w:r w:rsidR="00585BE2" w:rsidRPr="00585BE2">
              <w:rPr>
                <w:rFonts w:ascii="Calibri" w:hAnsi="Calibri" w:cs="Calibri"/>
                <w:sz w:val="17"/>
                <w:szCs w:val="17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</w:rPr>
              <w:t>1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0E1F07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C90A49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9C7BF1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4BBC44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0D827651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</w:tr>
      <w:tr w:rsidR="007B7E78" w:rsidRPr="00585BE2" w14:paraId="7F29DDD6" w14:textId="77777777" w:rsidTr="0030583C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18666086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91C42E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Po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1FE7D6" w14:textId="73A2DA97" w:rsidR="007B7E78" w:rsidRPr="00585BE2" w:rsidRDefault="00B477F8" w:rsidP="00B477F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</w:rPr>
              <w:t>2</w:t>
            </w:r>
            <w:r w:rsidR="00585BE2" w:rsidRPr="00585BE2">
              <w:rPr>
                <w:rFonts w:ascii="Calibri" w:hAnsi="Calibri" w:cs="Calibri"/>
                <w:sz w:val="17"/>
                <w:szCs w:val="17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</w:rPr>
              <w:t>410 ± 0</w:t>
            </w:r>
            <w:r w:rsidR="00585BE2" w:rsidRPr="00585BE2">
              <w:rPr>
                <w:rFonts w:ascii="Calibri" w:hAnsi="Calibri" w:cs="Calibri"/>
                <w:sz w:val="17"/>
                <w:szCs w:val="17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</w:rPr>
              <w:t>1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0DCF64" w14:textId="0D69903C" w:rsidR="007B7E78" w:rsidRPr="00585BE2" w:rsidRDefault="00B477F8" w:rsidP="00B477F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</w:rPr>
              <w:t>1</w:t>
            </w:r>
            <w:r w:rsidR="00585BE2" w:rsidRPr="00585BE2">
              <w:rPr>
                <w:rFonts w:ascii="Calibri" w:hAnsi="Calibri" w:cs="Calibri"/>
                <w:sz w:val="17"/>
                <w:szCs w:val="17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</w:rPr>
              <w:t>919 ± 0</w:t>
            </w:r>
            <w:r w:rsidR="00585BE2" w:rsidRPr="00585BE2">
              <w:rPr>
                <w:rFonts w:ascii="Calibri" w:hAnsi="Calibri" w:cs="Calibri"/>
                <w:sz w:val="17"/>
                <w:szCs w:val="17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</w:rPr>
              <w:t>196</w:t>
            </w:r>
            <w:r w:rsidR="00585BE2">
              <w:rPr>
                <w:rFonts w:ascii="Calibri" w:hAnsi="Calibri" w:cs="Calibri"/>
                <w:sz w:val="17"/>
                <w:szCs w:val="17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0D9F037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E1535D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F-value: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647C10B" w14:textId="47C99D8E" w:rsidR="007B7E78" w:rsidRPr="00585BE2" w:rsidRDefault="00585BE2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  <w:t>9.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C5ADEB" w14:textId="2F70F115" w:rsidR="007B7E78" w:rsidRPr="00585BE2" w:rsidRDefault="00585BE2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  <w:t>1.57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FADF200" w14:textId="4167813E" w:rsidR="007B7E78" w:rsidRPr="00585BE2" w:rsidRDefault="00585BE2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  <w:t>0.829</w:t>
            </w:r>
          </w:p>
        </w:tc>
      </w:tr>
      <w:tr w:rsidR="007B7E78" w:rsidRPr="00585BE2" w14:paraId="24FFEDE8" w14:textId="77777777" w:rsidTr="0030583C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430540E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15538F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1h po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3370D0" w14:textId="2E05E23E" w:rsidR="007B7E78" w:rsidRPr="00585BE2" w:rsidRDefault="00B477F8" w:rsidP="00B477F8">
            <w:pPr>
              <w:rPr>
                <w:rFonts w:ascii="Calibri" w:hAnsi="Calibri" w:cs="Calibri"/>
                <w:sz w:val="17"/>
                <w:szCs w:val="17"/>
              </w:rPr>
            </w:pPr>
            <w:r w:rsidRPr="00585BE2">
              <w:rPr>
                <w:rFonts w:ascii="Calibri" w:hAnsi="Calibri" w:cs="Calibri"/>
                <w:sz w:val="17"/>
                <w:szCs w:val="17"/>
              </w:rPr>
              <w:t>2</w:t>
            </w:r>
            <w:r w:rsidR="00585BE2" w:rsidRPr="00585BE2">
              <w:rPr>
                <w:rFonts w:ascii="Calibri" w:hAnsi="Calibri" w:cs="Calibri"/>
                <w:sz w:val="17"/>
                <w:szCs w:val="17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</w:rPr>
              <w:t>507 ± 0</w:t>
            </w:r>
            <w:r w:rsidR="00585BE2" w:rsidRPr="00585BE2">
              <w:rPr>
                <w:rFonts w:ascii="Calibri" w:hAnsi="Calibri" w:cs="Calibri"/>
                <w:sz w:val="17"/>
                <w:szCs w:val="17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</w:rPr>
              <w:t>2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7BA990" w14:textId="061DE9ED" w:rsidR="007B7E78" w:rsidRPr="00585BE2" w:rsidRDefault="00B477F8" w:rsidP="00B477F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</w:rPr>
              <w:t>2</w:t>
            </w:r>
            <w:r w:rsidR="00585BE2" w:rsidRPr="00585BE2">
              <w:rPr>
                <w:rFonts w:ascii="Calibri" w:hAnsi="Calibri" w:cs="Calibri"/>
                <w:sz w:val="17"/>
                <w:szCs w:val="17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</w:rPr>
              <w:t>468 ± 0</w:t>
            </w:r>
            <w:r w:rsidR="00585BE2" w:rsidRPr="00585BE2">
              <w:rPr>
                <w:rFonts w:ascii="Calibri" w:hAnsi="Calibri" w:cs="Calibri"/>
                <w:sz w:val="17"/>
                <w:szCs w:val="17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</w:rPr>
              <w:t>1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924D686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46AB06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p-value: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31BBE94" w14:textId="23978D97" w:rsidR="007B7E78" w:rsidRPr="00585BE2" w:rsidRDefault="008B3B39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b/>
                <w:bCs/>
                <w:color w:val="010205"/>
                <w:sz w:val="17"/>
                <w:szCs w:val="17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6AEC7C" w14:textId="6815F113" w:rsidR="007B7E78" w:rsidRPr="00585BE2" w:rsidRDefault="008B3B39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  <w:t>0.21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2FF3E25" w14:textId="64F239F9" w:rsidR="007B7E78" w:rsidRPr="00585BE2" w:rsidRDefault="008B3B39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  <w:t>0.440</w:t>
            </w:r>
          </w:p>
        </w:tc>
      </w:tr>
      <w:tr w:rsidR="007B7E78" w:rsidRPr="00585BE2" w14:paraId="08630A24" w14:textId="77777777" w:rsidTr="0030583C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F6D7ADC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PD1</w:t>
            </w:r>
            <w:r w:rsidRPr="00585BE2">
              <w:rPr>
                <w:rFonts w:ascii="Calibri" w:hAnsi="Calibri" w:cs="Calibri"/>
                <w:sz w:val="17"/>
                <w:szCs w:val="17"/>
                <w:vertAlign w:val="superscript"/>
                <w:lang w:val="en-US"/>
              </w:rPr>
              <w:t>+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eT</w:t>
            </w:r>
            <w:r w:rsidRPr="00585BE2">
              <w:rPr>
                <w:rFonts w:ascii="Calibri" w:hAnsi="Calibri" w:cs="Calibri"/>
                <w:sz w:val="17"/>
                <w:szCs w:val="17"/>
                <w:vertAlign w:val="subscript"/>
                <w:lang w:val="en-US"/>
              </w:rPr>
              <w:t>regs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[*10</w:t>
            </w:r>
            <w:r w:rsidRPr="00585BE2">
              <w:rPr>
                <w:rFonts w:ascii="Calibri" w:hAnsi="Calibri" w:cs="Calibri"/>
                <w:sz w:val="17"/>
                <w:szCs w:val="17"/>
                <w:vertAlign w:val="superscript"/>
                <w:lang w:val="en-US"/>
              </w:rPr>
              <w:t>6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/μl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0F03EA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16187A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B5CC86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74001B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34D3F7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AB4817F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D8CC04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D1777FC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</w:tr>
      <w:tr w:rsidR="007B7E78" w:rsidRPr="00585BE2" w14:paraId="3807845E" w14:textId="77777777" w:rsidTr="0030583C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5A88C9D7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B410E0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P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F83E10" w14:textId="77777777" w:rsidR="007B7E78" w:rsidRPr="00585BE2" w:rsidRDefault="007B7E78" w:rsidP="00585BE2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2.785 </w:t>
            </w: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± 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0.2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71B9BC" w14:textId="77777777" w:rsidR="007B7E78" w:rsidRPr="00585BE2" w:rsidRDefault="007B7E78" w:rsidP="00585BE2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2.739 </w:t>
            </w: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>±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0.2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DEF5DE7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F24375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3129F7E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7D8342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62156B1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</w:tr>
      <w:tr w:rsidR="007B7E78" w:rsidRPr="00585BE2" w14:paraId="4FA5FC65" w14:textId="77777777" w:rsidTr="0030583C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136DC93E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CE00C0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Po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FFAC8C" w14:textId="77777777" w:rsidR="007B7E78" w:rsidRPr="00585BE2" w:rsidRDefault="007B7E78" w:rsidP="00585BE2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2.738 </w:t>
            </w: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>±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0.2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8B7F28" w14:textId="5D07C04F" w:rsidR="007B7E78" w:rsidRPr="00585BE2" w:rsidRDefault="007B7E78" w:rsidP="00585BE2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2.519 </w:t>
            </w: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± 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0.208</w:t>
            </w:r>
            <w:r w:rsidR="00585BE2" w:rsidRPr="00585BE2">
              <w:rPr>
                <w:rFonts w:ascii="Calibri" w:hAnsi="Calibri" w:cs="Calibri"/>
                <w:sz w:val="17"/>
                <w:szCs w:val="17"/>
                <w:lang w:val="en-US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99E498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E36480" w14:textId="77777777" w:rsidR="007B7E78" w:rsidRPr="002826C6" w:rsidRDefault="007B7E78" w:rsidP="00397553">
            <w:pPr>
              <w:spacing w:line="276" w:lineRule="auto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 w:rsidRPr="002826C6"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  <w:t>F-value: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934EB4" w14:textId="2B377405" w:rsidR="007B7E78" w:rsidRPr="002826C6" w:rsidRDefault="002826C6" w:rsidP="002826C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2826C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6,6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3F1ED1" w14:textId="6A5119A5" w:rsidR="007B7E78" w:rsidRPr="002826C6" w:rsidRDefault="002826C6" w:rsidP="002826C6">
            <w:pPr>
              <w:rPr>
                <w:rFonts w:ascii="Calibri" w:hAnsi="Calibri" w:cs="Calibri"/>
                <w:color w:val="010205"/>
                <w:sz w:val="17"/>
                <w:szCs w:val="17"/>
              </w:rPr>
            </w:pPr>
            <w:r w:rsidRPr="002826C6">
              <w:rPr>
                <w:rFonts w:ascii="Calibri" w:hAnsi="Calibri" w:cs="Calibri"/>
                <w:color w:val="010205"/>
                <w:sz w:val="17"/>
                <w:szCs w:val="17"/>
              </w:rPr>
              <w:t>1,24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18E0015" w14:textId="5BAB2082" w:rsidR="007B7E78" w:rsidRPr="002826C6" w:rsidRDefault="002826C6" w:rsidP="002826C6">
            <w:pPr>
              <w:rPr>
                <w:rFonts w:ascii="Calibri" w:hAnsi="Calibri" w:cs="Calibri"/>
                <w:color w:val="010205"/>
                <w:sz w:val="17"/>
                <w:szCs w:val="17"/>
              </w:rPr>
            </w:pPr>
            <w:r w:rsidRPr="002826C6">
              <w:rPr>
                <w:rFonts w:ascii="Calibri" w:hAnsi="Calibri" w:cs="Calibri"/>
                <w:color w:val="010205"/>
                <w:sz w:val="17"/>
                <w:szCs w:val="17"/>
              </w:rPr>
              <w:t>0,470</w:t>
            </w:r>
          </w:p>
        </w:tc>
      </w:tr>
      <w:tr w:rsidR="007B7E78" w:rsidRPr="00585BE2" w14:paraId="378523B2" w14:textId="77777777" w:rsidTr="0030583C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DD09592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06C494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1h po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B020A2" w14:textId="77777777" w:rsidR="007B7E78" w:rsidRPr="00585BE2" w:rsidRDefault="007B7E78" w:rsidP="00585BE2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2.211 </w:t>
            </w: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± 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0.2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E0A98A" w14:textId="77777777" w:rsidR="007B7E78" w:rsidRPr="00585BE2" w:rsidRDefault="007B7E78" w:rsidP="00585BE2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2.090 </w:t>
            </w: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± 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0.2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D4DFF0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9FB4A1" w14:textId="77777777" w:rsidR="007B7E78" w:rsidRPr="002826C6" w:rsidRDefault="007B7E78" w:rsidP="00397553">
            <w:pPr>
              <w:spacing w:line="276" w:lineRule="auto"/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</w:pPr>
            <w:r w:rsidRPr="002826C6">
              <w:rPr>
                <w:rFonts w:ascii="Calibri" w:hAnsi="Calibri" w:cs="Calibri"/>
                <w:color w:val="000000" w:themeColor="text1"/>
                <w:sz w:val="17"/>
                <w:szCs w:val="17"/>
                <w:lang w:val="en-US"/>
              </w:rPr>
              <w:t>p-value: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AE17868" w14:textId="439F058C" w:rsidR="007B7E78" w:rsidRPr="002826C6" w:rsidRDefault="002826C6" w:rsidP="002826C6">
            <w:pP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</w:pPr>
            <w:r w:rsidRPr="002826C6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>0,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D4E143" w14:textId="0322A562" w:rsidR="007B7E78" w:rsidRPr="002826C6" w:rsidRDefault="002826C6" w:rsidP="002826C6">
            <w:pPr>
              <w:rPr>
                <w:rFonts w:ascii="Calibri" w:hAnsi="Calibri" w:cs="Calibri"/>
                <w:color w:val="010205"/>
                <w:sz w:val="17"/>
                <w:szCs w:val="17"/>
              </w:rPr>
            </w:pPr>
            <w:r w:rsidRPr="002826C6">
              <w:rPr>
                <w:rFonts w:ascii="Calibri" w:hAnsi="Calibri" w:cs="Calibri"/>
                <w:color w:val="010205"/>
                <w:sz w:val="17"/>
                <w:szCs w:val="17"/>
              </w:rPr>
              <w:t>0,2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FD272A6" w14:textId="1CFFA48F" w:rsidR="007B7E78" w:rsidRPr="002826C6" w:rsidRDefault="002826C6" w:rsidP="002826C6">
            <w:pPr>
              <w:rPr>
                <w:rFonts w:ascii="Calibri" w:hAnsi="Calibri" w:cs="Calibri"/>
                <w:color w:val="010205"/>
                <w:sz w:val="17"/>
                <w:szCs w:val="17"/>
              </w:rPr>
            </w:pPr>
            <w:r w:rsidRPr="002826C6">
              <w:rPr>
                <w:rFonts w:ascii="Calibri" w:hAnsi="Calibri" w:cs="Calibri"/>
                <w:color w:val="010205"/>
                <w:sz w:val="17"/>
                <w:szCs w:val="17"/>
              </w:rPr>
              <w:t>0,626</w:t>
            </w:r>
          </w:p>
        </w:tc>
      </w:tr>
      <w:tr w:rsidR="003F337C" w:rsidRPr="00585BE2" w14:paraId="02FB5382" w14:textId="77777777" w:rsidTr="0030583C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5F73F391" w14:textId="56AC545B" w:rsidR="003F337C" w:rsidRPr="00585BE2" w:rsidRDefault="003F337C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PD1</w:t>
            </w:r>
            <w:r w:rsidRPr="00585BE2">
              <w:rPr>
                <w:rFonts w:ascii="Calibri" w:hAnsi="Calibri" w:cs="Calibri"/>
                <w:sz w:val="17"/>
                <w:szCs w:val="17"/>
                <w:vertAlign w:val="superscript"/>
                <w:lang w:val="en-US"/>
              </w:rPr>
              <w:t>+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eT</w:t>
            </w:r>
            <w:r w:rsidRPr="00585BE2">
              <w:rPr>
                <w:rFonts w:ascii="Calibri" w:hAnsi="Calibri" w:cs="Calibri"/>
                <w:sz w:val="17"/>
                <w:szCs w:val="17"/>
                <w:vertAlign w:val="subscript"/>
                <w:lang w:val="en-US"/>
              </w:rPr>
              <w:t>regs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[% CD4</w:t>
            </w:r>
            <w:r w:rsidRPr="00585BE2">
              <w:rPr>
                <w:rFonts w:ascii="Calibri" w:hAnsi="Calibri" w:cs="Calibri"/>
                <w:sz w:val="17"/>
                <w:szCs w:val="17"/>
                <w:vertAlign w:val="superscript"/>
                <w:lang w:val="en-US"/>
              </w:rPr>
              <w:t>+</w:t>
            </w:r>
            <w:r>
              <w:rPr>
                <w:rFonts w:ascii="Calibri" w:hAnsi="Calibri" w:cs="Calibri"/>
                <w:sz w:val="17"/>
                <w:szCs w:val="17"/>
                <w:lang w:val="en-US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53DD03" w14:textId="77777777" w:rsidR="003F337C" w:rsidRPr="00585BE2" w:rsidRDefault="003F337C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52A609" w14:textId="77777777" w:rsidR="003F337C" w:rsidRPr="00585BE2" w:rsidRDefault="003F337C" w:rsidP="00B477F8">
            <w:pPr>
              <w:spacing w:line="276" w:lineRule="auto"/>
              <w:rPr>
                <w:rFonts w:ascii="Calibri" w:hAnsi="Calibri" w:cs="Calibri"/>
                <w:sz w:val="17"/>
                <w:szCs w:val="17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7B8A17A" w14:textId="77777777" w:rsidR="003F337C" w:rsidRPr="00585BE2" w:rsidRDefault="003F337C" w:rsidP="00B477F8">
            <w:pPr>
              <w:spacing w:line="276" w:lineRule="auto"/>
              <w:rPr>
                <w:rFonts w:ascii="Calibri" w:hAnsi="Calibri" w:cs="Calibri"/>
                <w:sz w:val="17"/>
                <w:szCs w:val="17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117A90D" w14:textId="77777777" w:rsidR="003F337C" w:rsidRPr="00585BE2" w:rsidRDefault="003F337C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BD287E" w14:textId="77777777" w:rsidR="003F337C" w:rsidRPr="00585BE2" w:rsidRDefault="003F337C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AC762A2" w14:textId="77777777" w:rsidR="003F337C" w:rsidRPr="00585BE2" w:rsidRDefault="003F337C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1FBA3F" w14:textId="77777777" w:rsidR="003F337C" w:rsidRPr="00585BE2" w:rsidRDefault="003F337C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238AABF" w14:textId="77777777" w:rsidR="003F337C" w:rsidRPr="00585BE2" w:rsidRDefault="003F337C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</w:tr>
      <w:tr w:rsidR="007B7E78" w:rsidRPr="00585BE2" w14:paraId="17CB8CC6" w14:textId="77777777" w:rsidTr="0030583C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3F64E98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31C0E3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P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C1899F" w14:textId="4115CFDF" w:rsidR="007B7E78" w:rsidRPr="00585BE2" w:rsidRDefault="00B477F8" w:rsidP="00B477F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</w:rPr>
              <w:t>0</w:t>
            </w:r>
            <w:r w:rsidR="00585BE2" w:rsidRPr="00585BE2">
              <w:rPr>
                <w:rFonts w:ascii="Calibri" w:hAnsi="Calibri" w:cs="Calibri"/>
                <w:sz w:val="17"/>
                <w:szCs w:val="17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</w:rPr>
              <w:t>806 ± 0</w:t>
            </w:r>
            <w:r w:rsidR="00585BE2" w:rsidRPr="00585BE2">
              <w:rPr>
                <w:rFonts w:ascii="Calibri" w:hAnsi="Calibri" w:cs="Calibri"/>
                <w:sz w:val="17"/>
                <w:szCs w:val="17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</w:rPr>
              <w:t>0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C98BB4" w14:textId="64D67442" w:rsidR="007B7E78" w:rsidRPr="00585BE2" w:rsidRDefault="00B477F8" w:rsidP="00B477F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</w:rPr>
              <w:t>0</w:t>
            </w:r>
            <w:r w:rsidR="00585BE2" w:rsidRPr="00585BE2">
              <w:rPr>
                <w:rFonts w:ascii="Calibri" w:hAnsi="Calibri" w:cs="Calibri"/>
                <w:sz w:val="17"/>
                <w:szCs w:val="17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</w:rPr>
              <w:t>782 ± 0</w:t>
            </w:r>
            <w:r w:rsidR="00585BE2" w:rsidRPr="00585BE2">
              <w:rPr>
                <w:rFonts w:ascii="Calibri" w:hAnsi="Calibri" w:cs="Calibri"/>
                <w:sz w:val="17"/>
                <w:szCs w:val="17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</w:rPr>
              <w:t>0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01444A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A5CB2A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E6FBC88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A0A90A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181B361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</w:tr>
      <w:tr w:rsidR="007B7E78" w:rsidRPr="00585BE2" w14:paraId="43CA2DFA" w14:textId="77777777" w:rsidTr="0030583C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6E43735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26DDB2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Po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13CFCD" w14:textId="32C82714" w:rsidR="007B7E78" w:rsidRPr="00585BE2" w:rsidRDefault="00B477F8" w:rsidP="00B477F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</w:rPr>
              <w:t>0</w:t>
            </w:r>
            <w:r w:rsidR="00585BE2" w:rsidRPr="00585BE2">
              <w:rPr>
                <w:rFonts w:ascii="Calibri" w:hAnsi="Calibri" w:cs="Calibri"/>
                <w:sz w:val="17"/>
                <w:szCs w:val="17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</w:rPr>
              <w:t>611 ± 0</w:t>
            </w:r>
            <w:r w:rsidR="00585BE2" w:rsidRPr="00585BE2">
              <w:rPr>
                <w:rFonts w:ascii="Calibri" w:hAnsi="Calibri" w:cs="Calibri"/>
                <w:sz w:val="17"/>
                <w:szCs w:val="17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</w:rPr>
              <w:t>0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17D905" w14:textId="48B4D979" w:rsidR="007B7E78" w:rsidRPr="00585BE2" w:rsidRDefault="00B477F8" w:rsidP="00B477F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</w:rPr>
              <w:t>0</w:t>
            </w:r>
            <w:r w:rsidR="00585BE2" w:rsidRPr="00585BE2">
              <w:rPr>
                <w:rFonts w:ascii="Calibri" w:hAnsi="Calibri" w:cs="Calibri"/>
                <w:sz w:val="17"/>
                <w:szCs w:val="17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</w:rPr>
              <w:t>523 ± 0</w:t>
            </w:r>
            <w:r w:rsidR="00585BE2" w:rsidRPr="00585BE2">
              <w:rPr>
                <w:rFonts w:ascii="Calibri" w:hAnsi="Calibri" w:cs="Calibri"/>
                <w:sz w:val="17"/>
                <w:szCs w:val="17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</w:rPr>
              <w:t>058</w:t>
            </w:r>
            <w:r w:rsidR="00585BE2" w:rsidRPr="00585BE2">
              <w:rPr>
                <w:rFonts w:ascii="Calibri" w:hAnsi="Calibri" w:cs="Calibri"/>
                <w:sz w:val="17"/>
                <w:szCs w:val="17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ED5DB9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3151EF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F-value: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620FB7E" w14:textId="006E7DA2" w:rsidR="007B7E78" w:rsidRPr="00585BE2" w:rsidRDefault="00585BE2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  <w:t>8.6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5CD710" w14:textId="2B1BAA29" w:rsidR="007B7E78" w:rsidRPr="00585BE2" w:rsidRDefault="00585BE2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  <w:t>0.52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6B33377" w14:textId="24FBDFDF" w:rsidR="007B7E78" w:rsidRPr="00585BE2" w:rsidRDefault="00585BE2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  <w:t>0.350</w:t>
            </w:r>
          </w:p>
        </w:tc>
      </w:tr>
      <w:tr w:rsidR="007B7E78" w:rsidRPr="00585BE2" w14:paraId="0AED018F" w14:textId="77777777" w:rsidTr="0030583C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E52B02E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3D9ED2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1h po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02840E" w14:textId="08A464EF" w:rsidR="007B7E78" w:rsidRPr="00585BE2" w:rsidRDefault="00B477F8" w:rsidP="00B477F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</w:rPr>
              <w:t>0</w:t>
            </w:r>
            <w:r w:rsidR="00585BE2" w:rsidRPr="00585BE2">
              <w:rPr>
                <w:rFonts w:ascii="Calibri" w:hAnsi="Calibri" w:cs="Calibri"/>
                <w:sz w:val="17"/>
                <w:szCs w:val="17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</w:rPr>
              <w:t>749 ± 0</w:t>
            </w:r>
            <w:r w:rsidR="00585BE2" w:rsidRPr="00585BE2">
              <w:rPr>
                <w:rFonts w:ascii="Calibri" w:hAnsi="Calibri" w:cs="Calibri"/>
                <w:sz w:val="17"/>
                <w:szCs w:val="17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</w:rPr>
              <w:t>0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90D58C" w14:textId="07530B47" w:rsidR="007B7E78" w:rsidRPr="00585BE2" w:rsidRDefault="00B477F8" w:rsidP="00B477F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</w:rPr>
              <w:t>0</w:t>
            </w:r>
            <w:r w:rsidR="00585BE2" w:rsidRPr="00585BE2">
              <w:rPr>
                <w:rFonts w:ascii="Calibri" w:hAnsi="Calibri" w:cs="Calibri"/>
                <w:sz w:val="17"/>
                <w:szCs w:val="17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</w:rPr>
              <w:t>758 ± 0</w:t>
            </w:r>
            <w:r w:rsidR="00585BE2" w:rsidRPr="00585BE2">
              <w:rPr>
                <w:rFonts w:ascii="Calibri" w:hAnsi="Calibri" w:cs="Calibri"/>
                <w:sz w:val="17"/>
                <w:szCs w:val="17"/>
              </w:rPr>
              <w:t>.</w:t>
            </w:r>
            <w:r w:rsidRPr="00585BE2">
              <w:rPr>
                <w:rFonts w:ascii="Calibri" w:hAnsi="Calibri" w:cs="Calibri"/>
                <w:sz w:val="17"/>
                <w:szCs w:val="17"/>
              </w:rPr>
              <w:t>0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65D01C5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19DF53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p-value: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993731" w14:textId="081FAADB" w:rsidR="007B7E78" w:rsidRPr="00585BE2" w:rsidRDefault="008B3B39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b/>
                <w:bCs/>
                <w:color w:val="010205"/>
                <w:sz w:val="17"/>
                <w:szCs w:val="17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E70394" w14:textId="5D14A8F8" w:rsidR="007B7E78" w:rsidRPr="00585BE2" w:rsidRDefault="00585BE2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  <w:t>0.4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9812820" w14:textId="517194AF" w:rsidR="007B7E78" w:rsidRPr="00585BE2" w:rsidRDefault="00585BE2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  <w:t>0.705</w:t>
            </w:r>
          </w:p>
        </w:tc>
      </w:tr>
      <w:tr w:rsidR="007B7E78" w:rsidRPr="00585BE2" w14:paraId="1048BFB9" w14:textId="77777777" w:rsidTr="0030583C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15ACAEA" w14:textId="0E2A2785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nT</w:t>
            </w:r>
            <w:r w:rsidRPr="00585BE2">
              <w:rPr>
                <w:rFonts w:ascii="Calibri" w:hAnsi="Calibri" w:cs="Calibri"/>
                <w:sz w:val="17"/>
                <w:szCs w:val="17"/>
                <w:vertAlign w:val="subscript"/>
                <w:lang w:val="en-US"/>
              </w:rPr>
              <w:t>regs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[*10</w:t>
            </w:r>
            <w:r w:rsidRPr="00585BE2">
              <w:rPr>
                <w:rFonts w:ascii="Calibri" w:hAnsi="Calibri" w:cs="Calibri"/>
                <w:sz w:val="17"/>
                <w:szCs w:val="17"/>
                <w:vertAlign w:val="superscript"/>
                <w:lang w:val="en-US"/>
              </w:rPr>
              <w:t>6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/μl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2775FC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E60B81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542E3B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7E4328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E3386F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CF8F188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56EE3B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2FE4924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</w:tr>
      <w:tr w:rsidR="007B7E78" w:rsidRPr="00585BE2" w14:paraId="746AE4DC" w14:textId="77777777" w:rsidTr="0030583C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B354F85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387E15" w14:textId="653A80A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P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499A29" w14:textId="5FD2806B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0.993 </w:t>
            </w: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± 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0.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ABE904" w14:textId="69ED3320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0.962 </w:t>
            </w: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± 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0.1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D171B49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7EC1BE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DB8A89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5E94FE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786AB6B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</w:tr>
      <w:tr w:rsidR="007B7E78" w:rsidRPr="00585BE2" w14:paraId="6365B68C" w14:textId="77777777" w:rsidTr="0030583C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7159F7C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941ABB" w14:textId="10667FC1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Po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D26B18" w14:textId="0F54436C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0.959 </w:t>
            </w: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± 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0.1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637EE3" w14:textId="459D4335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0.723 </w:t>
            </w: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± 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0.105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607BE62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1F6900" w14:textId="19CF0F49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F-value: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A0C1611" w14:textId="78E4B18B" w:rsidR="007B7E78" w:rsidRPr="00585BE2" w:rsidRDefault="007B7E78" w:rsidP="007B7E78">
            <w:pPr>
              <w:rPr>
                <w:rFonts w:ascii="Calibri" w:hAnsi="Calibri" w:cs="Calibri"/>
                <w:color w:val="010205"/>
                <w:sz w:val="17"/>
                <w:szCs w:val="17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</w:rPr>
              <w:t>20.6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B767C2" w14:textId="49994AA4" w:rsidR="007B7E78" w:rsidRPr="00585BE2" w:rsidRDefault="007B7E78" w:rsidP="007B7E78">
            <w:pPr>
              <w:rPr>
                <w:rFonts w:ascii="Calibri" w:hAnsi="Calibri" w:cs="Calibri"/>
                <w:color w:val="010205"/>
                <w:sz w:val="17"/>
                <w:szCs w:val="17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</w:rPr>
              <w:t>2.07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231478A9" w14:textId="318D05C9" w:rsidR="007B7E78" w:rsidRPr="00585BE2" w:rsidRDefault="007B7E78" w:rsidP="007B7E78">
            <w:pPr>
              <w:rPr>
                <w:rFonts w:ascii="Calibri" w:hAnsi="Calibri" w:cs="Calibri"/>
                <w:color w:val="010205"/>
                <w:sz w:val="17"/>
                <w:szCs w:val="17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</w:rPr>
              <w:t>1.254</w:t>
            </w:r>
          </w:p>
        </w:tc>
      </w:tr>
      <w:tr w:rsidR="007B7E78" w:rsidRPr="00585BE2" w14:paraId="6829123B" w14:textId="77777777" w:rsidTr="0030583C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EC4C565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D59FA9" w14:textId="473FD6F8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1h po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5B0CC8" w14:textId="48715BBA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0.583 </w:t>
            </w: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± 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0.105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062E32" w14:textId="3D28271D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0.496 </w:t>
            </w: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 xml:space="preserve">± 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0.105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7271053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AA2A07" w14:textId="378A1280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p-value: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B1B1B59" w14:textId="1CF3CB2A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b/>
                <w:bCs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b/>
                <w:bCs/>
                <w:color w:val="010205"/>
                <w:sz w:val="17"/>
                <w:szCs w:val="17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F4DFC7" w14:textId="17632CDC" w:rsidR="007B7E78" w:rsidRPr="00585BE2" w:rsidRDefault="007B7E78" w:rsidP="007B7E78">
            <w:pPr>
              <w:rPr>
                <w:rFonts w:ascii="Calibri" w:hAnsi="Calibri" w:cs="Calibri"/>
                <w:color w:val="010205"/>
                <w:sz w:val="17"/>
                <w:szCs w:val="17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</w:rPr>
              <w:t>0.15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239A2D8" w14:textId="2B26BD74" w:rsidR="007B7E78" w:rsidRPr="00585BE2" w:rsidRDefault="007B7E78" w:rsidP="007B7E78">
            <w:pPr>
              <w:rPr>
                <w:rFonts w:ascii="Calibri" w:hAnsi="Calibri" w:cs="Calibri"/>
                <w:color w:val="010205"/>
                <w:sz w:val="17"/>
                <w:szCs w:val="17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</w:rPr>
              <w:t>0.290</w:t>
            </w:r>
          </w:p>
        </w:tc>
      </w:tr>
      <w:tr w:rsidR="007B7E78" w:rsidRPr="00585BE2" w14:paraId="4E31280C" w14:textId="77777777" w:rsidTr="0030583C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1618BB0" w14:textId="091D949F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nT</w:t>
            </w:r>
            <w:r w:rsidRPr="00585BE2">
              <w:rPr>
                <w:rFonts w:ascii="Calibri" w:hAnsi="Calibri" w:cs="Calibri"/>
                <w:sz w:val="17"/>
                <w:szCs w:val="17"/>
                <w:vertAlign w:val="subscript"/>
                <w:lang w:val="en-US"/>
              </w:rPr>
              <w:t>regs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[% CD4</w:t>
            </w:r>
            <w:r w:rsidRPr="00585BE2">
              <w:rPr>
                <w:rFonts w:ascii="Calibri" w:hAnsi="Calibri" w:cs="Calibri"/>
                <w:sz w:val="17"/>
                <w:szCs w:val="17"/>
                <w:vertAlign w:val="superscript"/>
                <w:lang w:val="en-US"/>
              </w:rPr>
              <w:t>+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38B661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B9801A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744F9E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C1F4900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404E5B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0ACC3A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49BEBC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E272131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</w:tr>
      <w:tr w:rsidR="007B7E78" w:rsidRPr="00585BE2" w14:paraId="1F102E4D" w14:textId="77777777" w:rsidTr="0030583C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EDA26A1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08D943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P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83B2F6" w14:textId="6C769A39" w:rsidR="007B7E78" w:rsidRPr="003F337C" w:rsidRDefault="003F337C" w:rsidP="003F337C">
            <w:pPr>
              <w:rPr>
                <w:rFonts w:ascii="Calibri" w:hAnsi="Calibri" w:cs="Calibri"/>
                <w:sz w:val="17"/>
                <w:szCs w:val="17"/>
              </w:rPr>
            </w:pPr>
            <w:r w:rsidRPr="003F337C">
              <w:rPr>
                <w:rFonts w:ascii="Calibri" w:hAnsi="Calibri" w:cs="Calibri"/>
                <w:sz w:val="17"/>
                <w:szCs w:val="17"/>
              </w:rPr>
              <w:t>0.38</w:t>
            </w:r>
            <w:r>
              <w:rPr>
                <w:rFonts w:ascii="Calibri" w:hAnsi="Calibri" w:cs="Calibri"/>
                <w:sz w:val="17"/>
                <w:szCs w:val="17"/>
              </w:rPr>
              <w:t xml:space="preserve">7 </w:t>
            </w:r>
            <w:r w:rsidRPr="003F337C">
              <w:rPr>
                <w:rFonts w:ascii="Calibri" w:hAnsi="Calibri" w:cs="Calibri"/>
                <w:sz w:val="17"/>
                <w:szCs w:val="17"/>
              </w:rPr>
              <w:t xml:space="preserve">± 0.04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75561D" w14:textId="74C9DDA9" w:rsidR="007B7E78" w:rsidRPr="003F337C" w:rsidRDefault="003F337C" w:rsidP="003F337C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3F337C">
              <w:rPr>
                <w:rFonts w:ascii="Calibri" w:hAnsi="Calibri" w:cs="Calibri"/>
                <w:sz w:val="17"/>
                <w:szCs w:val="17"/>
              </w:rPr>
              <w:t>0.40</w:t>
            </w:r>
            <w:r>
              <w:rPr>
                <w:rFonts w:ascii="Calibri" w:hAnsi="Calibri" w:cs="Calibri"/>
                <w:sz w:val="17"/>
                <w:szCs w:val="17"/>
              </w:rPr>
              <w:t>9</w:t>
            </w:r>
            <w:r w:rsidRPr="003F337C">
              <w:rPr>
                <w:rFonts w:ascii="Calibri" w:hAnsi="Calibri" w:cs="Calibri"/>
                <w:sz w:val="17"/>
                <w:szCs w:val="17"/>
              </w:rPr>
              <w:t xml:space="preserve"> ± 0.0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3759311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97C8D1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9FFEB5E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F54F24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2E9D153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</w:tr>
      <w:tr w:rsidR="007B7E78" w:rsidRPr="00585BE2" w14:paraId="74089E73" w14:textId="77777777" w:rsidTr="0030583C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ACD0EF2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C344FD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Po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3A670A" w14:textId="67D63652" w:rsidR="007B7E78" w:rsidRPr="003F337C" w:rsidRDefault="003F337C" w:rsidP="003F337C">
            <w:pPr>
              <w:rPr>
                <w:rFonts w:ascii="Calibri" w:hAnsi="Calibri" w:cs="Calibri"/>
                <w:sz w:val="17"/>
                <w:szCs w:val="17"/>
              </w:rPr>
            </w:pPr>
            <w:r w:rsidRPr="003F337C">
              <w:rPr>
                <w:rFonts w:ascii="Calibri" w:hAnsi="Calibri" w:cs="Calibri"/>
                <w:sz w:val="17"/>
                <w:szCs w:val="17"/>
              </w:rPr>
              <w:t xml:space="preserve">0.292 ± 0.03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8FCF43" w14:textId="019CB2F4" w:rsidR="007B7E78" w:rsidRPr="003F337C" w:rsidRDefault="003F337C" w:rsidP="003F337C">
            <w:pPr>
              <w:rPr>
                <w:rFonts w:ascii="Calibri" w:hAnsi="Calibri" w:cs="Calibri"/>
                <w:sz w:val="17"/>
                <w:szCs w:val="17"/>
              </w:rPr>
            </w:pPr>
            <w:r w:rsidRPr="003F337C">
              <w:rPr>
                <w:rFonts w:ascii="Calibri" w:hAnsi="Calibri" w:cs="Calibri"/>
                <w:sz w:val="17"/>
                <w:szCs w:val="17"/>
              </w:rPr>
              <w:t>0.214</w:t>
            </w:r>
            <w:r w:rsidRPr="003F337C">
              <w:rPr>
                <w:rFonts w:ascii="Calibri" w:hAnsi="Calibri" w:cs="Calibri"/>
                <w:sz w:val="17"/>
                <w:szCs w:val="17"/>
              </w:rPr>
              <w:t xml:space="preserve"> </w:t>
            </w:r>
            <w:r w:rsidRPr="003F337C">
              <w:rPr>
                <w:rFonts w:ascii="Calibri" w:hAnsi="Calibri" w:cs="Calibri"/>
                <w:sz w:val="17"/>
                <w:szCs w:val="17"/>
              </w:rPr>
              <w:t>± 0.035</w:t>
            </w:r>
            <w:r>
              <w:rPr>
                <w:rFonts w:ascii="Calibri" w:hAnsi="Calibri" w:cs="Calibri"/>
                <w:sz w:val="17"/>
                <w:szCs w:val="17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0F1502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A5B523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F-value: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122B72A" w14:textId="28AE77CA" w:rsidR="007B7E78" w:rsidRPr="00585BE2" w:rsidRDefault="00585BE2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  <w:t>12.9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D9899D" w14:textId="77195BE3" w:rsidR="007B7E78" w:rsidRPr="00585BE2" w:rsidRDefault="00585BE2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  <w:t>2.54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381578D" w14:textId="605F005E" w:rsidR="007B7E78" w:rsidRPr="00585BE2" w:rsidRDefault="00585BE2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  <w:t>0.927</w:t>
            </w:r>
          </w:p>
        </w:tc>
      </w:tr>
      <w:tr w:rsidR="007B7E78" w:rsidRPr="00585BE2" w14:paraId="7B4AC3AE" w14:textId="77777777" w:rsidTr="0030583C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9B3A701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1A8357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1h po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2D805D" w14:textId="1D076C5B" w:rsidR="007B7E78" w:rsidRPr="003F337C" w:rsidRDefault="003F337C" w:rsidP="003F337C">
            <w:pPr>
              <w:rPr>
                <w:rFonts w:ascii="Calibri" w:hAnsi="Calibri" w:cs="Calibri"/>
                <w:sz w:val="17"/>
                <w:szCs w:val="17"/>
              </w:rPr>
            </w:pPr>
            <w:r w:rsidRPr="003F337C">
              <w:rPr>
                <w:rFonts w:ascii="Calibri" w:hAnsi="Calibri" w:cs="Calibri"/>
                <w:sz w:val="17"/>
                <w:szCs w:val="17"/>
              </w:rPr>
              <w:t>0.315</w:t>
            </w:r>
            <w:r>
              <w:rPr>
                <w:rFonts w:ascii="Calibri" w:hAnsi="Calibri" w:cs="Calibri"/>
                <w:sz w:val="17"/>
                <w:szCs w:val="17"/>
              </w:rPr>
              <w:t xml:space="preserve"> </w:t>
            </w:r>
            <w:r w:rsidRPr="003F337C">
              <w:rPr>
                <w:rFonts w:ascii="Calibri" w:hAnsi="Calibri" w:cs="Calibri"/>
                <w:sz w:val="17"/>
                <w:szCs w:val="17"/>
              </w:rPr>
              <w:t>± 0.0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A24EDE" w14:textId="0844E023" w:rsidR="007B7E78" w:rsidRPr="003F337C" w:rsidRDefault="003F337C" w:rsidP="003F337C">
            <w:pPr>
              <w:rPr>
                <w:rFonts w:ascii="Calibri" w:hAnsi="Calibri" w:cs="Calibri"/>
                <w:sz w:val="17"/>
                <w:szCs w:val="17"/>
              </w:rPr>
            </w:pPr>
            <w:r w:rsidRPr="003F337C">
              <w:rPr>
                <w:rFonts w:ascii="Calibri" w:hAnsi="Calibri" w:cs="Calibri"/>
                <w:sz w:val="17"/>
                <w:szCs w:val="17"/>
              </w:rPr>
              <w:t>0.16</w:t>
            </w:r>
            <w:r>
              <w:rPr>
                <w:rFonts w:ascii="Calibri" w:hAnsi="Calibri" w:cs="Calibri"/>
                <w:sz w:val="17"/>
                <w:szCs w:val="17"/>
              </w:rPr>
              <w:t>4</w:t>
            </w:r>
            <w:r w:rsidRPr="003F337C">
              <w:rPr>
                <w:rFonts w:ascii="Calibri" w:hAnsi="Calibri" w:cs="Calibri"/>
                <w:sz w:val="17"/>
                <w:szCs w:val="17"/>
              </w:rPr>
              <w:t xml:space="preserve"> </w:t>
            </w:r>
            <w:r w:rsidRPr="003F337C">
              <w:rPr>
                <w:rFonts w:ascii="Calibri" w:hAnsi="Calibri" w:cs="Calibri"/>
                <w:sz w:val="17"/>
                <w:szCs w:val="17"/>
              </w:rPr>
              <w:t>± 0.032</w:t>
            </w:r>
            <w:r>
              <w:rPr>
                <w:rFonts w:ascii="Calibri" w:hAnsi="Calibri" w:cs="Calibri"/>
                <w:sz w:val="17"/>
                <w:szCs w:val="17"/>
              </w:rPr>
              <w:t>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9B887BE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3C6FD9" w14:textId="77777777" w:rsidR="007B7E78" w:rsidRPr="00585BE2" w:rsidRDefault="007B7E78" w:rsidP="00397553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p-value: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9B99EC" w14:textId="41EA5499" w:rsidR="007B7E78" w:rsidRPr="00585BE2" w:rsidRDefault="008B3B39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b/>
                <w:bCs/>
                <w:color w:val="010205"/>
                <w:sz w:val="17"/>
                <w:szCs w:val="17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6CAE27" w14:textId="42958E19" w:rsidR="007B7E78" w:rsidRPr="00585BE2" w:rsidRDefault="00585BE2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  <w:t>0.1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461E995" w14:textId="0AFD1FB6" w:rsidR="007B7E78" w:rsidRPr="00585BE2" w:rsidRDefault="00585BE2" w:rsidP="00397553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  <w:t>0.400</w:t>
            </w:r>
          </w:p>
        </w:tc>
      </w:tr>
      <w:tr w:rsidR="007B7E78" w:rsidRPr="00585BE2" w14:paraId="125E99BE" w14:textId="77777777" w:rsidTr="0030583C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9D69527" w14:textId="291F8BDC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IL-10 (</w:t>
            </w:r>
            <w:proofErr w:type="spellStart"/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pg</w:t>
            </w:r>
            <w:proofErr w:type="spellEnd"/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/ml)</w:t>
            </w:r>
            <w:r w:rsidR="002826C6">
              <w:rPr>
                <w:rFonts w:ascii="Calibri" w:hAnsi="Calibri" w:cs="Calibri"/>
                <w:sz w:val="17"/>
                <w:szCs w:val="17"/>
                <w:lang w:val="en-US"/>
              </w:rPr>
              <w:t>,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</w:t>
            </w:r>
            <w:r w:rsidRPr="00585BE2">
              <w:rPr>
                <w:rFonts w:ascii="Calibri" w:hAnsi="Calibri" w:cs="Calibri"/>
                <w:i/>
                <w:iCs/>
                <w:sz w:val="17"/>
                <w:szCs w:val="17"/>
                <w:lang w:val="en-US"/>
              </w:rPr>
              <w:t>log</w:t>
            </w:r>
            <w:r w:rsidRPr="00585BE2">
              <w:rPr>
                <w:rFonts w:ascii="Calibri" w:hAnsi="Calibri" w:cs="Calibri"/>
                <w:i/>
                <w:iCs/>
                <w:sz w:val="17"/>
                <w:szCs w:val="17"/>
                <w:vertAlign w:val="subscript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24C06C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F6E579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CE1EB5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7CF818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4691C1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3525534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9B9FA8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548BBEF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</w:tr>
      <w:tr w:rsidR="007B7E78" w:rsidRPr="00585BE2" w14:paraId="38F8E95B" w14:textId="77777777" w:rsidTr="0030583C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5A5DC5E7" w14:textId="6FE3244E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i/>
                <w:iCs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7E07A2" w14:textId="3BC16475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P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F7AE17" w14:textId="33D29FD9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>4.454 ± 0.07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DE72D5" w14:textId="06C4FBC1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>4.454 ± 0.07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E84459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92E48B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A569D03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D240F3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8128158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</w:tr>
      <w:tr w:rsidR="007B7E78" w:rsidRPr="00585BE2" w14:paraId="61127C99" w14:textId="77777777" w:rsidTr="0030583C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2070AC7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3555ED" w14:textId="0537A124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Po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2E3293" w14:textId="2C83499F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>4.646 ± 0.07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570433" w14:textId="3C2D1D03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>4.734 ± 0.0763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048E75B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E044D6" w14:textId="46F48E11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F-value: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1BD70C1" w14:textId="6ACA3D91" w:rsidR="007B7E78" w:rsidRPr="00585BE2" w:rsidRDefault="007B7E78" w:rsidP="007B7E78">
            <w:pPr>
              <w:rPr>
                <w:rFonts w:ascii="Calibri" w:hAnsi="Calibri" w:cs="Calibri"/>
                <w:color w:val="010205"/>
                <w:sz w:val="17"/>
                <w:szCs w:val="17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</w:rPr>
              <w:t>16.3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9B6802" w14:textId="47D69085" w:rsidR="007B7E78" w:rsidRPr="00585BE2" w:rsidRDefault="007B7E78" w:rsidP="007B7E78">
            <w:pPr>
              <w:rPr>
                <w:rFonts w:ascii="Calibri" w:hAnsi="Calibri" w:cs="Calibri"/>
                <w:color w:val="010205"/>
                <w:sz w:val="17"/>
                <w:szCs w:val="17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</w:rPr>
              <w:t>1.96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3F1DF5B" w14:textId="1646E79E" w:rsidR="007B7E78" w:rsidRPr="00585BE2" w:rsidRDefault="007B7E78" w:rsidP="007B7E78">
            <w:pPr>
              <w:rPr>
                <w:rFonts w:ascii="Calibri" w:hAnsi="Calibri" w:cs="Calibri"/>
                <w:color w:val="010205"/>
                <w:sz w:val="17"/>
                <w:szCs w:val="17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</w:rPr>
              <w:t>1.414</w:t>
            </w:r>
          </w:p>
        </w:tc>
      </w:tr>
      <w:tr w:rsidR="007B7E78" w:rsidRPr="00585BE2" w14:paraId="3C56F123" w14:textId="77777777" w:rsidTr="0030583C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093706D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4CD10C" w14:textId="6C02A0E8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1h po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FCB630" w14:textId="3701FEE0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>4.725 ± 0.0778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E640F4" w14:textId="4421B932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>4.951 ± 0.0764**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556B19A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E81612" w14:textId="2EFB0CA6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p-value: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7A38210" w14:textId="730384D3" w:rsidR="007B7E78" w:rsidRPr="00585BE2" w:rsidRDefault="007B7E78" w:rsidP="007B7E78">
            <w:pPr>
              <w:rPr>
                <w:rFonts w:ascii="Calibri" w:hAnsi="Calibri" w:cs="Calibri"/>
                <w:b/>
                <w:bCs/>
                <w:color w:val="010205"/>
                <w:sz w:val="17"/>
                <w:szCs w:val="17"/>
              </w:rPr>
            </w:pPr>
            <w:r w:rsidRPr="00585BE2">
              <w:rPr>
                <w:rFonts w:ascii="Calibri" w:hAnsi="Calibri" w:cs="Calibri"/>
                <w:b/>
                <w:bCs/>
                <w:color w:val="010205"/>
                <w:sz w:val="17"/>
                <w:szCs w:val="17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C16B43" w14:textId="0C62E77B" w:rsidR="007B7E78" w:rsidRPr="00585BE2" w:rsidRDefault="007B7E78" w:rsidP="007B7E78">
            <w:pPr>
              <w:rPr>
                <w:rFonts w:ascii="Calibri" w:hAnsi="Calibri" w:cs="Calibri"/>
                <w:color w:val="010205"/>
                <w:sz w:val="17"/>
                <w:szCs w:val="17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</w:rPr>
              <w:t>0.16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53CE62B" w14:textId="2E808E76" w:rsidR="007B7E78" w:rsidRPr="00585BE2" w:rsidRDefault="007B7E78" w:rsidP="007B7E78">
            <w:pPr>
              <w:rPr>
                <w:rFonts w:ascii="Calibri" w:hAnsi="Calibri" w:cs="Calibri"/>
                <w:color w:val="010205"/>
                <w:sz w:val="17"/>
                <w:szCs w:val="17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</w:rPr>
              <w:t>0.248</w:t>
            </w:r>
          </w:p>
        </w:tc>
      </w:tr>
      <w:tr w:rsidR="007B7E78" w:rsidRPr="00585BE2" w14:paraId="31C36274" w14:textId="77777777" w:rsidTr="0030583C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59BABC64" w14:textId="0F43C582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IL-6 (</w:t>
            </w:r>
            <w:proofErr w:type="spellStart"/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pg</w:t>
            </w:r>
            <w:proofErr w:type="spellEnd"/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/ml)</w:t>
            </w:r>
            <w:r w:rsidR="002826C6">
              <w:rPr>
                <w:rFonts w:ascii="Calibri" w:hAnsi="Calibri" w:cs="Calibri"/>
                <w:sz w:val="17"/>
                <w:szCs w:val="17"/>
                <w:lang w:val="en-US"/>
              </w:rPr>
              <w:t>,</w:t>
            </w: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</w:t>
            </w:r>
            <w:r w:rsidRPr="00585BE2">
              <w:rPr>
                <w:rFonts w:ascii="Calibri" w:hAnsi="Calibri" w:cs="Calibri"/>
                <w:i/>
                <w:iCs/>
                <w:sz w:val="17"/>
                <w:szCs w:val="17"/>
                <w:lang w:val="en-US"/>
              </w:rPr>
              <w:t>log</w:t>
            </w:r>
            <w:r w:rsidRPr="00585BE2">
              <w:rPr>
                <w:rFonts w:ascii="Calibri" w:hAnsi="Calibri" w:cs="Calibri"/>
                <w:i/>
                <w:iCs/>
                <w:sz w:val="17"/>
                <w:szCs w:val="17"/>
                <w:vertAlign w:val="subscript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DA3160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A5230B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3E1784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718F779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DAB29B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028905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4F852C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9B4A24E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</w:tr>
      <w:tr w:rsidR="007B7E78" w:rsidRPr="00585BE2" w14:paraId="686220DF" w14:textId="77777777" w:rsidTr="0030583C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0991EAB" w14:textId="09A96F5B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3A5B3D" w14:textId="7E2CAF03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P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CB1A30" w14:textId="708CCABA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>3.389 ± 0.12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B873E9" w14:textId="0C044622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>3.376 ± 0.12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3438EA1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C3A04A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8E8FCA5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30FD8A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1B7B686F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</w:tr>
      <w:tr w:rsidR="007B7E78" w:rsidRPr="00585BE2" w14:paraId="49791E68" w14:textId="77777777" w:rsidTr="0030583C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36F0B0C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07CB57" w14:textId="13430DDD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Po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10855F" w14:textId="67525A3A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>3.859 ± 0.1304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D97344" w14:textId="3965481D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>3.813 ± 0.1273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927C4F5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BBA8E5" w14:textId="70211A69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F-value: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4B3462" w14:textId="5843B94F" w:rsidR="007B7E78" w:rsidRPr="00585BE2" w:rsidRDefault="007B7E78" w:rsidP="007B7E78">
            <w:pPr>
              <w:rPr>
                <w:rFonts w:ascii="Calibri" w:hAnsi="Calibri" w:cs="Calibri"/>
                <w:color w:val="010205"/>
                <w:sz w:val="17"/>
                <w:szCs w:val="17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</w:rPr>
              <w:t>7.8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254940" w14:textId="71BE2802" w:rsidR="007B7E78" w:rsidRPr="00585BE2" w:rsidRDefault="007B7E78" w:rsidP="007B7E78">
            <w:pPr>
              <w:rPr>
                <w:rFonts w:ascii="Calibri" w:hAnsi="Calibri" w:cs="Calibri"/>
                <w:color w:val="010205"/>
                <w:sz w:val="17"/>
                <w:szCs w:val="17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</w:rPr>
              <w:t>0.01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477F830" w14:textId="7050D528" w:rsidR="007B7E78" w:rsidRPr="00585BE2" w:rsidRDefault="007B7E78" w:rsidP="007B7E78">
            <w:pPr>
              <w:rPr>
                <w:rFonts w:ascii="Calibri" w:hAnsi="Calibri" w:cs="Calibri"/>
                <w:color w:val="010205"/>
                <w:sz w:val="17"/>
                <w:szCs w:val="17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</w:rPr>
              <w:t>0.031</w:t>
            </w:r>
          </w:p>
        </w:tc>
      </w:tr>
      <w:tr w:rsidR="007B7E78" w:rsidRPr="00585BE2" w14:paraId="2ECEB1BB" w14:textId="77777777" w:rsidTr="0030583C"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D687076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AF4405" w14:textId="1BD6A3B8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1h po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D155E5" w14:textId="62B80806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>3.709 ± 0.13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D9297B" w14:textId="559E8F33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color w:val="000000"/>
                <w:sz w:val="17"/>
                <w:szCs w:val="17"/>
              </w:rPr>
              <w:t>3.722 ± 0.12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190DC2" w14:textId="77777777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31762F" w14:textId="40FF33BE" w:rsidR="007B7E78" w:rsidRPr="00585BE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585BE2">
              <w:rPr>
                <w:rFonts w:ascii="Calibri" w:hAnsi="Calibri" w:cs="Calibri"/>
                <w:sz w:val="17"/>
                <w:szCs w:val="17"/>
                <w:lang w:val="en-US"/>
              </w:rPr>
              <w:t>p-value: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38FD772" w14:textId="1D2D0FA1" w:rsidR="007B7E78" w:rsidRPr="00585BE2" w:rsidRDefault="007B7E78" w:rsidP="007B7E78">
            <w:pPr>
              <w:rPr>
                <w:rFonts w:ascii="Calibri" w:hAnsi="Calibri" w:cs="Calibri"/>
                <w:b/>
                <w:bCs/>
                <w:color w:val="010205"/>
                <w:sz w:val="17"/>
                <w:szCs w:val="17"/>
              </w:rPr>
            </w:pPr>
            <w:r w:rsidRPr="00585BE2">
              <w:rPr>
                <w:rFonts w:ascii="Calibri" w:hAnsi="Calibri" w:cs="Calibri"/>
                <w:b/>
                <w:bCs/>
                <w:color w:val="010205"/>
                <w:sz w:val="17"/>
                <w:szCs w:val="17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48F93F" w14:textId="7EEB5DDD" w:rsidR="007B7E78" w:rsidRPr="00585BE2" w:rsidRDefault="007B7E78" w:rsidP="007B7E78">
            <w:pPr>
              <w:rPr>
                <w:rFonts w:ascii="Calibri" w:hAnsi="Calibri" w:cs="Calibri"/>
                <w:color w:val="010205"/>
                <w:sz w:val="17"/>
                <w:szCs w:val="17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</w:rPr>
              <w:t>0.9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A8EAEA4" w14:textId="1F45698B" w:rsidR="007B7E78" w:rsidRPr="00585BE2" w:rsidRDefault="007B7E78" w:rsidP="007B7E78">
            <w:pPr>
              <w:rPr>
                <w:rFonts w:ascii="Calibri" w:hAnsi="Calibri" w:cs="Calibri"/>
                <w:color w:val="010205"/>
                <w:sz w:val="17"/>
                <w:szCs w:val="17"/>
              </w:rPr>
            </w:pPr>
            <w:r w:rsidRPr="00585BE2">
              <w:rPr>
                <w:rFonts w:ascii="Calibri" w:hAnsi="Calibri" w:cs="Calibri"/>
                <w:color w:val="010205"/>
                <w:sz w:val="17"/>
                <w:szCs w:val="17"/>
              </w:rPr>
              <w:t>0.970</w:t>
            </w:r>
          </w:p>
        </w:tc>
      </w:tr>
      <w:tr w:rsidR="007B7E78" w:rsidRPr="00770242" w14:paraId="70761837" w14:textId="77777777" w:rsidTr="0030583C">
        <w:tc>
          <w:tcPr>
            <w:tcW w:w="167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4C144C92" w14:textId="068236E4" w:rsidR="007B7E78" w:rsidRPr="0077024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41CA6890" w14:textId="77777777" w:rsidR="007B7E78" w:rsidRPr="0077024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0D1A28E5" w14:textId="419E755E" w:rsidR="007B7E78" w:rsidRPr="0077024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3F9F7EBB" w14:textId="1417A08B" w:rsidR="007B7E78" w:rsidRPr="0077024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64CDA5D8" w14:textId="77777777" w:rsidR="007B7E78" w:rsidRPr="0077024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40604E79" w14:textId="77777777" w:rsidR="007B7E78" w:rsidRPr="00770242" w:rsidRDefault="007B7E78" w:rsidP="007B7E78">
            <w:pPr>
              <w:spacing w:line="276" w:lineRule="auto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49AF4D3A" w14:textId="5C2D43D8" w:rsidR="007B7E78" w:rsidRPr="0077024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653278AB" w14:textId="7FCC51B5" w:rsidR="007B7E78" w:rsidRPr="0077024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5C4C26B7" w14:textId="77777777" w:rsidR="007B7E78" w:rsidRPr="00770242" w:rsidRDefault="007B7E78" w:rsidP="007B7E78">
            <w:pPr>
              <w:spacing w:line="276" w:lineRule="auto"/>
              <w:rPr>
                <w:rFonts w:ascii="Calibri" w:hAnsi="Calibri" w:cs="Calibri"/>
                <w:color w:val="010205"/>
                <w:sz w:val="17"/>
                <w:szCs w:val="17"/>
                <w:lang w:val="en-US"/>
              </w:rPr>
            </w:pPr>
          </w:p>
        </w:tc>
      </w:tr>
    </w:tbl>
    <w:p w14:paraId="28297BC2" w14:textId="4F6F6FB3" w:rsidR="00BA5BD1" w:rsidRDefault="00D37EF6" w:rsidP="00340204">
      <w:pPr>
        <w:rPr>
          <w:rFonts w:ascii="Arial" w:hAnsi="Arial" w:cs="Arial"/>
          <w:sz w:val="20"/>
          <w:szCs w:val="20"/>
          <w:lang w:val="en-US"/>
        </w:rPr>
      </w:pPr>
      <w:r w:rsidRPr="00770044">
        <w:rPr>
          <w:rFonts w:ascii="Arial" w:hAnsi="Arial" w:cs="Arial"/>
          <w:sz w:val="20"/>
          <w:szCs w:val="20"/>
          <w:lang w:val="en-US"/>
        </w:rPr>
        <w:t xml:space="preserve">Data is </w:t>
      </w:r>
      <w:r w:rsidR="00B751E6" w:rsidRPr="00770044">
        <w:rPr>
          <w:rFonts w:ascii="Arial" w:hAnsi="Arial" w:cs="Arial"/>
          <w:sz w:val="20"/>
          <w:szCs w:val="20"/>
          <w:lang w:val="en-US"/>
        </w:rPr>
        <w:t>presented</w:t>
      </w:r>
      <w:r w:rsidRPr="00770044">
        <w:rPr>
          <w:rFonts w:ascii="Arial" w:hAnsi="Arial" w:cs="Arial"/>
          <w:sz w:val="20"/>
          <w:szCs w:val="20"/>
          <w:lang w:val="en-US"/>
        </w:rPr>
        <w:t xml:space="preserve"> as mean </w:t>
      </w:r>
      <w:r w:rsidRPr="00770044">
        <w:rPr>
          <w:rFonts w:ascii="Arial" w:hAnsi="Arial" w:cs="Arial"/>
          <w:color w:val="000000"/>
          <w:sz w:val="20"/>
          <w:szCs w:val="20"/>
          <w:lang w:val="en-US"/>
        </w:rPr>
        <w:t>± SEM</w:t>
      </w:r>
      <w:r w:rsidR="009B778C" w:rsidRPr="00770044">
        <w:rPr>
          <w:rFonts w:ascii="Arial" w:hAnsi="Arial" w:cs="Arial"/>
          <w:color w:val="000000"/>
          <w:sz w:val="20"/>
          <w:szCs w:val="20"/>
          <w:lang w:val="en-US"/>
        </w:rPr>
        <w:t xml:space="preserve">. </w:t>
      </w:r>
      <w:r w:rsidR="009B778C" w:rsidRPr="00770044">
        <w:rPr>
          <w:rFonts w:ascii="Arial" w:hAnsi="Arial" w:cs="Arial"/>
          <w:sz w:val="20"/>
          <w:szCs w:val="20"/>
          <w:lang w:val="en-US"/>
        </w:rPr>
        <w:t>eT</w:t>
      </w:r>
      <w:r w:rsidR="009B778C" w:rsidRPr="00770044">
        <w:rPr>
          <w:rFonts w:ascii="Arial" w:hAnsi="Arial" w:cs="Arial"/>
          <w:sz w:val="20"/>
          <w:szCs w:val="20"/>
          <w:vertAlign w:val="subscript"/>
          <w:lang w:val="en-US"/>
        </w:rPr>
        <w:t>regs</w:t>
      </w:r>
      <w:r w:rsidR="009B778C" w:rsidRPr="00770044">
        <w:rPr>
          <w:rFonts w:ascii="Arial" w:hAnsi="Arial" w:cs="Arial"/>
          <w:sz w:val="20"/>
          <w:szCs w:val="20"/>
          <w:lang w:val="en-US"/>
        </w:rPr>
        <w:t>: effector T</w:t>
      </w:r>
      <w:r w:rsidR="009B778C" w:rsidRPr="00770044">
        <w:rPr>
          <w:rFonts w:ascii="Arial" w:hAnsi="Arial" w:cs="Arial"/>
          <w:sz w:val="20"/>
          <w:szCs w:val="20"/>
          <w:vertAlign w:val="subscript"/>
          <w:lang w:val="en-US"/>
        </w:rPr>
        <w:t>regs</w:t>
      </w:r>
      <w:r w:rsidR="00585BE2" w:rsidRPr="00770044">
        <w:rPr>
          <w:rFonts w:ascii="Arial" w:hAnsi="Arial" w:cs="Arial"/>
          <w:sz w:val="20"/>
          <w:szCs w:val="20"/>
          <w:lang w:val="en-US"/>
        </w:rPr>
        <w:t>.</w:t>
      </w:r>
      <w:r w:rsidR="009B778C" w:rsidRPr="00770044">
        <w:rPr>
          <w:rFonts w:ascii="Arial" w:hAnsi="Arial" w:cs="Arial"/>
          <w:sz w:val="20"/>
          <w:szCs w:val="20"/>
          <w:lang w:val="en-US"/>
        </w:rPr>
        <w:t xml:space="preserve"> HIIE: high-intensity interval exercise</w:t>
      </w:r>
      <w:r w:rsidR="00585BE2" w:rsidRPr="00770044">
        <w:rPr>
          <w:rFonts w:ascii="Arial" w:hAnsi="Arial" w:cs="Arial"/>
          <w:sz w:val="20"/>
          <w:szCs w:val="20"/>
          <w:lang w:val="en-US"/>
        </w:rPr>
        <w:t>.</w:t>
      </w:r>
      <w:r w:rsidR="009B778C" w:rsidRPr="00770044">
        <w:rPr>
          <w:rFonts w:ascii="Arial" w:hAnsi="Arial" w:cs="Arial"/>
          <w:sz w:val="20"/>
          <w:szCs w:val="20"/>
          <w:lang w:val="en-US"/>
        </w:rPr>
        <w:t xml:space="preserve"> MCE: moderate continuous exercise</w:t>
      </w:r>
      <w:r w:rsidR="00585BE2" w:rsidRPr="00770044">
        <w:rPr>
          <w:rFonts w:ascii="Arial" w:hAnsi="Arial" w:cs="Arial"/>
          <w:sz w:val="20"/>
          <w:szCs w:val="20"/>
          <w:lang w:val="en-US"/>
        </w:rPr>
        <w:t>.</w:t>
      </w:r>
      <w:r w:rsidR="009B778C" w:rsidRPr="00770044">
        <w:rPr>
          <w:rFonts w:ascii="Arial" w:hAnsi="Arial" w:cs="Arial"/>
          <w:sz w:val="20"/>
          <w:szCs w:val="20"/>
          <w:lang w:val="en-US"/>
        </w:rPr>
        <w:t xml:space="preserve"> MFI: me</w:t>
      </w:r>
      <w:r w:rsidR="00A44A38" w:rsidRPr="00770044">
        <w:rPr>
          <w:rFonts w:ascii="Arial" w:hAnsi="Arial" w:cs="Arial"/>
          <w:sz w:val="20"/>
          <w:szCs w:val="20"/>
          <w:lang w:val="en-US"/>
        </w:rPr>
        <w:t>di</w:t>
      </w:r>
      <w:r w:rsidR="009B778C" w:rsidRPr="00770044">
        <w:rPr>
          <w:rFonts w:ascii="Arial" w:hAnsi="Arial" w:cs="Arial"/>
          <w:sz w:val="20"/>
          <w:szCs w:val="20"/>
          <w:lang w:val="en-US"/>
        </w:rPr>
        <w:t>an fluorescence intensity</w:t>
      </w:r>
      <w:r w:rsidR="00585BE2" w:rsidRPr="00770044">
        <w:rPr>
          <w:rFonts w:ascii="Arial" w:hAnsi="Arial" w:cs="Arial"/>
          <w:sz w:val="20"/>
          <w:szCs w:val="20"/>
          <w:lang w:val="en-US"/>
        </w:rPr>
        <w:t>.</w:t>
      </w:r>
      <w:r w:rsidR="009B778C" w:rsidRPr="00770044">
        <w:rPr>
          <w:rFonts w:ascii="Arial" w:hAnsi="Arial" w:cs="Arial"/>
          <w:sz w:val="20"/>
          <w:szCs w:val="20"/>
          <w:lang w:val="en-US"/>
        </w:rPr>
        <w:t xml:space="preserve"> nT</w:t>
      </w:r>
      <w:r w:rsidR="009B778C" w:rsidRPr="00770044">
        <w:rPr>
          <w:rFonts w:ascii="Arial" w:hAnsi="Arial" w:cs="Arial"/>
          <w:sz w:val="20"/>
          <w:szCs w:val="20"/>
          <w:vertAlign w:val="subscript"/>
          <w:lang w:val="en-US"/>
        </w:rPr>
        <w:t>regs</w:t>
      </w:r>
      <w:r w:rsidR="009B778C" w:rsidRPr="00770044">
        <w:rPr>
          <w:rFonts w:ascii="Arial" w:hAnsi="Arial" w:cs="Arial"/>
          <w:sz w:val="20"/>
          <w:szCs w:val="20"/>
          <w:lang w:val="en-US"/>
        </w:rPr>
        <w:t>: naive T</w:t>
      </w:r>
      <w:r w:rsidR="009B778C" w:rsidRPr="00770044">
        <w:rPr>
          <w:rFonts w:ascii="Arial" w:hAnsi="Arial" w:cs="Arial"/>
          <w:sz w:val="20"/>
          <w:szCs w:val="20"/>
          <w:vertAlign w:val="subscript"/>
          <w:lang w:val="en-US"/>
        </w:rPr>
        <w:t>regs</w:t>
      </w:r>
      <w:r w:rsidR="00585BE2" w:rsidRPr="00770044">
        <w:rPr>
          <w:rFonts w:ascii="Arial" w:hAnsi="Arial" w:cs="Arial"/>
          <w:sz w:val="20"/>
          <w:szCs w:val="20"/>
          <w:lang w:val="en-US"/>
        </w:rPr>
        <w:t>.</w:t>
      </w:r>
      <w:r w:rsidR="009B778C" w:rsidRPr="00770044">
        <w:rPr>
          <w:rFonts w:ascii="Arial" w:hAnsi="Arial" w:cs="Arial"/>
          <w:sz w:val="20"/>
          <w:szCs w:val="20"/>
          <w:lang w:val="en-US"/>
        </w:rPr>
        <w:t xml:space="preserve"> PD-1: programmed cell death protein 1</w:t>
      </w:r>
      <w:r w:rsidR="00585BE2" w:rsidRPr="00770044">
        <w:rPr>
          <w:rFonts w:ascii="Arial" w:hAnsi="Arial" w:cs="Arial"/>
          <w:sz w:val="20"/>
          <w:szCs w:val="20"/>
          <w:lang w:val="en-US"/>
        </w:rPr>
        <w:t>.</w:t>
      </w:r>
      <w:r w:rsidR="009B778C" w:rsidRPr="00770044">
        <w:rPr>
          <w:rFonts w:ascii="Arial" w:hAnsi="Arial" w:cs="Arial"/>
          <w:sz w:val="20"/>
          <w:szCs w:val="20"/>
          <w:lang w:val="en-US"/>
        </w:rPr>
        <w:t xml:space="preserve"> T</w:t>
      </w:r>
      <w:r w:rsidR="009B778C" w:rsidRPr="00770044">
        <w:rPr>
          <w:rFonts w:ascii="Arial" w:hAnsi="Arial" w:cs="Arial"/>
          <w:sz w:val="20"/>
          <w:szCs w:val="20"/>
          <w:vertAlign w:val="subscript"/>
          <w:lang w:val="en-US"/>
        </w:rPr>
        <w:t>regs</w:t>
      </w:r>
      <w:r w:rsidR="009B778C" w:rsidRPr="00770044">
        <w:rPr>
          <w:rFonts w:ascii="Arial" w:hAnsi="Arial" w:cs="Arial"/>
          <w:sz w:val="20"/>
          <w:szCs w:val="20"/>
          <w:lang w:val="en-US"/>
        </w:rPr>
        <w:t>: CD4</w:t>
      </w:r>
      <w:r w:rsidR="009B778C" w:rsidRPr="00770044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="009B778C" w:rsidRPr="00770044">
        <w:rPr>
          <w:rFonts w:ascii="Arial" w:hAnsi="Arial" w:cs="Arial"/>
          <w:sz w:val="20"/>
          <w:szCs w:val="20"/>
          <w:lang w:val="en-US"/>
        </w:rPr>
        <w:t xml:space="preserve"> regulatory T cells</w:t>
      </w:r>
      <w:r w:rsidR="001E78A9" w:rsidRPr="00770044">
        <w:rPr>
          <w:rFonts w:ascii="Arial" w:hAnsi="Arial" w:cs="Arial"/>
          <w:sz w:val="20"/>
          <w:szCs w:val="20"/>
          <w:lang w:val="en-US"/>
        </w:rPr>
        <w:t xml:space="preserve">; </w:t>
      </w:r>
      <w:r w:rsidRPr="00770044">
        <w:rPr>
          <w:rFonts w:ascii="Arial" w:hAnsi="Arial" w:cs="Arial"/>
          <w:sz w:val="20"/>
          <w:szCs w:val="20"/>
          <w:vertAlign w:val="superscript"/>
          <w:lang w:val="en-US"/>
        </w:rPr>
        <w:t>*</w:t>
      </w:r>
      <w:r w:rsidRPr="00770044">
        <w:rPr>
          <w:rFonts w:ascii="Arial" w:hAnsi="Arial" w:cs="Arial"/>
          <w:sz w:val="20"/>
          <w:szCs w:val="20"/>
          <w:lang w:val="en-US"/>
        </w:rPr>
        <w:t>different from baseline .005 &lt; p ≤ .05</w:t>
      </w:r>
      <w:r w:rsidR="00585BE2" w:rsidRPr="00770044">
        <w:rPr>
          <w:rFonts w:ascii="Arial" w:hAnsi="Arial" w:cs="Arial"/>
          <w:sz w:val="20"/>
          <w:szCs w:val="20"/>
          <w:lang w:val="en-US"/>
        </w:rPr>
        <w:t>.</w:t>
      </w:r>
      <w:r w:rsidR="001E78A9" w:rsidRPr="00770044">
        <w:rPr>
          <w:rFonts w:ascii="Arial" w:hAnsi="Arial" w:cs="Arial"/>
          <w:sz w:val="20"/>
          <w:szCs w:val="20"/>
          <w:lang w:val="en-US"/>
        </w:rPr>
        <w:t xml:space="preserve"> </w:t>
      </w:r>
      <w:r w:rsidRPr="00770044">
        <w:rPr>
          <w:rFonts w:ascii="Arial" w:hAnsi="Arial" w:cs="Arial"/>
          <w:sz w:val="20"/>
          <w:szCs w:val="20"/>
          <w:vertAlign w:val="superscript"/>
          <w:lang w:val="en-US"/>
        </w:rPr>
        <w:t>**</w:t>
      </w:r>
      <w:r w:rsidRPr="00770044">
        <w:rPr>
          <w:rFonts w:ascii="Arial" w:hAnsi="Arial" w:cs="Arial"/>
          <w:sz w:val="20"/>
          <w:szCs w:val="20"/>
          <w:lang w:val="en-US"/>
        </w:rPr>
        <w:t xml:space="preserve">different from baseline .001 </w:t>
      </w:r>
      <w:r w:rsidR="001E78A9" w:rsidRPr="00770044">
        <w:rPr>
          <w:rFonts w:ascii="Arial" w:hAnsi="Arial" w:cs="Arial"/>
          <w:sz w:val="20"/>
          <w:szCs w:val="20"/>
          <w:lang w:val="en-US"/>
        </w:rPr>
        <w:t>&lt;</w:t>
      </w:r>
      <w:r w:rsidRPr="00770044">
        <w:rPr>
          <w:rFonts w:ascii="Arial" w:hAnsi="Arial" w:cs="Arial"/>
          <w:sz w:val="20"/>
          <w:szCs w:val="20"/>
          <w:lang w:val="en-US"/>
        </w:rPr>
        <w:t xml:space="preserve"> p ≤ .005</w:t>
      </w:r>
      <w:r w:rsidR="00585BE2" w:rsidRPr="00770044">
        <w:rPr>
          <w:rFonts w:ascii="Arial" w:hAnsi="Arial" w:cs="Arial"/>
          <w:sz w:val="20"/>
          <w:szCs w:val="20"/>
          <w:lang w:val="en-US"/>
        </w:rPr>
        <w:t>.</w:t>
      </w:r>
      <w:r w:rsidR="001E78A9" w:rsidRPr="00770044">
        <w:rPr>
          <w:rFonts w:ascii="Arial" w:hAnsi="Arial" w:cs="Arial"/>
          <w:sz w:val="20"/>
          <w:szCs w:val="20"/>
          <w:lang w:val="en-US"/>
        </w:rPr>
        <w:t xml:space="preserve"> </w:t>
      </w:r>
      <w:r w:rsidRPr="00770044">
        <w:rPr>
          <w:rFonts w:ascii="Arial" w:hAnsi="Arial" w:cs="Arial"/>
          <w:sz w:val="20"/>
          <w:szCs w:val="20"/>
          <w:vertAlign w:val="superscript"/>
          <w:lang w:val="en-US"/>
        </w:rPr>
        <w:t>***</w:t>
      </w:r>
      <w:r w:rsidRPr="00770044">
        <w:rPr>
          <w:rFonts w:ascii="Arial" w:hAnsi="Arial" w:cs="Arial"/>
          <w:sz w:val="20"/>
          <w:szCs w:val="20"/>
          <w:lang w:val="en-US"/>
        </w:rPr>
        <w:t>different from baseline p ≤ .001</w:t>
      </w:r>
    </w:p>
    <w:p w14:paraId="011CF994" w14:textId="2C07995E" w:rsidR="0059372C" w:rsidRDefault="0059372C" w:rsidP="00340204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3A93655E" w14:textId="5545B45B" w:rsidR="0059372C" w:rsidRDefault="005B79CD" w:rsidP="0034020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43DECD00" wp14:editId="786A9C6D">
            <wp:extent cx="5502910" cy="3721533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59" t="3074" r="20320" b="10576"/>
                    <a:stretch/>
                  </pic:blipFill>
                  <pic:spPr bwMode="auto">
                    <a:xfrm>
                      <a:off x="0" y="0"/>
                      <a:ext cx="5538631" cy="37456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24DB33" w14:textId="6C459D70" w:rsidR="00E53F56" w:rsidRPr="005F1494" w:rsidRDefault="00E53F56" w:rsidP="00340204">
      <w:pPr>
        <w:rPr>
          <w:rFonts w:ascii="Arial" w:hAnsi="Arial" w:cs="Arial"/>
          <w:sz w:val="20"/>
          <w:szCs w:val="20"/>
          <w:lang w:val="en-US"/>
        </w:rPr>
      </w:pPr>
      <w:r w:rsidRPr="005F1494">
        <w:rPr>
          <w:rFonts w:ascii="Arial" w:hAnsi="Arial" w:cs="Arial"/>
          <w:b/>
          <w:bCs/>
          <w:sz w:val="20"/>
          <w:szCs w:val="20"/>
          <w:lang w:val="en-US"/>
        </w:rPr>
        <w:t>Fig</w:t>
      </w:r>
      <w:r w:rsidR="00992E2E" w:rsidRPr="005F1494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5F1494">
        <w:rPr>
          <w:rFonts w:ascii="Arial" w:hAnsi="Arial" w:cs="Arial"/>
          <w:b/>
          <w:bCs/>
          <w:sz w:val="20"/>
          <w:szCs w:val="20"/>
          <w:lang w:val="en-US"/>
        </w:rPr>
        <w:t xml:space="preserve"> S</w:t>
      </w:r>
      <w:r w:rsidR="00C05528"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="00992E2E" w:rsidRPr="005F1494">
        <w:rPr>
          <w:rFonts w:ascii="Arial" w:hAnsi="Arial" w:cs="Arial"/>
          <w:sz w:val="20"/>
          <w:szCs w:val="20"/>
          <w:lang w:val="en-US"/>
        </w:rPr>
        <w:t xml:space="preserve"> </w:t>
      </w:r>
      <w:r w:rsidR="005F1494">
        <w:rPr>
          <w:rFonts w:ascii="Arial" w:hAnsi="Arial" w:cs="Arial"/>
          <w:sz w:val="20"/>
          <w:szCs w:val="20"/>
          <w:lang w:val="en-US"/>
        </w:rPr>
        <w:t>Connected i</w:t>
      </w:r>
      <w:r w:rsidR="005F1494" w:rsidRPr="005F1494">
        <w:rPr>
          <w:rFonts w:ascii="Arial" w:hAnsi="Arial" w:cs="Arial"/>
          <w:sz w:val="20"/>
          <w:szCs w:val="20"/>
          <w:lang w:val="en-US"/>
        </w:rPr>
        <w:t xml:space="preserve">ndividual data points </w:t>
      </w:r>
      <w:r w:rsidR="005F1494">
        <w:rPr>
          <w:rFonts w:ascii="Arial" w:hAnsi="Arial" w:cs="Arial"/>
          <w:sz w:val="20"/>
          <w:szCs w:val="20"/>
          <w:lang w:val="en-US"/>
        </w:rPr>
        <w:t>of respective outcomes.</w:t>
      </w:r>
      <w:r w:rsidR="009C2259">
        <w:rPr>
          <w:rFonts w:ascii="Arial" w:hAnsi="Arial" w:cs="Arial"/>
          <w:sz w:val="20"/>
          <w:szCs w:val="20"/>
          <w:lang w:val="en-US"/>
        </w:rPr>
        <w:t xml:space="preserve"> </w:t>
      </w:r>
      <w:r w:rsidR="005F1494">
        <w:rPr>
          <w:rFonts w:ascii="Arial" w:hAnsi="Arial" w:cs="Arial"/>
          <w:sz w:val="20"/>
          <w:szCs w:val="20"/>
          <w:lang w:val="en-US"/>
        </w:rPr>
        <w:t>The left</w:t>
      </w:r>
      <w:r w:rsidR="003F1AEA">
        <w:rPr>
          <w:rFonts w:ascii="Arial" w:hAnsi="Arial" w:cs="Arial"/>
          <w:sz w:val="20"/>
          <w:szCs w:val="20"/>
          <w:lang w:val="en-US"/>
        </w:rPr>
        <w:t xml:space="preserve"> part of </w:t>
      </w:r>
      <w:r w:rsidR="003F1AEA" w:rsidRPr="003F1AEA">
        <w:rPr>
          <w:rFonts w:ascii="Arial" w:hAnsi="Arial" w:cs="Arial"/>
          <w:b/>
          <w:bCs/>
          <w:sz w:val="20"/>
          <w:szCs w:val="20"/>
          <w:lang w:val="en-US"/>
        </w:rPr>
        <w:t>A</w:t>
      </w:r>
      <w:r w:rsidR="003F1AEA">
        <w:rPr>
          <w:rFonts w:ascii="Arial" w:hAnsi="Arial" w:cs="Arial"/>
          <w:sz w:val="20"/>
          <w:szCs w:val="20"/>
          <w:lang w:val="en-US"/>
        </w:rPr>
        <w:t xml:space="preserve">, </w:t>
      </w:r>
      <w:r w:rsidR="003F1AEA" w:rsidRPr="003F1AEA">
        <w:rPr>
          <w:rFonts w:ascii="Arial" w:hAnsi="Arial" w:cs="Arial"/>
          <w:b/>
          <w:bCs/>
          <w:sz w:val="20"/>
          <w:szCs w:val="20"/>
          <w:lang w:val="en-US"/>
        </w:rPr>
        <w:t>C</w:t>
      </w:r>
      <w:r w:rsidR="003F1AEA">
        <w:rPr>
          <w:rFonts w:ascii="Arial" w:hAnsi="Arial" w:cs="Arial"/>
          <w:sz w:val="20"/>
          <w:szCs w:val="20"/>
          <w:lang w:val="en-US"/>
        </w:rPr>
        <w:t xml:space="preserve">, and </w:t>
      </w:r>
      <w:r w:rsidR="003F1AEA" w:rsidRPr="003F1AEA">
        <w:rPr>
          <w:rFonts w:ascii="Arial" w:hAnsi="Arial" w:cs="Arial"/>
          <w:b/>
          <w:bCs/>
          <w:sz w:val="20"/>
          <w:szCs w:val="20"/>
          <w:lang w:val="en-US"/>
        </w:rPr>
        <w:t>D</w:t>
      </w:r>
      <w:r w:rsidR="003F1AEA">
        <w:rPr>
          <w:rFonts w:ascii="Arial" w:hAnsi="Arial" w:cs="Arial"/>
          <w:sz w:val="20"/>
          <w:szCs w:val="20"/>
          <w:lang w:val="en-US"/>
        </w:rPr>
        <w:t xml:space="preserve"> represents the HIIE condition, whereas the right part represents the MCE condition. In </w:t>
      </w:r>
      <w:r w:rsidR="003F1AEA" w:rsidRPr="003F1AEA">
        <w:rPr>
          <w:rFonts w:ascii="Arial" w:hAnsi="Arial" w:cs="Arial"/>
          <w:b/>
          <w:bCs/>
          <w:sz w:val="20"/>
          <w:szCs w:val="20"/>
          <w:lang w:val="en-US"/>
        </w:rPr>
        <w:t>C</w:t>
      </w:r>
      <w:r w:rsidR="003F1AEA">
        <w:rPr>
          <w:rFonts w:ascii="Arial" w:hAnsi="Arial" w:cs="Arial"/>
          <w:sz w:val="20"/>
          <w:szCs w:val="20"/>
          <w:lang w:val="en-US"/>
        </w:rPr>
        <w:t xml:space="preserve">, pooled HIIE and MCE data are shown, since </w:t>
      </w:r>
      <w:r w:rsidR="003F1AEA" w:rsidRPr="001B1FF3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only main effects were detected</w:t>
      </w:r>
      <w:r w:rsidR="003F1AEA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.</w:t>
      </w:r>
      <w:r w:rsidR="009C225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 xml:space="preserve"> </w:t>
      </w:r>
    </w:p>
    <w:p w14:paraId="74044AA2" w14:textId="77777777" w:rsidR="00E53F56" w:rsidRPr="005F1494" w:rsidRDefault="00E53F56" w:rsidP="00340204">
      <w:pPr>
        <w:rPr>
          <w:rFonts w:ascii="Arial" w:hAnsi="Arial" w:cs="Arial"/>
          <w:sz w:val="20"/>
          <w:szCs w:val="20"/>
          <w:lang w:val="en-US"/>
        </w:rPr>
      </w:pPr>
    </w:p>
    <w:p w14:paraId="18D5DCF4" w14:textId="5F8A3210" w:rsidR="00E53F56" w:rsidRPr="005F1494" w:rsidRDefault="00E53F56" w:rsidP="00340204">
      <w:pPr>
        <w:rPr>
          <w:rFonts w:ascii="Arial" w:hAnsi="Arial" w:cs="Arial"/>
          <w:sz w:val="20"/>
          <w:szCs w:val="20"/>
          <w:lang w:val="en-US"/>
        </w:rPr>
      </w:pPr>
    </w:p>
    <w:p w14:paraId="53AF7D35" w14:textId="033E4AD8" w:rsidR="00E53F56" w:rsidRDefault="00E53F56" w:rsidP="0034020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F1B9F31" wp14:editId="13621E07">
            <wp:extent cx="5502910" cy="2806574"/>
            <wp:effectExtent l="0" t="0" r="0" b="63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0" t="8383" r="3348" b="4980"/>
                    <a:stretch/>
                  </pic:blipFill>
                  <pic:spPr bwMode="auto">
                    <a:xfrm>
                      <a:off x="0" y="0"/>
                      <a:ext cx="5504505" cy="28073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C9F140" w14:textId="066D5906" w:rsidR="00E53F56" w:rsidRPr="003F1AEA" w:rsidRDefault="00E53F56" w:rsidP="00340204">
      <w:pPr>
        <w:rPr>
          <w:rFonts w:ascii="Arial" w:hAnsi="Arial" w:cs="Arial"/>
          <w:sz w:val="20"/>
          <w:szCs w:val="20"/>
          <w:lang w:val="en-US"/>
        </w:rPr>
      </w:pPr>
      <w:r w:rsidRPr="003F1AEA">
        <w:rPr>
          <w:rFonts w:ascii="Arial" w:hAnsi="Arial" w:cs="Arial"/>
          <w:b/>
          <w:bCs/>
          <w:sz w:val="20"/>
          <w:szCs w:val="20"/>
          <w:lang w:val="en-US"/>
        </w:rPr>
        <w:t>Fig</w:t>
      </w:r>
      <w:r w:rsidR="00992E2E" w:rsidRPr="003F1AEA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3F1AEA">
        <w:rPr>
          <w:rFonts w:ascii="Arial" w:hAnsi="Arial" w:cs="Arial"/>
          <w:b/>
          <w:bCs/>
          <w:sz w:val="20"/>
          <w:szCs w:val="20"/>
          <w:lang w:val="en-US"/>
        </w:rPr>
        <w:t xml:space="preserve"> S</w:t>
      </w:r>
      <w:r w:rsidR="00C05528"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="00992E2E" w:rsidRPr="003F1AEA">
        <w:rPr>
          <w:rFonts w:ascii="Arial" w:hAnsi="Arial" w:cs="Arial"/>
          <w:sz w:val="20"/>
          <w:szCs w:val="20"/>
          <w:lang w:val="en-US"/>
        </w:rPr>
        <w:t xml:space="preserve"> </w:t>
      </w:r>
      <w:r w:rsidR="003F1AEA">
        <w:rPr>
          <w:rFonts w:ascii="Arial" w:hAnsi="Arial" w:cs="Arial"/>
          <w:sz w:val="20"/>
          <w:szCs w:val="20"/>
          <w:lang w:val="en-US"/>
        </w:rPr>
        <w:t>Connected i</w:t>
      </w:r>
      <w:r w:rsidR="003F1AEA" w:rsidRPr="005F1494">
        <w:rPr>
          <w:rFonts w:ascii="Arial" w:hAnsi="Arial" w:cs="Arial"/>
          <w:sz w:val="20"/>
          <w:szCs w:val="20"/>
          <w:lang w:val="en-US"/>
        </w:rPr>
        <w:t xml:space="preserve">ndividual data points </w:t>
      </w:r>
      <w:r w:rsidR="003F1AEA">
        <w:rPr>
          <w:rFonts w:ascii="Arial" w:hAnsi="Arial" w:cs="Arial"/>
          <w:sz w:val="20"/>
          <w:szCs w:val="20"/>
          <w:lang w:val="en-US"/>
        </w:rPr>
        <w:t>of respective outcomes. The left part of</w:t>
      </w:r>
      <w:r w:rsidR="004839AB">
        <w:rPr>
          <w:rFonts w:ascii="Arial" w:hAnsi="Arial" w:cs="Arial"/>
          <w:sz w:val="20"/>
          <w:szCs w:val="20"/>
          <w:lang w:val="en-US"/>
        </w:rPr>
        <w:t xml:space="preserve"> each figure </w:t>
      </w:r>
      <w:r w:rsidR="003F1AEA">
        <w:rPr>
          <w:rFonts w:ascii="Arial" w:hAnsi="Arial" w:cs="Arial"/>
          <w:sz w:val="20"/>
          <w:szCs w:val="20"/>
          <w:lang w:val="en-US"/>
        </w:rPr>
        <w:t>represents the HIIE condition, whereas the right part represents the MCE condition.</w:t>
      </w:r>
    </w:p>
    <w:sectPr w:rsidR="00E53F56" w:rsidRPr="003F1A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9E7373" w14:textId="77777777" w:rsidR="00C30017" w:rsidRDefault="00C30017" w:rsidP="00770044">
      <w:r>
        <w:separator/>
      </w:r>
    </w:p>
  </w:endnote>
  <w:endnote w:type="continuationSeparator" w:id="0">
    <w:p w14:paraId="11BF2AC2" w14:textId="77777777" w:rsidR="00C30017" w:rsidRDefault="00C30017" w:rsidP="007700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33FA74" w14:textId="77777777" w:rsidR="00C30017" w:rsidRDefault="00C30017" w:rsidP="00770044">
      <w:r>
        <w:separator/>
      </w:r>
    </w:p>
  </w:footnote>
  <w:footnote w:type="continuationSeparator" w:id="0">
    <w:p w14:paraId="77C1D2FA" w14:textId="77777777" w:rsidR="00C30017" w:rsidRDefault="00C30017" w:rsidP="007700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405"/>
    <w:rsid w:val="000526D6"/>
    <w:rsid w:val="0006098E"/>
    <w:rsid w:val="000611B3"/>
    <w:rsid w:val="0008650B"/>
    <w:rsid w:val="00095DEC"/>
    <w:rsid w:val="000A03BB"/>
    <w:rsid w:val="000A18B2"/>
    <w:rsid w:val="000B2E32"/>
    <w:rsid w:val="000B3041"/>
    <w:rsid w:val="000C434E"/>
    <w:rsid w:val="000D1E3A"/>
    <w:rsid w:val="00106B10"/>
    <w:rsid w:val="001666BE"/>
    <w:rsid w:val="001A7705"/>
    <w:rsid w:val="001B552E"/>
    <w:rsid w:val="001B6584"/>
    <w:rsid w:val="001D2C28"/>
    <w:rsid w:val="001E78A9"/>
    <w:rsid w:val="00220959"/>
    <w:rsid w:val="00270D84"/>
    <w:rsid w:val="002826C6"/>
    <w:rsid w:val="002B129B"/>
    <w:rsid w:val="002E3616"/>
    <w:rsid w:val="0030583C"/>
    <w:rsid w:val="00315F79"/>
    <w:rsid w:val="00320245"/>
    <w:rsid w:val="00340204"/>
    <w:rsid w:val="003B3B58"/>
    <w:rsid w:val="003B6546"/>
    <w:rsid w:val="003C7059"/>
    <w:rsid w:val="003D0A5E"/>
    <w:rsid w:val="003F06F6"/>
    <w:rsid w:val="003F1AEA"/>
    <w:rsid w:val="003F337C"/>
    <w:rsid w:val="0040051D"/>
    <w:rsid w:val="0043673B"/>
    <w:rsid w:val="004439D5"/>
    <w:rsid w:val="00475F29"/>
    <w:rsid w:val="004839AB"/>
    <w:rsid w:val="004B4F29"/>
    <w:rsid w:val="004D31E4"/>
    <w:rsid w:val="004D5F19"/>
    <w:rsid w:val="00514A61"/>
    <w:rsid w:val="005613B8"/>
    <w:rsid w:val="0057165B"/>
    <w:rsid w:val="00585BE2"/>
    <w:rsid w:val="0059372C"/>
    <w:rsid w:val="005B79CD"/>
    <w:rsid w:val="005F1494"/>
    <w:rsid w:val="005F26DC"/>
    <w:rsid w:val="006274B5"/>
    <w:rsid w:val="00627C6C"/>
    <w:rsid w:val="00650F1B"/>
    <w:rsid w:val="00677CDC"/>
    <w:rsid w:val="00682A2C"/>
    <w:rsid w:val="006C0866"/>
    <w:rsid w:val="00702373"/>
    <w:rsid w:val="00704392"/>
    <w:rsid w:val="007053F9"/>
    <w:rsid w:val="00707C26"/>
    <w:rsid w:val="00734DFD"/>
    <w:rsid w:val="007604DF"/>
    <w:rsid w:val="00760C77"/>
    <w:rsid w:val="007610D0"/>
    <w:rsid w:val="00764405"/>
    <w:rsid w:val="00770044"/>
    <w:rsid w:val="00770242"/>
    <w:rsid w:val="00795D57"/>
    <w:rsid w:val="007B7E78"/>
    <w:rsid w:val="007E4343"/>
    <w:rsid w:val="007E49B2"/>
    <w:rsid w:val="0082462C"/>
    <w:rsid w:val="00825799"/>
    <w:rsid w:val="00834A4C"/>
    <w:rsid w:val="00855909"/>
    <w:rsid w:val="00856BC1"/>
    <w:rsid w:val="008A139B"/>
    <w:rsid w:val="008A2A24"/>
    <w:rsid w:val="008A3E7A"/>
    <w:rsid w:val="008B3B39"/>
    <w:rsid w:val="008C5FBD"/>
    <w:rsid w:val="008E3266"/>
    <w:rsid w:val="008E72CE"/>
    <w:rsid w:val="008E7921"/>
    <w:rsid w:val="00907003"/>
    <w:rsid w:val="00940A68"/>
    <w:rsid w:val="00940E1F"/>
    <w:rsid w:val="009544F0"/>
    <w:rsid w:val="00970B4B"/>
    <w:rsid w:val="00970EBC"/>
    <w:rsid w:val="00975B42"/>
    <w:rsid w:val="00992E2E"/>
    <w:rsid w:val="009A77EA"/>
    <w:rsid w:val="009B778C"/>
    <w:rsid w:val="009C2259"/>
    <w:rsid w:val="009C4CCE"/>
    <w:rsid w:val="009F65FB"/>
    <w:rsid w:val="00A033A4"/>
    <w:rsid w:val="00A44A38"/>
    <w:rsid w:val="00A54FE2"/>
    <w:rsid w:val="00A5692A"/>
    <w:rsid w:val="00A90231"/>
    <w:rsid w:val="00AB5779"/>
    <w:rsid w:val="00AB6259"/>
    <w:rsid w:val="00AF316D"/>
    <w:rsid w:val="00B0060F"/>
    <w:rsid w:val="00B311B8"/>
    <w:rsid w:val="00B348CE"/>
    <w:rsid w:val="00B477F8"/>
    <w:rsid w:val="00B751E6"/>
    <w:rsid w:val="00B76C75"/>
    <w:rsid w:val="00B86832"/>
    <w:rsid w:val="00B871B7"/>
    <w:rsid w:val="00BA5BD1"/>
    <w:rsid w:val="00BE7B2A"/>
    <w:rsid w:val="00C05528"/>
    <w:rsid w:val="00C203C6"/>
    <w:rsid w:val="00C22338"/>
    <w:rsid w:val="00C30017"/>
    <w:rsid w:val="00C43F21"/>
    <w:rsid w:val="00C53623"/>
    <w:rsid w:val="00C87DA6"/>
    <w:rsid w:val="00CC4EB7"/>
    <w:rsid w:val="00CC7065"/>
    <w:rsid w:val="00D03B9D"/>
    <w:rsid w:val="00D16E89"/>
    <w:rsid w:val="00D25FCA"/>
    <w:rsid w:val="00D37EF6"/>
    <w:rsid w:val="00DF021D"/>
    <w:rsid w:val="00DF047A"/>
    <w:rsid w:val="00E26B16"/>
    <w:rsid w:val="00E53F56"/>
    <w:rsid w:val="00EA4446"/>
    <w:rsid w:val="00F21549"/>
    <w:rsid w:val="00F65B85"/>
    <w:rsid w:val="00F869D8"/>
    <w:rsid w:val="00F86E7B"/>
    <w:rsid w:val="00FC4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A1DAA0"/>
  <w15:chartTrackingRefBased/>
  <w15:docId w15:val="{B854D3FE-EEBD-9A4B-B20C-6061330DC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53F56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644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D5F19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770044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70044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77004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70044"/>
    <w:rPr>
      <w:rFonts w:ascii="Times New Roman" w:eastAsia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77004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70044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2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2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8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7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8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0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9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7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3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0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2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2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5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7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4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2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7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1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7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3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0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1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3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6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5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3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6</Words>
  <Characters>4009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Proschinger</dc:creator>
  <cp:keywords/>
  <dc:description/>
  <cp:lastModifiedBy>Sebastian Proschinger</cp:lastModifiedBy>
  <cp:revision>7</cp:revision>
  <cp:lastPrinted>2022-12-16T11:05:00Z</cp:lastPrinted>
  <dcterms:created xsi:type="dcterms:W3CDTF">2022-12-16T11:05:00Z</dcterms:created>
  <dcterms:modified xsi:type="dcterms:W3CDTF">2022-12-16T13:45:00Z</dcterms:modified>
</cp:coreProperties>
</file>